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2C24C" w14:textId="163F3AC3" w:rsidR="00055838" w:rsidRPr="005D18C9" w:rsidRDefault="00055838" w:rsidP="00055838">
      <w:pPr>
        <w:ind w:firstLineChars="200" w:firstLine="560"/>
        <w:rPr>
          <w:rFonts w:ascii="New Roman" w:hAnsi="New Roman" w:hint="eastAsia"/>
          <w:sz w:val="28"/>
          <w:szCs w:val="28"/>
        </w:rPr>
      </w:pPr>
      <w:bookmarkStart w:id="0" w:name="OLE_LINK5"/>
      <w:bookmarkStart w:id="1" w:name="OLE_LINK6"/>
      <w:r w:rsidRPr="005D18C9">
        <w:rPr>
          <w:rFonts w:ascii="New Roman" w:hAnsi="New Roman"/>
          <w:b/>
          <w:sz w:val="28"/>
          <w:szCs w:val="28"/>
        </w:rPr>
        <w:t>Supplemental</w:t>
      </w:r>
      <w:r w:rsidRPr="005D18C9">
        <w:rPr>
          <w:b/>
          <w:bCs/>
          <w:sz w:val="23"/>
          <w:szCs w:val="23"/>
        </w:rPr>
        <w:t xml:space="preserve"> </w:t>
      </w:r>
      <w:r w:rsidRPr="005D18C9">
        <w:rPr>
          <w:rFonts w:ascii="New Roman" w:hAnsi="New Roman" w:hint="eastAsia"/>
          <w:b/>
          <w:sz w:val="28"/>
          <w:szCs w:val="28"/>
        </w:rPr>
        <w:t>T</w:t>
      </w:r>
      <w:r w:rsidRPr="005D18C9">
        <w:rPr>
          <w:rFonts w:ascii="New Roman" w:hAnsi="New Roman"/>
          <w:b/>
          <w:sz w:val="28"/>
          <w:szCs w:val="28"/>
        </w:rPr>
        <w:t>able I</w:t>
      </w:r>
      <w:bookmarkEnd w:id="0"/>
      <w:bookmarkEnd w:id="1"/>
      <w:r w:rsidR="007B11A5" w:rsidRPr="005D18C9">
        <w:rPr>
          <w:rFonts w:ascii="New Roman" w:hAnsi="New Roman"/>
          <w:b/>
          <w:sz w:val="28"/>
          <w:szCs w:val="28"/>
        </w:rPr>
        <w:t>.</w:t>
      </w:r>
      <w:r w:rsidRPr="005D18C9">
        <w:rPr>
          <w:rFonts w:ascii="New Roman" w:hAnsi="New Roman"/>
          <w:b/>
          <w:sz w:val="28"/>
          <w:szCs w:val="28"/>
        </w:rPr>
        <w:t xml:space="preserve"> </w:t>
      </w:r>
      <w:r w:rsidRPr="005D18C9">
        <w:rPr>
          <w:rFonts w:ascii="New Roman" w:hAnsi="New Roman"/>
          <w:sz w:val="28"/>
          <w:szCs w:val="28"/>
        </w:rPr>
        <w:t>Contribution to inequalit</w:t>
      </w:r>
      <w:r w:rsidR="00CE3B97" w:rsidRPr="005D18C9">
        <w:rPr>
          <w:rFonts w:ascii="New Roman" w:hAnsi="New Roman"/>
          <w:sz w:val="28"/>
          <w:szCs w:val="28"/>
        </w:rPr>
        <w:t>y</w:t>
      </w:r>
      <w:r w:rsidRPr="005D18C9">
        <w:rPr>
          <w:rFonts w:ascii="New Roman" w:hAnsi="New Roman"/>
          <w:sz w:val="28"/>
          <w:szCs w:val="28"/>
        </w:rPr>
        <w:t xml:space="preserve"> in the probability of </w:t>
      </w:r>
      <w:r w:rsidR="00EF2CC7" w:rsidRPr="005D18C9">
        <w:rPr>
          <w:rFonts w:ascii="New Roman" w:hAnsi="New Roman" w:hint="eastAsia"/>
          <w:sz w:val="28"/>
          <w:szCs w:val="28"/>
        </w:rPr>
        <w:t>in</w:t>
      </w:r>
      <w:r w:rsidRPr="005D18C9">
        <w:rPr>
          <w:rFonts w:ascii="New Roman" w:hAnsi="New Roman"/>
          <w:sz w:val="28"/>
          <w:szCs w:val="28"/>
        </w:rPr>
        <w:t>patient service</w:t>
      </w:r>
      <w:r w:rsidR="003321A8" w:rsidRPr="005D18C9">
        <w:rPr>
          <w:rFonts w:ascii="New Roman" w:hAnsi="New Roman"/>
          <w:sz w:val="28"/>
          <w:szCs w:val="28"/>
        </w:rPr>
        <w:t>s</w:t>
      </w:r>
      <w:r w:rsidRPr="005D18C9">
        <w:rPr>
          <w:rFonts w:ascii="New Roman" w:hAnsi="New Roman"/>
          <w:sz w:val="28"/>
          <w:szCs w:val="28"/>
        </w:rPr>
        <w:t xml:space="preserve"> utilization, China, 201</w:t>
      </w:r>
      <w:r w:rsidR="00EF2CC7" w:rsidRPr="005D18C9">
        <w:rPr>
          <w:rFonts w:ascii="New Roman" w:hAnsi="New Roman"/>
          <w:sz w:val="28"/>
          <w:szCs w:val="28"/>
        </w:rPr>
        <w:t>1</w:t>
      </w:r>
    </w:p>
    <w:tbl>
      <w:tblPr>
        <w:tblStyle w:val="a7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4"/>
        <w:gridCol w:w="1134"/>
        <w:gridCol w:w="1134"/>
        <w:gridCol w:w="991"/>
        <w:gridCol w:w="1559"/>
        <w:gridCol w:w="1276"/>
      </w:tblGrid>
      <w:tr w:rsidR="005D18C9" w:rsidRPr="005D18C9" w14:paraId="7EA06FCC" w14:textId="77777777" w:rsidTr="00120D18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184CBD4" w14:textId="77777777" w:rsidR="0049435A" w:rsidRPr="005D18C9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V</w:t>
            </w:r>
            <w:r w:rsidRPr="005D18C9">
              <w:rPr>
                <w:rFonts w:ascii="New Roman" w:hAnsi="New Roman"/>
              </w:rPr>
              <w:t>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8C6558" w14:textId="140B6FFA" w:rsidR="0049435A" w:rsidRPr="005D18C9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18DF4D" w14:textId="77777777" w:rsidR="0049435A" w:rsidRPr="005D18C9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3B4A0B" w14:textId="77777777" w:rsidR="0049435A" w:rsidRPr="005D18C9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Elasticity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18B39E" w14:textId="66E493AE" w:rsidR="0049435A" w:rsidRPr="005D18C9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C</w:t>
            </w:r>
            <w:r w:rsidRPr="005D18C9">
              <w:rPr>
                <w:rFonts w:ascii="New Roman" w:hAnsi="New Roman"/>
              </w:rPr>
              <w:t>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943CE6" w14:textId="52BFCC98" w:rsidR="0049435A" w:rsidRPr="005D18C9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C</w:t>
            </w:r>
            <w:r w:rsidRPr="005D18C9">
              <w:rPr>
                <w:rFonts w:ascii="New Roman" w:hAnsi="New Roman"/>
              </w:rPr>
              <w:t>ontribu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F1002B" w14:textId="77777777" w:rsidR="0049435A" w:rsidRPr="005D18C9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Percent</w:t>
            </w:r>
          </w:p>
        </w:tc>
      </w:tr>
      <w:tr w:rsidR="005D18C9" w:rsidRPr="005D18C9" w14:paraId="59197E11" w14:textId="77777777" w:rsidTr="00481F5C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6BEDE0D0" w14:textId="1F3E3C74" w:rsidR="005621B1" w:rsidRPr="005D18C9" w:rsidRDefault="005621B1" w:rsidP="005621B1">
            <w:pPr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Predisposing 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68792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BB732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FB3C2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DF26E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F4F7" w14:textId="05AF8A6C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57941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B957AC6" w14:textId="77777777" w:rsidTr="00120D18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7186D4C" w14:textId="31A1ECC8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G</w:t>
            </w:r>
            <w:r w:rsidRPr="005D18C9">
              <w:rPr>
                <w:rFonts w:ascii="New Roman" w:hAnsi="New Roman"/>
              </w:rPr>
              <w:t>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25DED7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2BCF7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827EC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5A8F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EE0EA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736FE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32C3924B" w14:textId="77777777" w:rsidTr="00120D18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6B0ECD" w14:textId="2C0588CD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Female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42395F4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C966C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36C79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437C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ACA9B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B7EFE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5B416F4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20628A5" w14:textId="0F3EC1E7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bookmarkStart w:id="2" w:name="_Hlk501878219"/>
            <w:bookmarkStart w:id="3" w:name="_Hlk15662898"/>
            <w:r w:rsidRPr="005D18C9">
              <w:rPr>
                <w:rFonts w:ascii="New Roman" w:hAnsi="New Roman" w:hint="eastAsia"/>
              </w:rPr>
              <w:t>M</w:t>
            </w:r>
            <w:r w:rsidRPr="005D18C9">
              <w:rPr>
                <w:rFonts w:ascii="New Roman" w:hAnsi="New Roman"/>
              </w:rPr>
              <w:t>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1520CF3" w14:textId="5995240A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01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772EF" w14:textId="2BA84C34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11E8E" w14:textId="5922731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8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B074" w14:textId="5E7BFDC5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E09D3" w14:textId="412A2B58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BAE22" w14:textId="4F25C318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6768</w:t>
            </w:r>
          </w:p>
        </w:tc>
      </w:tr>
      <w:tr w:rsidR="005D18C9" w:rsidRPr="005D18C9" w14:paraId="15928787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6F1E218" w14:textId="75A16CBE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7B96E5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8C9C6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1911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EE60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D3B15D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82A7B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14B01B3E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45CBB20" w14:textId="4CD5AD35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45~59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483A5A0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5AD49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5B245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D85C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D0C5A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FA4C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1B893C1D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8E18F38" w14:textId="3143671D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60~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040257F" w14:textId="0852F406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81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B3DEB" w14:textId="7EED09F0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356D4" w14:textId="4E19084B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9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1B40" w14:textId="6AFB374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709E3" w14:textId="32F711AE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32181" w14:textId="3F7EF94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2.3466</w:t>
            </w:r>
          </w:p>
        </w:tc>
      </w:tr>
      <w:tr w:rsidR="005D18C9" w:rsidRPr="005D18C9" w14:paraId="55163D55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D3EDBD" w14:textId="45BD9491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75</w:t>
            </w:r>
            <w:r w:rsidRPr="005D18C9">
              <w:rPr>
                <w:rFonts w:ascii="New Roman" w:hAnsi="New Roman" w:hint="eastAsia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545742" w14:textId="0692BFBD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507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45285" w14:textId="16AB446E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EA676" w14:textId="1A57F97F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3854" w14:textId="42848200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4D727" w14:textId="5A183453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EEEA6" w14:textId="039FF0E5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2.3334</w:t>
            </w:r>
          </w:p>
        </w:tc>
      </w:tr>
      <w:tr w:rsidR="005D18C9" w:rsidRPr="005D18C9" w14:paraId="5A73EE88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FAE76C8" w14:textId="14F95CB7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30FDC07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8DEAB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33611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EC09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50883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744B26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9901BD5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8270AC9" w14:textId="3D66A163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I</w:t>
            </w:r>
            <w:r w:rsidRPr="005D18C9">
              <w:rPr>
                <w:rFonts w:ascii="New Roman" w:hAnsi="New Roman"/>
              </w:rPr>
              <w:t>lliterate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D59517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5658D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5B608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0249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578E5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BC2E2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47E46DE8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13BB65A" w14:textId="28219DF8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P</w:t>
            </w:r>
            <w:r w:rsidRPr="005D18C9">
              <w:rPr>
                <w:rFonts w:ascii="New Roman" w:hAnsi="New Roman"/>
              </w:rPr>
              <w:t>rim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CF77AE" w14:textId="7E0981F9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F3803" w14:textId="5AED6D6C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490DA" w14:textId="2B971E9A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4436" w14:textId="02FAC5B5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5B2CB" w14:textId="1D29E91A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8E70C" w14:textId="51D7810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2461</w:t>
            </w:r>
          </w:p>
        </w:tc>
      </w:tr>
      <w:tr w:rsidR="005D18C9" w:rsidRPr="005D18C9" w14:paraId="7673FD0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159401D" w14:textId="5C2CC040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M</w:t>
            </w:r>
            <w:r w:rsidRPr="005D18C9">
              <w:rPr>
                <w:rFonts w:ascii="New Roman" w:hAnsi="New Roman"/>
              </w:rPr>
              <w:t>iddle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7FD6269" w14:textId="5AAFDE8F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55A18" w14:textId="014EF710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E1F9D" w14:textId="4C4B03F2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2624" w14:textId="697F58C3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1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1F9C28" w14:textId="15A5CD8C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6875D" w14:textId="538DAF41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46</w:t>
            </w:r>
          </w:p>
        </w:tc>
      </w:tr>
      <w:tr w:rsidR="005D18C9" w:rsidRPr="005D18C9" w14:paraId="089ED74D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ABE2A3D" w14:textId="70056F58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H</w:t>
            </w:r>
            <w:r w:rsidRPr="005D18C9">
              <w:rPr>
                <w:rFonts w:ascii="New Roman" w:hAnsi="New Roman"/>
              </w:rPr>
              <w:t>igh school and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675162" w14:textId="1182BA85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9F3AB" w14:textId="1888AAB2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5C382" w14:textId="47799718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4F25" w14:textId="557D30E5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3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A2AA4" w14:textId="5082E1FC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2BC4F" w14:textId="36D05A33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3.1486</w:t>
            </w:r>
          </w:p>
        </w:tc>
      </w:tr>
      <w:tr w:rsidR="005D18C9" w:rsidRPr="005D18C9" w14:paraId="3826236A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7A8E9C7" w14:textId="1B8D7383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M</w:t>
            </w:r>
            <w:r w:rsidRPr="005D18C9">
              <w:rPr>
                <w:rFonts w:ascii="New Roman" w:hAnsi="New Roman"/>
              </w:rPr>
              <w:t>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61D3C28" w14:textId="77777777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97B3B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9892E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A891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F8A16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1257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1CDABA4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E26C134" w14:textId="1C953BD6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U</w:t>
            </w:r>
            <w:r w:rsidRPr="005D18C9">
              <w:rPr>
                <w:rFonts w:ascii="New Roman" w:hAnsi="New Roman"/>
              </w:rPr>
              <w:t>nmarried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FCEA28F" w14:textId="77777777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F2A68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AA52F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C7E8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4BBDD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7EA0D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bookmarkEnd w:id="2"/>
      <w:tr w:rsidR="005D18C9" w:rsidRPr="005D18C9" w14:paraId="1AD6771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0B66C14" w14:textId="46EE84DD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M</w:t>
            </w:r>
            <w:r w:rsidRPr="005D18C9">
              <w:rPr>
                <w:rFonts w:ascii="New Roman" w:hAnsi="New Roman"/>
              </w:rPr>
              <w:t>arri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15D2392" w14:textId="3AEB9A6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29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A4585" w14:textId="6B61F33B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9E2FA" w14:textId="399A8654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16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9002" w14:textId="3EC99BEE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53FCD" w14:textId="33FD2D09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D710A" w14:textId="3D085AF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1</w:t>
            </w:r>
            <w:r w:rsidRPr="005D18C9">
              <w:rPr>
                <w:rFonts w:ascii="New Roman" w:hAnsi="New Roman"/>
              </w:rPr>
              <w:t>.2842</w:t>
            </w:r>
          </w:p>
        </w:tc>
      </w:tr>
      <w:tr w:rsidR="005D18C9" w:rsidRPr="005D18C9" w14:paraId="766CDF0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71B51EA" w14:textId="476BE5E8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Employment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E22517A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C9C7F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C928C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D99A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EED37E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46E01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347F4AE0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E544178" w14:textId="115FC409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Unemployed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1605A61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82783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09233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7E8D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4C0C4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3D50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C3DE14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0A424EB" w14:textId="1863D766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Agricultural wor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4292A9B" w14:textId="5AB0A6BB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287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450FA" w14:textId="72A57643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36A66" w14:textId="61C5B920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8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BD2D" w14:textId="6026926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1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5B441" w14:textId="5A62591E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0FC5A" w14:textId="1584F2FC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9</w:t>
            </w:r>
            <w:r w:rsidRPr="005D18C9">
              <w:rPr>
                <w:rFonts w:ascii="New Roman" w:hAnsi="New Roman"/>
              </w:rPr>
              <w:t>.6222</w:t>
            </w:r>
          </w:p>
        </w:tc>
      </w:tr>
      <w:tr w:rsidR="005D18C9" w:rsidRPr="005D18C9" w14:paraId="55C7D0EF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CF795A4" w14:textId="62455D65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Working</w:t>
            </w:r>
            <w:r w:rsidRPr="005D18C9">
              <w:rPr>
                <w:rFonts w:ascii="New Roman" w:hAnsi="New Roman"/>
              </w:rPr>
              <w:t xml:space="preserve"> </w:t>
            </w:r>
            <w:r w:rsidRPr="005D18C9">
              <w:rPr>
                <w:rFonts w:ascii="New Roman" w:hAnsi="New Roman" w:hint="eastAsia"/>
              </w:rPr>
              <w:t>in</w:t>
            </w:r>
            <w:r w:rsidRPr="005D18C9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34875F" w14:textId="5E7E2673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448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A3CB3" w14:textId="48FB18BF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77C2A" w14:textId="06D5EDF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4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B4BE" w14:textId="77D924D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328A0" w14:textId="7FC322B0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A8C5E" w14:textId="55FC1D09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4.6804</w:t>
            </w:r>
          </w:p>
        </w:tc>
      </w:tr>
      <w:tr w:rsidR="005D18C9" w:rsidRPr="005D18C9" w14:paraId="4C021C2E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DA7320B" w14:textId="5D935B69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O</w:t>
            </w:r>
            <w:r w:rsidRPr="005D18C9">
              <w:rPr>
                <w:rFonts w:ascii="New Roman" w:hAnsi="New Roman"/>
              </w:rPr>
              <w:t>ther work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37CC4D" w14:textId="650DF92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503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58CFF" w14:textId="3B28E88C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F0978" w14:textId="65919315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3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EF6" w14:textId="707C005B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1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B4417" w14:textId="0E20D224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01E2B" w14:textId="33B818FB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3.0071</w:t>
            </w:r>
          </w:p>
        </w:tc>
      </w:tr>
      <w:tr w:rsidR="005D18C9" w:rsidRPr="005D18C9" w14:paraId="3E364E24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7FFF245" w14:textId="5F2054D7" w:rsidR="005621B1" w:rsidRPr="005D18C9" w:rsidRDefault="005621B1" w:rsidP="005621B1">
            <w:pPr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E</w:t>
            </w:r>
            <w:r w:rsidRPr="005D18C9">
              <w:rPr>
                <w:rFonts w:ascii="New Roman" w:hAnsi="New Roman"/>
              </w:rPr>
              <w:t>nabling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0FE0794" w14:textId="040E6B84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56952" w14:textId="383F54F6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63D3E" w14:textId="70AB2912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E99D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83952" w14:textId="2089B978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BCD0E" w14:textId="2DF710F3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D14FA9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EE4F969" w14:textId="7663A886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Health insurance schem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140FB53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6723F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9C596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D824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9D650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F90DB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37FEEF66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E7CFF3" w14:textId="68451683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o health insurance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721892E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84C67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7E913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800D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E601E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A403B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02914B5F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460982D" w14:textId="13ADAB5B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U</w:t>
            </w:r>
            <w:r w:rsidRPr="005D18C9">
              <w:rPr>
                <w:rFonts w:ascii="New Roman" w:hAnsi="New Roman"/>
              </w:rPr>
              <w:t>E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8BAD774" w14:textId="3D38D041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1088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86691" w14:textId="40F9890E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391F4" w14:textId="5F547B39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9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84EA" w14:textId="74D630A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4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33035" w14:textId="44BB0EA4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D30AD" w14:textId="11BE1BD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2</w:t>
            </w:r>
            <w:r w:rsidRPr="005D18C9">
              <w:rPr>
                <w:rFonts w:ascii="New Roman" w:hAnsi="New Roman"/>
              </w:rPr>
              <w:t>9.2131</w:t>
            </w:r>
          </w:p>
        </w:tc>
      </w:tr>
      <w:tr w:rsidR="005D18C9" w:rsidRPr="005D18C9" w14:paraId="47858EC6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B052BEB" w14:textId="1FD0EF40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U</w:t>
            </w:r>
            <w:r w:rsidRPr="005D18C9">
              <w:rPr>
                <w:rFonts w:ascii="New Roman" w:hAnsi="New Roman"/>
              </w:rPr>
              <w:t>R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07296E3" w14:textId="6AF4BDC5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833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35C01" w14:textId="079ED6A2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D6E86" w14:textId="58F434A2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00B3" w14:textId="58157E49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2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5F48F" w14:textId="0850EEF6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3B863" w14:textId="427E9B5D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4</w:t>
            </w:r>
            <w:r w:rsidRPr="005D18C9">
              <w:rPr>
                <w:rFonts w:ascii="New Roman" w:hAnsi="New Roman"/>
              </w:rPr>
              <w:t>.5482</w:t>
            </w:r>
          </w:p>
        </w:tc>
      </w:tr>
      <w:tr w:rsidR="005D18C9" w:rsidRPr="005D18C9" w14:paraId="19CB055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9C30F7A" w14:textId="4E5D3300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RCM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35BB72" w14:textId="39A5D2E4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599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4F57B" w14:textId="3CDDFDDD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A4D45" w14:textId="16B0901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35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796F" w14:textId="4B9AAE08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324E4" w14:textId="2FE3A8BF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AE39F" w14:textId="155384FD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24.2418</w:t>
            </w:r>
          </w:p>
        </w:tc>
      </w:tr>
      <w:tr w:rsidR="005D18C9" w:rsidRPr="005D18C9" w14:paraId="05544D59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C994F8D" w14:textId="39B9AB97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O</w:t>
            </w:r>
            <w:r w:rsidRPr="005D18C9">
              <w:rPr>
                <w:rFonts w:ascii="New Roman" w:hAnsi="New Roman"/>
              </w:rPr>
              <w:t>ther health insura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8D8AE2" w14:textId="746AE125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992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5DA35" w14:textId="68EEAD9E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0D3D0" w14:textId="0B5BC5AD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5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D0C8" w14:textId="081337E2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2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A7AA6" w14:textId="24B86D32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012F7" w14:textId="6E6110BF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1</w:t>
            </w:r>
            <w:r w:rsidRPr="005D18C9">
              <w:rPr>
                <w:rFonts w:ascii="New Roman" w:hAnsi="New Roman"/>
              </w:rPr>
              <w:t>0.1228</w:t>
            </w:r>
          </w:p>
        </w:tc>
      </w:tr>
      <w:tr w:rsidR="005D18C9" w:rsidRPr="005D18C9" w14:paraId="42E371BB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22EE774" w14:textId="22F88637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Geographic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C722782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25BF3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E5C2E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47ED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7B0246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31398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25F68339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CFC0E8" w14:textId="3341B4F6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E</w:t>
            </w:r>
            <w:r w:rsidRPr="005D18C9">
              <w:rPr>
                <w:rFonts w:ascii="New Roman" w:hAnsi="New Roman"/>
              </w:rPr>
              <w:t>ast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A286AB5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28735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9D3D9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EC45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4F500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7C3FC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1644F4B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E280AFA" w14:textId="694FD75B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C</w:t>
            </w:r>
            <w:r w:rsidRPr="005D18C9">
              <w:rPr>
                <w:rFonts w:ascii="New Roman" w:hAnsi="New Roman"/>
              </w:rPr>
              <w:t>en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39E2C7" w14:textId="3EBD6F58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12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DAA7D" w14:textId="77748A7B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227BF" w14:textId="43500362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6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A6AD" w14:textId="64539DCF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B95EA" w14:textId="41F37CA5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30F72" w14:textId="7FDE98A3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1.4252</w:t>
            </w:r>
          </w:p>
        </w:tc>
      </w:tr>
      <w:tr w:rsidR="005D18C9" w:rsidRPr="005D18C9" w14:paraId="593AAC76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042EA01" w14:textId="6F81031E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W</w:t>
            </w:r>
            <w:r w:rsidRPr="005D18C9">
              <w:rPr>
                <w:rFonts w:ascii="New Roman" w:hAnsi="New Roman"/>
              </w:rPr>
              <w:t>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2180893" w14:textId="0D326EF8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463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DAB91" w14:textId="7ADBB63D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BD468" w14:textId="44A8FE31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13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B6D8" w14:textId="76D9FDB1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09EED" w14:textId="1B64016F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DE1C1" w14:textId="517F3225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3.1039</w:t>
            </w:r>
          </w:p>
        </w:tc>
      </w:tr>
      <w:tr w:rsidR="005D18C9" w:rsidRPr="005D18C9" w14:paraId="2E07C6D1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ECE7951" w14:textId="43618278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Residency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210FA83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71E39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F581C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0E20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EC774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68137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022FA16D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75F67A" w14:textId="0ED71714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R</w:t>
            </w:r>
            <w:r w:rsidRPr="005D18C9">
              <w:rPr>
                <w:rFonts w:ascii="New Roman" w:hAnsi="New Roman"/>
              </w:rPr>
              <w:t>ural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7D82A2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9524D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71875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1B18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63258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656E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33272EFA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AF714BE" w14:textId="61F3CEDF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Urb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3E389C0" w14:textId="6946B4C4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86497" w14:textId="7CF94B5F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7C688" w14:textId="239F06A3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9EEE" w14:textId="23E653EE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2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8026F" w14:textId="654E6D29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022A8E" w14:textId="28FF9B9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5</w:t>
            </w:r>
            <w:r w:rsidRPr="005D18C9">
              <w:rPr>
                <w:rFonts w:ascii="New Roman" w:hAnsi="New Roman"/>
              </w:rPr>
              <w:t>.2094</w:t>
            </w:r>
          </w:p>
        </w:tc>
      </w:tr>
      <w:tr w:rsidR="005D18C9" w:rsidRPr="005D18C9" w14:paraId="191BF125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141F8CD" w14:textId="769640D3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P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AF28AFE" w14:textId="30FB06D9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39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B06CC" w14:textId="5928A503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07ADA" w14:textId="6D7BBC3C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2</w:t>
            </w:r>
            <w:r w:rsidRPr="005D18C9">
              <w:rPr>
                <w:rFonts w:ascii="New Roman" w:hAnsi="New Roman"/>
              </w:rPr>
              <w:t>.41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30FD" w14:textId="562EA933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5E69E" w14:textId="07E3CC8F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1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D2B1F" w14:textId="1077CCF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9</w:t>
            </w:r>
            <w:r w:rsidRPr="005D18C9">
              <w:rPr>
                <w:rFonts w:ascii="New Roman" w:hAnsi="New Roman"/>
              </w:rPr>
              <w:t>5.9444</w:t>
            </w:r>
          </w:p>
        </w:tc>
      </w:tr>
      <w:tr w:rsidR="005D18C9" w:rsidRPr="005D18C9" w14:paraId="01D6D640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7D8D628" w14:textId="61999A1E" w:rsidR="005621B1" w:rsidRPr="005D18C9" w:rsidRDefault="005621B1" w:rsidP="005621B1">
            <w:pPr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eed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9CC1AE" w14:textId="40E0A47D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F0183" w14:textId="299A4E88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9B523" w14:textId="0BF44F35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969C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6E28C" w14:textId="190325BE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DDEBE" w14:textId="34E609F1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1C7FDAE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24650C8" w14:textId="5CBA4FFB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E95B757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73E4D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DE49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6B4A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EBCD8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F5E78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0E9923C8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C36079B" w14:textId="729B3D47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Unhealthy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CEC357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8A829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818A5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2D37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13E17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7F185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2AC34E8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9E603B5" w14:textId="0CD94790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lastRenderedPageBreak/>
              <w:t>H</w:t>
            </w:r>
            <w:r w:rsidRPr="005D18C9">
              <w:rPr>
                <w:rFonts w:ascii="New Roman" w:hAnsi="New Roman" w:hint="eastAsia"/>
              </w:rPr>
              <w:t>ealth</w:t>
            </w:r>
            <w:r w:rsidRPr="005D18C9">
              <w:rPr>
                <w:rFonts w:ascii="New Roman" w:hAnsi="New Roman"/>
              </w:rPr>
              <w:t>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2901E8" w14:textId="36109E95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849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B193E" w14:textId="36A07852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43204" w14:textId="15D6176B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43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A870" w14:textId="571DFE44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FC321" w14:textId="255D9512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DB69C" w14:textId="6B9571AB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9.1275</w:t>
            </w:r>
          </w:p>
        </w:tc>
      </w:tr>
      <w:tr w:rsidR="005D18C9" w:rsidRPr="005D18C9" w14:paraId="643834EF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9FF1D48" w14:textId="069B21B4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D</w:t>
            </w:r>
            <w:r w:rsidRPr="005D18C9">
              <w:rPr>
                <w:rFonts w:ascii="New Roman" w:hAnsi="New Roman"/>
              </w:rPr>
              <w:t>isabi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133888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CB065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7D741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93CF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832B5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E20AC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1371C18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B129E7" w14:textId="0868A753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o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A17DF3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9B703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E988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8FF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067F3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0C2E6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4EE5694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1A91C77" w14:textId="22B2C1E6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FB5BF45" w14:textId="3CE11057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7A331" w14:textId="677C2DDD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C62A5" w14:textId="776E3099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FE3F" w14:textId="34B05065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1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13799" w14:textId="56467C72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EB262" w14:textId="320DF70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3289</w:t>
            </w:r>
          </w:p>
        </w:tc>
      </w:tr>
      <w:tr w:rsidR="005D18C9" w:rsidRPr="005D18C9" w14:paraId="57CEBA89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FA0008A" w14:textId="3EC5560B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P</w:t>
            </w:r>
            <w:r w:rsidRPr="005D18C9">
              <w:rPr>
                <w:rFonts w:ascii="New Roman" w:hAnsi="New Roman"/>
              </w:rPr>
              <w:t>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41B41A" w14:textId="77777777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740F5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3C5FB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F2E4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90453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7A26B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9F12EA0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E63CF5A" w14:textId="3382B465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o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169CF1" w14:textId="77777777" w:rsidR="005621B1" w:rsidRPr="005D18C9" w:rsidRDefault="005621B1" w:rsidP="005621B1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F9CF3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4D01F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7CB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A9B1D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D959C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7892119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7C6B12" w14:textId="57A479AC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245C52" w14:textId="1F9AF6B6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212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673E8" w14:textId="24891CF8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95503" w14:textId="52468C60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5B89" w14:textId="6B08F66D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CF23BE" w14:textId="31C6B91D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AE6B8" w14:textId="61EAE1C8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2.2943</w:t>
            </w:r>
          </w:p>
        </w:tc>
      </w:tr>
      <w:tr w:rsidR="005D18C9" w:rsidRPr="005D18C9" w14:paraId="5EF465F9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330475E" w14:textId="5BDCA73B" w:rsidR="005621B1" w:rsidRPr="005D18C9" w:rsidRDefault="005621B1" w:rsidP="005621B1">
            <w:pPr>
              <w:ind w:firstLineChars="100" w:firstLine="22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I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2EA14A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E59F1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D4606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14FE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632AF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33852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FFF6E22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908FABF" w14:textId="3B0863EA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N</w:t>
            </w:r>
            <w:r w:rsidRPr="005D18C9">
              <w:rPr>
                <w:rFonts w:ascii="New Roman" w:hAnsi="New Roman"/>
              </w:rPr>
              <w:t>o</w:t>
            </w:r>
            <w:r w:rsidRPr="005D18C9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885FC1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E5E62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7A553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452F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0E25B" w14:textId="77777777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8A570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5D18C9" w:rsidRPr="005D18C9" w14:paraId="63AA5866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6BA75AD" w14:textId="01CCDEB0" w:rsidR="005621B1" w:rsidRPr="005D18C9" w:rsidRDefault="005621B1" w:rsidP="005621B1">
            <w:pPr>
              <w:ind w:firstLineChars="200" w:firstLine="440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A4125D3" w14:textId="2D6E2FCD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323</w:t>
            </w:r>
            <w:r w:rsidRPr="005D18C9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4B712" w14:textId="0440C4C2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FCF7B" w14:textId="148525A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7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3C86" w14:textId="51E2953A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-0.0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78664" w14:textId="4E9C73FB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0.0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B70FC" w14:textId="55CB38C2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-</w:t>
            </w:r>
            <w:r w:rsidRPr="005D18C9">
              <w:rPr>
                <w:rFonts w:ascii="New Roman" w:hAnsi="New Roman"/>
              </w:rPr>
              <w:t>4.4248</w:t>
            </w:r>
          </w:p>
        </w:tc>
      </w:tr>
      <w:tr w:rsidR="005D18C9" w:rsidRPr="005D18C9" w14:paraId="0C74DCBC" w14:textId="77777777" w:rsidTr="00481F5C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47DE16FB" w14:textId="0F1D9D7D" w:rsidR="005621B1" w:rsidRPr="005D18C9" w:rsidRDefault="005621B1" w:rsidP="005621B1">
            <w:pPr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R</w:t>
            </w:r>
            <w:r w:rsidRPr="005D18C9">
              <w:rPr>
                <w:rFonts w:ascii="New Roman" w:hAnsi="New Roman"/>
              </w:rPr>
              <w:t>esidual variabl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464C4" w14:textId="77777777" w:rsidR="005621B1" w:rsidRPr="005D18C9" w:rsidRDefault="005621B1" w:rsidP="005621B1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3A74EA" w14:textId="77777777" w:rsidR="005621B1" w:rsidRPr="005D18C9" w:rsidRDefault="005621B1" w:rsidP="005621B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41A4F" w14:textId="77777777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3367C5" w14:textId="77777777" w:rsidR="005621B1" w:rsidRPr="005D18C9" w:rsidRDefault="005621B1" w:rsidP="005621B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238B8" w14:textId="0090C071" w:rsidR="005621B1" w:rsidRPr="005D18C9" w:rsidRDefault="005621B1" w:rsidP="005621B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 w:hint="eastAsia"/>
              </w:rPr>
              <w:t>0</w:t>
            </w:r>
            <w:r w:rsidRPr="005D18C9">
              <w:rPr>
                <w:rFonts w:ascii="New Roman" w:hAnsi="New Roman"/>
              </w:rPr>
              <w:t>.0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6B39A" w14:textId="0BDC5AE6" w:rsidR="005621B1" w:rsidRPr="005D18C9" w:rsidRDefault="005621B1" w:rsidP="005621B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5D18C9">
              <w:rPr>
                <w:rFonts w:ascii="New Roman" w:hAnsi="New Roman"/>
              </w:rPr>
              <w:t>2.9750</w:t>
            </w:r>
          </w:p>
        </w:tc>
      </w:tr>
    </w:tbl>
    <w:bookmarkEnd w:id="3"/>
    <w:p w14:paraId="7109952E" w14:textId="3DA3CE89" w:rsidR="005621B1" w:rsidRPr="005D18C9" w:rsidRDefault="005621B1" w:rsidP="005621B1">
      <w:pPr>
        <w:rPr>
          <w:rFonts w:ascii="New Roman" w:hAnsi="New Roman" w:hint="eastAsia"/>
        </w:rPr>
      </w:pPr>
      <w:r w:rsidRPr="005D18C9">
        <w:rPr>
          <w:rFonts w:ascii="New Roman" w:hAnsi="New Roman" w:hint="eastAsia"/>
        </w:rPr>
        <w:t>N</w:t>
      </w:r>
      <w:r w:rsidRPr="005D18C9">
        <w:rPr>
          <w:rFonts w:ascii="New Roman" w:hAnsi="New Roman"/>
        </w:rPr>
        <w:t>ote: * p &lt; 0.05; ** p &lt; 0.01</w:t>
      </w:r>
      <w:r w:rsidRPr="005D18C9">
        <w:rPr>
          <w:rFonts w:ascii="New Roman" w:hAnsi="New Roman" w:hint="eastAsia"/>
        </w:rPr>
        <w:t>;</w:t>
      </w:r>
      <w:r w:rsidRPr="005D18C9">
        <w:rPr>
          <w:rFonts w:ascii="New Roman" w:hAnsi="New Roman"/>
        </w:rPr>
        <w:t xml:space="preserve"> </w:t>
      </w:r>
      <w:r w:rsidRPr="005D18C9">
        <w:rPr>
          <w:rFonts w:ascii="New Roman" w:hAnsi="New Roman"/>
          <w:vertAlign w:val="superscript"/>
        </w:rPr>
        <w:t>1</w:t>
      </w:r>
      <w:r w:rsidRPr="005D18C9">
        <w:rPr>
          <w:rFonts w:ascii="New Roman" w:hAnsi="New Roman"/>
        </w:rPr>
        <w:t xml:space="preserve"> Reference group; </w:t>
      </w:r>
      <w:r w:rsidRPr="005D18C9">
        <w:rPr>
          <w:rFonts w:ascii="New Roman" w:hAnsi="New Roman"/>
          <w:vertAlign w:val="superscript"/>
        </w:rPr>
        <w:t>2</w:t>
      </w:r>
      <w:r w:rsidRPr="005D18C9">
        <w:rPr>
          <w:rFonts w:ascii="New Roman" w:hAnsi="New Roman"/>
        </w:rPr>
        <w:t xml:space="preserve"> Marginal effect;</w:t>
      </w:r>
      <w:r w:rsidRPr="005D18C9">
        <w:rPr>
          <w:rFonts w:ascii="New Roman" w:hAnsi="New Roman" w:hint="eastAsia"/>
        </w:rPr>
        <w:t xml:space="preserve"> </w:t>
      </w:r>
      <w:r w:rsidRPr="005D18C9">
        <w:rPr>
          <w:rFonts w:ascii="New Roman" w:hAnsi="New Roman"/>
          <w:vertAlign w:val="superscript"/>
        </w:rPr>
        <w:t xml:space="preserve">3 </w:t>
      </w:r>
      <w:r w:rsidRPr="005D18C9">
        <w:rPr>
          <w:rFonts w:ascii="New Roman" w:hAnsi="New Roman"/>
        </w:rPr>
        <w:t xml:space="preserve">Contribution; PCE = logarithm value of the per capita household expenditure; </w:t>
      </w:r>
      <w:r w:rsidRPr="005D18C9">
        <w:rPr>
          <w:rFonts w:ascii="New Roman" w:hAnsi="New Roman"/>
          <w:color w:val="FF0000"/>
        </w:rPr>
        <w:t xml:space="preserve">PADL = </w:t>
      </w:r>
      <w:r w:rsidR="005D18C9" w:rsidRPr="005D18C9">
        <w:rPr>
          <w:rFonts w:ascii="New Roman" w:hAnsi="New Roman"/>
          <w:color w:val="FF0000"/>
        </w:rPr>
        <w:t>P</w:t>
      </w:r>
      <w:r w:rsidRPr="005D18C9">
        <w:rPr>
          <w:rFonts w:ascii="New Roman" w:hAnsi="New Roman"/>
          <w:color w:val="FF0000"/>
        </w:rPr>
        <w:t xml:space="preserve">hysical </w:t>
      </w:r>
      <w:r w:rsidR="002F5B6E">
        <w:rPr>
          <w:rFonts w:ascii="New Roman" w:hAnsi="New Roman"/>
          <w:color w:val="FF0000"/>
        </w:rPr>
        <w:t>A</w:t>
      </w:r>
      <w:r w:rsidRPr="005D18C9">
        <w:rPr>
          <w:rFonts w:ascii="New Roman" w:hAnsi="New Roman"/>
          <w:color w:val="FF0000"/>
        </w:rPr>
        <w:t xml:space="preserve">ctivity of </w:t>
      </w:r>
      <w:r w:rsidR="005D18C9">
        <w:rPr>
          <w:rFonts w:ascii="New Roman" w:hAnsi="New Roman"/>
          <w:color w:val="FF0000"/>
        </w:rPr>
        <w:t>D</w:t>
      </w:r>
      <w:r w:rsidRPr="005D18C9">
        <w:rPr>
          <w:rFonts w:ascii="New Roman" w:hAnsi="New Roman"/>
          <w:color w:val="FF0000"/>
        </w:rPr>
        <w:t xml:space="preserve">aily </w:t>
      </w:r>
      <w:r w:rsidR="005D18C9">
        <w:rPr>
          <w:rFonts w:ascii="New Roman" w:hAnsi="New Roman"/>
          <w:color w:val="FF0000"/>
        </w:rPr>
        <w:t>L</w:t>
      </w:r>
      <w:r w:rsidRPr="005D18C9">
        <w:rPr>
          <w:rFonts w:ascii="New Roman" w:hAnsi="New Roman"/>
          <w:color w:val="FF0000"/>
        </w:rPr>
        <w:t xml:space="preserve">iving; IADL = </w:t>
      </w:r>
      <w:r w:rsidR="005D18C9">
        <w:rPr>
          <w:rFonts w:ascii="New Roman" w:hAnsi="New Roman"/>
          <w:color w:val="FF0000"/>
        </w:rPr>
        <w:t>I</w:t>
      </w:r>
      <w:r w:rsidRPr="005D18C9">
        <w:rPr>
          <w:rFonts w:ascii="New Roman" w:hAnsi="New Roman"/>
          <w:color w:val="FF0000"/>
        </w:rPr>
        <w:t xml:space="preserve">nstrumental </w:t>
      </w:r>
      <w:r w:rsidR="005D18C9">
        <w:rPr>
          <w:rFonts w:ascii="New Roman" w:hAnsi="New Roman"/>
          <w:color w:val="FF0000"/>
        </w:rPr>
        <w:t>A</w:t>
      </w:r>
      <w:r w:rsidRPr="005D18C9">
        <w:rPr>
          <w:rFonts w:ascii="New Roman" w:hAnsi="New Roman"/>
          <w:color w:val="FF0000"/>
        </w:rPr>
        <w:t xml:space="preserve">ctivity of </w:t>
      </w:r>
      <w:r w:rsidR="005D18C9">
        <w:rPr>
          <w:rFonts w:ascii="New Roman" w:hAnsi="New Roman"/>
          <w:color w:val="FF0000"/>
        </w:rPr>
        <w:t>D</w:t>
      </w:r>
      <w:r w:rsidRPr="005D18C9">
        <w:rPr>
          <w:rFonts w:ascii="New Roman" w:hAnsi="New Roman"/>
          <w:color w:val="FF0000"/>
        </w:rPr>
        <w:t xml:space="preserve">aily </w:t>
      </w:r>
      <w:r w:rsidR="005D18C9">
        <w:rPr>
          <w:rFonts w:ascii="New Roman" w:hAnsi="New Roman"/>
          <w:color w:val="FF0000"/>
        </w:rPr>
        <w:t>L</w:t>
      </w:r>
      <w:r w:rsidRPr="005D18C9">
        <w:rPr>
          <w:rFonts w:ascii="New Roman" w:hAnsi="New Roman"/>
          <w:color w:val="FF0000"/>
        </w:rPr>
        <w:t>iving</w:t>
      </w:r>
      <w:r w:rsidRPr="005D18C9">
        <w:rPr>
          <w:rFonts w:ascii="New Roman" w:hAnsi="New Roman"/>
        </w:rPr>
        <w:t>; UEBMI = Urban Employee Basic Medical</w:t>
      </w:r>
      <w:r w:rsidRPr="005D18C9">
        <w:rPr>
          <w:rFonts w:ascii="New Roman" w:hAnsi="New Roman" w:hint="eastAsia"/>
        </w:rPr>
        <w:t xml:space="preserve"> </w:t>
      </w:r>
      <w:r w:rsidRPr="005D18C9">
        <w:rPr>
          <w:rFonts w:ascii="New Roman" w:hAnsi="New Roman"/>
        </w:rPr>
        <w:t>Insurance; NRCMS = New Rural Cooperative Medical Scheme; URBMI = Urban Residents Basic</w:t>
      </w:r>
      <w:r w:rsidRPr="005D18C9">
        <w:rPr>
          <w:rFonts w:ascii="New Roman" w:hAnsi="New Roman" w:hint="eastAsia"/>
        </w:rPr>
        <w:t xml:space="preserve"> </w:t>
      </w:r>
      <w:r w:rsidRPr="005D18C9">
        <w:rPr>
          <w:rFonts w:ascii="New Roman" w:hAnsi="New Roman"/>
        </w:rPr>
        <w:t>Medical Insurance.</w:t>
      </w:r>
    </w:p>
    <w:p w14:paraId="07C94C35" w14:textId="73F9259C" w:rsidR="00C347C5" w:rsidRDefault="00C347C5"/>
    <w:p w14:paraId="3824C4C3" w14:textId="06FAAC23" w:rsidR="00AD402E" w:rsidRDefault="00AD402E"/>
    <w:p w14:paraId="59AA6F17" w14:textId="7A749DEB" w:rsidR="006330CD" w:rsidRDefault="006330CD"/>
    <w:p w14:paraId="66DB3508" w14:textId="028E6D12" w:rsidR="006330CD" w:rsidRDefault="006330CD"/>
    <w:p w14:paraId="2CFAF400" w14:textId="326F8124" w:rsidR="006330CD" w:rsidRDefault="006330CD"/>
    <w:p w14:paraId="7ABA0416" w14:textId="4D3BC12B" w:rsidR="006330CD" w:rsidRDefault="006330CD"/>
    <w:p w14:paraId="086E6E29" w14:textId="0F84BEB7" w:rsidR="006330CD" w:rsidRDefault="006330CD"/>
    <w:p w14:paraId="72951F36" w14:textId="5DDB4550" w:rsidR="006330CD" w:rsidRDefault="006330CD"/>
    <w:p w14:paraId="3FFF0114" w14:textId="34D92F23" w:rsidR="006330CD" w:rsidRDefault="006330CD"/>
    <w:p w14:paraId="0AF22783" w14:textId="06E27F3F" w:rsidR="006330CD" w:rsidRDefault="006330CD"/>
    <w:p w14:paraId="3A383F45" w14:textId="77777777" w:rsidR="006330CD" w:rsidRDefault="006330CD"/>
    <w:p w14:paraId="2DAD52E2" w14:textId="77777777" w:rsidR="00AD402E" w:rsidRPr="005621B1" w:rsidRDefault="00AD402E"/>
    <w:p w14:paraId="1D25034B" w14:textId="12BDF7F3" w:rsidR="00E33DA7" w:rsidRPr="007716A7" w:rsidRDefault="00E33DA7" w:rsidP="00E33DA7">
      <w:pPr>
        <w:ind w:firstLineChars="200" w:firstLine="560"/>
        <w:rPr>
          <w:rFonts w:ascii="New Roman" w:hAnsi="New Roman" w:hint="eastAsia"/>
          <w:sz w:val="28"/>
          <w:szCs w:val="28"/>
        </w:rPr>
      </w:pPr>
      <w:r w:rsidRPr="007716A7">
        <w:rPr>
          <w:rFonts w:ascii="New Roman" w:hAnsi="New Roman"/>
          <w:b/>
          <w:sz w:val="28"/>
          <w:szCs w:val="28"/>
        </w:rPr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 xml:space="preserve">able </w:t>
      </w:r>
      <w:r w:rsidR="007760B0" w:rsidRPr="007716A7">
        <w:rPr>
          <w:rFonts w:ascii="New Roman" w:hAnsi="New Roman"/>
          <w:b/>
          <w:sz w:val="28"/>
          <w:szCs w:val="28"/>
        </w:rPr>
        <w:t>II</w:t>
      </w:r>
      <w:r w:rsidR="007B11A5" w:rsidRPr="007716A7">
        <w:rPr>
          <w:rFonts w:ascii="New Roman" w:hAnsi="New Roman"/>
          <w:b/>
          <w:sz w:val="28"/>
          <w:szCs w:val="28"/>
        </w:rPr>
        <w:t>.</w:t>
      </w:r>
      <w:r w:rsidRPr="007716A7">
        <w:rPr>
          <w:rFonts w:ascii="New Roman" w:hAnsi="New Roman"/>
          <w:b/>
          <w:sz w:val="28"/>
          <w:szCs w:val="28"/>
        </w:rPr>
        <w:t xml:space="preserve"> </w:t>
      </w:r>
      <w:r w:rsidRPr="007716A7">
        <w:rPr>
          <w:rFonts w:ascii="New Roman" w:hAnsi="New Roman"/>
          <w:sz w:val="28"/>
          <w:szCs w:val="28"/>
        </w:rPr>
        <w:t>Contribution to inequalit</w:t>
      </w:r>
      <w:r w:rsidR="00CE3B97" w:rsidRPr="007716A7">
        <w:rPr>
          <w:rFonts w:ascii="New Roman" w:hAnsi="New Roman"/>
          <w:sz w:val="28"/>
          <w:szCs w:val="28"/>
        </w:rPr>
        <w:t>y</w:t>
      </w:r>
      <w:r w:rsidRPr="007716A7">
        <w:rPr>
          <w:rFonts w:ascii="New Roman" w:hAnsi="New Roman"/>
          <w:sz w:val="28"/>
          <w:szCs w:val="28"/>
        </w:rPr>
        <w:t xml:space="preserve"> in the probability of </w:t>
      </w:r>
      <w:r w:rsidRPr="007716A7">
        <w:rPr>
          <w:rFonts w:ascii="New Roman" w:hAnsi="New Roman" w:hint="eastAsia"/>
          <w:sz w:val="28"/>
          <w:szCs w:val="28"/>
        </w:rPr>
        <w:t>in</w:t>
      </w:r>
      <w:r w:rsidRPr="007716A7">
        <w:rPr>
          <w:rFonts w:ascii="New Roman" w:hAnsi="New Roman"/>
          <w:sz w:val="28"/>
          <w:szCs w:val="28"/>
        </w:rPr>
        <w:t>patient service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 utilization, China, 2013</w:t>
      </w:r>
    </w:p>
    <w:tbl>
      <w:tblPr>
        <w:tblStyle w:val="a7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6"/>
        <w:gridCol w:w="1134"/>
        <w:gridCol w:w="1134"/>
        <w:gridCol w:w="991"/>
        <w:gridCol w:w="1559"/>
        <w:gridCol w:w="1418"/>
      </w:tblGrid>
      <w:tr w:rsidR="007716A7" w:rsidRPr="007716A7" w14:paraId="1456718D" w14:textId="77777777" w:rsidTr="007C057E">
        <w:trPr>
          <w:trHeight w:val="247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FFC0B9F" w14:textId="77777777" w:rsidR="0049435A" w:rsidRPr="007716A7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V</w:t>
            </w:r>
            <w:r w:rsidRPr="007716A7">
              <w:rPr>
                <w:rFonts w:ascii="New Roman" w:hAnsi="New Roman"/>
              </w:rPr>
              <w:t>ariable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568F27" w14:textId="77777777" w:rsidR="0049435A" w:rsidRPr="007716A7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BEB471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1D34D5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lasticity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80BAB2" w14:textId="1EDC4A70" w:rsidR="0049435A" w:rsidRPr="007716A7" w:rsidRDefault="00FE4F49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80AACB" w14:textId="237910A8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ontribu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24F84D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ercent</w:t>
            </w:r>
          </w:p>
        </w:tc>
      </w:tr>
      <w:tr w:rsidR="007716A7" w:rsidRPr="007716A7" w14:paraId="41D9FB01" w14:textId="77777777" w:rsidTr="00FE4F49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534EDDF3" w14:textId="67A4E889" w:rsidR="007C057E" w:rsidRPr="007716A7" w:rsidRDefault="007C057E" w:rsidP="007C057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edisposing variable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5A82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3AE2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D1F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55E3A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F8662" w14:textId="43872B4F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4A66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A0E0C87" w14:textId="77777777" w:rsidTr="007C057E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80ECDD" w14:textId="3C79CABA" w:rsidR="007C057E" w:rsidRPr="007716A7" w:rsidRDefault="007C057E" w:rsidP="00DF04C8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G</w:t>
            </w:r>
            <w:r w:rsidRPr="007716A7">
              <w:rPr>
                <w:rFonts w:ascii="New Roman" w:hAnsi="New Roman"/>
              </w:rPr>
              <w:t>end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0BAAF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B5113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2235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877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499CD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D540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F92AA40" w14:textId="77777777" w:rsidTr="007C057E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D95DE90" w14:textId="27631E2F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Femal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87EB5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B5452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EBC16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9D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DF370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0D11A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3C01557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27F27EF" w14:textId="5E65E545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l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2BDC1B" w14:textId="26F64CB6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57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7E150" w14:textId="3829C9A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B63F3" w14:textId="5BBE603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7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F4CD" w14:textId="1A04CA99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B6295D" w14:textId="044C9976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D7E38" w14:textId="47E58C9B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9428</w:t>
            </w:r>
          </w:p>
        </w:tc>
      </w:tr>
      <w:tr w:rsidR="007716A7" w:rsidRPr="007716A7" w14:paraId="05B6C1FF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95E7F7" w14:textId="06196428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DF0B396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67EEC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0004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3D6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C105A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C4EC6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22F14A1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2168DD" w14:textId="17240F13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5~59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DC0D853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7D386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AA0C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0D96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342EE6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80D9C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5E6F88F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FF9322" w14:textId="3E52CB37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~7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BC41D1" w14:textId="33A6E4EC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54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5A6D3" w14:textId="6991A416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DB376" w14:textId="6F8FF60E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9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A8B0" w14:textId="44DD1138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A824C" w14:textId="0B67010B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955B93" w14:textId="5847F96B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3.9123</w:t>
            </w:r>
          </w:p>
        </w:tc>
      </w:tr>
      <w:tr w:rsidR="007716A7" w:rsidRPr="007716A7" w14:paraId="52D0FEF5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DA5DD8" w14:textId="166DCFFB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5</w:t>
            </w:r>
            <w:r w:rsidRPr="007716A7">
              <w:rPr>
                <w:rFonts w:ascii="New Roman" w:hAnsi="New Roman" w:hint="eastAsia"/>
              </w:rPr>
              <w:t>+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C4EDD6A" w14:textId="23FBB9B1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66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12351" w14:textId="72D1E7DA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4C546" w14:textId="4E34740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0B00" w14:textId="6FEA6FA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0E904" w14:textId="4D17296D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82F73" w14:textId="4B853B00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2.6454</w:t>
            </w:r>
          </w:p>
        </w:tc>
      </w:tr>
      <w:tr w:rsidR="007716A7" w:rsidRPr="007716A7" w14:paraId="7F3C9C56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E7127FF" w14:textId="0DD09C8A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ducation leve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6180F6B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4550A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F19F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7DC2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C4654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2EFF7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E3852A1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0F83474" w14:textId="17121122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I</w:t>
            </w:r>
            <w:r w:rsidRPr="007716A7">
              <w:rPr>
                <w:rFonts w:ascii="New Roman" w:hAnsi="New Roman"/>
              </w:rPr>
              <w:t>lliterat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D010DC6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A3147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1748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D26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6B8B2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835E4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795B31F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6D1CEFA" w14:textId="395ED938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rimary schoo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FE1BB9" w14:textId="65993E0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A45F3" w14:textId="5A69EBB8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A4888" w14:textId="3C8B670A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2A96" w14:textId="0FCB33F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D474D" w14:textId="7FBBAEA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509CC" w14:textId="1F2D762B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58</w:t>
            </w:r>
          </w:p>
        </w:tc>
      </w:tr>
      <w:tr w:rsidR="007716A7" w:rsidRPr="007716A7" w14:paraId="501C24FB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058833" w14:textId="1292B967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lastRenderedPageBreak/>
              <w:t>M</w:t>
            </w:r>
            <w:r w:rsidRPr="007716A7">
              <w:rPr>
                <w:rFonts w:ascii="New Roman" w:hAnsi="New Roman"/>
              </w:rPr>
              <w:t>iddle schoo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46E17F" w14:textId="1ADD897D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59E3A" w14:textId="1C104C84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3EFC8" w14:textId="25FF7FEB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2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ED84" w14:textId="7DB74C51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2CE42" w14:textId="45F6A850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F8488" w14:textId="375213B3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8122</w:t>
            </w:r>
          </w:p>
        </w:tc>
      </w:tr>
      <w:tr w:rsidR="007716A7" w:rsidRPr="007716A7" w14:paraId="5A980F5A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2C38746" w14:textId="128063BE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H</w:t>
            </w:r>
            <w:r w:rsidRPr="007716A7">
              <w:rPr>
                <w:rFonts w:ascii="New Roman" w:hAnsi="New Roman"/>
              </w:rPr>
              <w:t>igh school and abov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2297D52" w14:textId="087EA85C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9740E" w14:textId="5BCBB6FF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5F895" w14:textId="3B277FC2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C3EC" w14:textId="7B23976C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E3F25" w14:textId="05DB9C60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91C86" w14:textId="51061A71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6748</w:t>
            </w:r>
          </w:p>
        </w:tc>
      </w:tr>
      <w:tr w:rsidR="007716A7" w:rsidRPr="007716A7" w14:paraId="574EE1F9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AF84906" w14:textId="627F2E96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ital s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216240E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1DB63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A6EE9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A38F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8604C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2F1B1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8B7A293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6FB82B5" w14:textId="442B2408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nmarri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9D1FD7E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6BD45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7A229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CB2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32D60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0A645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B4BCFB8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691E543" w14:textId="41034B1C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ri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14EE96" w14:textId="2555361F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1F9FD" w14:textId="70EE479C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01E5F" w14:textId="54502698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73E" w14:textId="1F7506FE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A1CF3" w14:textId="190B25A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54243" w14:textId="202CD63B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801</w:t>
            </w:r>
          </w:p>
        </w:tc>
      </w:tr>
      <w:tr w:rsidR="007716A7" w:rsidRPr="007716A7" w14:paraId="1B10BFE6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FEB1E4D" w14:textId="36654CCF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mployment s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F66397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755D2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43B7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5C7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CB878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D7D67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E903F2E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4CF2899" w14:textId="674080A8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employ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552B27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57280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6719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8692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76B46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BB4D45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B750EF4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6C9558" w14:textId="4F628F86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ricultural wor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AA2018" w14:textId="29586C8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325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E0B5D" w14:textId="3FD8630E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6D60A" w14:textId="56280CCE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8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DAEC" w14:textId="679A0DEC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DFCCB" w14:textId="14A9EB9E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07FCAB" w14:textId="09EA145D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6</w:t>
            </w:r>
            <w:r w:rsidRPr="007716A7">
              <w:rPr>
                <w:rFonts w:ascii="New Roman" w:hAnsi="New Roman"/>
              </w:rPr>
              <w:t>.2974</w:t>
            </w:r>
          </w:p>
        </w:tc>
      </w:tr>
      <w:tr w:rsidR="007716A7" w:rsidRPr="007716A7" w14:paraId="67B9A35B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4CB7086" w14:textId="24D8E08A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orking</w:t>
            </w:r>
            <w:r w:rsidRPr="007716A7">
              <w:rPr>
                <w:rFonts w:ascii="New Roman" w:hAnsi="New Roman"/>
              </w:rPr>
              <w:t xml:space="preserve"> </w:t>
            </w:r>
            <w:r w:rsidRPr="007716A7">
              <w:rPr>
                <w:rFonts w:ascii="New Roman" w:hAnsi="New Roman" w:hint="eastAsia"/>
              </w:rPr>
              <w:t>in</w:t>
            </w:r>
            <w:r w:rsidRPr="007716A7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BA87BE7" w14:textId="30E25533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418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621BC" w14:textId="4C5A71D0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91AD1" w14:textId="433D60D9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2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E648" w14:textId="1C14F3CC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67E85" w14:textId="629B775C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08FCD" w14:textId="3A6A36E9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9475</w:t>
            </w:r>
          </w:p>
        </w:tc>
      </w:tr>
      <w:tr w:rsidR="007716A7" w:rsidRPr="007716A7" w14:paraId="47122963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7BCCBE0" w14:textId="185D77CF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work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0E626D9" w14:textId="57E1A4CF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396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CF77A" w14:textId="26DAAC4D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EAFFB" w14:textId="4021DAAE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2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C8C7" w14:textId="6AD9A383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1F90C" w14:textId="6515142C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C4725" w14:textId="0A9349E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9376</w:t>
            </w:r>
          </w:p>
        </w:tc>
      </w:tr>
      <w:tr w:rsidR="007716A7" w:rsidRPr="007716A7" w14:paraId="6BF8B747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ECA97BA" w14:textId="6519E88C" w:rsidR="007C057E" w:rsidRPr="007716A7" w:rsidRDefault="007C057E" w:rsidP="007C057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nabling variabl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2B8F76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B9A59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D4B89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891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77C59" w14:textId="302A7C12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A10F1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A1DBDFB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661BDDE" w14:textId="2DFB4037" w:rsidR="007C057E" w:rsidRPr="007716A7" w:rsidRDefault="007C057E" w:rsidP="00DF04C8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ealth insurance schem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BDBD13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B4A10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4F838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3CD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28676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FD1BBB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E793F60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B563D8C" w14:textId="1ADB5367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 health insuranc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683E9B1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9103B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0749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61F5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8D363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25F92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F1C6D0C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F9C14CE" w14:textId="11562336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EBM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1D6FFF8" w14:textId="4C7CEE80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923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6C4D5" w14:textId="5F08B3A5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9DCE5" w14:textId="689AD782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6C57" w14:textId="3A62C09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3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C1BE7" w14:textId="6F262D4A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7372C" w14:textId="0C4604C3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7.3403</w:t>
            </w:r>
          </w:p>
        </w:tc>
      </w:tr>
      <w:tr w:rsidR="007716A7" w:rsidRPr="007716A7" w14:paraId="1AEF8165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0904BF0" w14:textId="59F09C1D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RBM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ABE034A" w14:textId="2F1E55CD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10433" w14:textId="452CA5BC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AFBF6" w14:textId="1D6958F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FD7D" w14:textId="79833F30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80C145" w14:textId="0CDD1435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330AF" w14:textId="5763AF03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47</w:t>
            </w:r>
          </w:p>
        </w:tc>
      </w:tr>
      <w:tr w:rsidR="007716A7" w:rsidRPr="007716A7" w14:paraId="53841D2D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43BA22" w14:textId="2383930C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RCM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489E44" w14:textId="0D893189" w:rsidR="007C057E" w:rsidRPr="007716A7" w:rsidRDefault="007C057E" w:rsidP="007C057E">
            <w:pPr>
              <w:ind w:rightChars="245" w:right="5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583</w:t>
            </w:r>
            <w:r w:rsidRPr="007716A7">
              <w:rPr>
                <w:rFonts w:ascii="New Roman" w:hAnsi="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C708B" w14:textId="47591600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6562B" w14:textId="3515A2C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26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EA6A" w14:textId="3B1C0894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48903" w14:textId="42755BC8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90650" w14:textId="19D4B54D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6.2541</w:t>
            </w:r>
          </w:p>
        </w:tc>
      </w:tr>
      <w:tr w:rsidR="007716A7" w:rsidRPr="007716A7" w14:paraId="5EB37898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E6039C4" w14:textId="4D7BBF3C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health insura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94D5B1" w14:textId="746C1EB7" w:rsidR="007C057E" w:rsidRPr="007716A7" w:rsidRDefault="007C057E" w:rsidP="007C057E">
            <w:pPr>
              <w:ind w:rightChars="245" w:right="5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746</w:t>
            </w:r>
            <w:r w:rsidRPr="007716A7">
              <w:rPr>
                <w:rFonts w:ascii="New Roman" w:hAnsi="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6B7B4" w14:textId="5F2B60C9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2240C" w14:textId="6FD6511A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9595" w14:textId="12300F46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DA7EA" w14:textId="0D83A76C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FA7C1" w14:textId="56DEA10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5</w:t>
            </w:r>
            <w:r w:rsidRPr="007716A7">
              <w:rPr>
                <w:rFonts w:ascii="New Roman" w:hAnsi="New Roman"/>
              </w:rPr>
              <w:t>.2263</w:t>
            </w:r>
          </w:p>
        </w:tc>
      </w:tr>
      <w:tr w:rsidR="007716A7" w:rsidRPr="007716A7" w14:paraId="3E942059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639F54" w14:textId="1F64467A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Geographic lo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E46290" w14:textId="77777777" w:rsidR="007C057E" w:rsidRPr="007716A7" w:rsidRDefault="007C057E" w:rsidP="007C057E">
            <w:pPr>
              <w:ind w:rightChars="245" w:right="5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5EA54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B8550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1E03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A2BA9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9D2AD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FDB71E9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457A159" w14:textId="64F07C74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ast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D58E4D" w14:textId="77777777" w:rsidR="007C057E" w:rsidRPr="007716A7" w:rsidRDefault="007C057E" w:rsidP="007C057E">
            <w:pPr>
              <w:ind w:rightChars="245" w:right="5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0F7F1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49578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E9E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8C798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DE948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4C2A393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264520" w14:textId="426438D2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entra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36914D" w14:textId="7D4972FC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56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1050C" w14:textId="2E930C75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B818A" w14:textId="0C37A2F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7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9D4B" w14:textId="3A36FCFC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55F5A" w14:textId="27092336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7DFD4" w14:textId="2B6A9731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3126</w:t>
            </w:r>
          </w:p>
        </w:tc>
      </w:tr>
      <w:tr w:rsidR="007716A7" w:rsidRPr="007716A7" w14:paraId="052E9541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0A3D41" w14:textId="7522FCDD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</w:t>
            </w:r>
            <w:r w:rsidRPr="007716A7">
              <w:rPr>
                <w:rFonts w:ascii="New Roman" w:hAnsi="New Roman"/>
              </w:rPr>
              <w:t>es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DCD463" w14:textId="61CB5808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04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C916A" w14:textId="0914DAD0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352DD" w14:textId="2FB5278B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3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9008" w14:textId="6A9425F0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EF3CE" w14:textId="0DD71573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BE1B4" w14:textId="7927D0B0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3535</w:t>
            </w:r>
          </w:p>
        </w:tc>
      </w:tr>
      <w:tr w:rsidR="007716A7" w:rsidRPr="007716A7" w14:paraId="074D78EF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1EB7C3" w14:textId="5A4B9E59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Residency lo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67CAA28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86CBD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06EF2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FD0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4ABF8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6378A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0F9DAD1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455EEF" w14:textId="2206A41C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ural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57C9EB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A2712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9AA3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CAB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E5848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D74E2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ADE877B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7209070" w14:textId="6FDBE115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rba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75210DF" w14:textId="532D81FE" w:rsidR="007C057E" w:rsidRPr="007716A7" w:rsidRDefault="007C057E" w:rsidP="007C057E">
            <w:pPr>
              <w:ind w:rightChars="245" w:right="5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20</w:t>
            </w:r>
            <w:r w:rsidRPr="007716A7">
              <w:rPr>
                <w:rFonts w:ascii="New Roman" w:hAnsi="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E2256" w14:textId="6F6A5710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82998" w14:textId="61639C3B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5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8F3C" w14:textId="50805296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0525B" w14:textId="39C83FAC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4585C" w14:textId="734F37B0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5</w:t>
            </w:r>
            <w:r w:rsidRPr="007716A7">
              <w:rPr>
                <w:rFonts w:ascii="New Roman" w:hAnsi="New Roman"/>
              </w:rPr>
              <w:t>.8396</w:t>
            </w:r>
          </w:p>
        </w:tc>
      </w:tr>
      <w:tr w:rsidR="007716A7" w:rsidRPr="007716A7" w14:paraId="74724333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004D28" w14:textId="5A7FF732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9CB857" w14:textId="5E9C688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35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8E661" w14:textId="326CF7F3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AEBFB" w14:textId="28F7EE51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2</w:t>
            </w:r>
            <w:r w:rsidRPr="007716A7">
              <w:rPr>
                <w:rFonts w:ascii="New Roman" w:hAnsi="New Roman"/>
              </w:rPr>
              <w:t>.37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B4A8" w14:textId="65ED1BA2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BE6BB" w14:textId="6B66E442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F7904" w14:textId="64F5EF88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13.8950</w:t>
            </w:r>
          </w:p>
        </w:tc>
      </w:tr>
      <w:tr w:rsidR="007716A7" w:rsidRPr="007716A7" w14:paraId="24F5E90E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71D2D75" w14:textId="4BFDC95D" w:rsidR="007C057E" w:rsidRPr="007716A7" w:rsidRDefault="007C057E" w:rsidP="007C057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eed variabl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565ADA1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2F3C5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EB730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AE2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6987C" w14:textId="3DD27476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4A409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703118F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9F77941" w14:textId="6222DE5B" w:rsidR="007C057E" w:rsidRPr="007716A7" w:rsidRDefault="007C057E" w:rsidP="00DF04C8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F36C89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786E8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F428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237D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6425C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AC95FD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46AA151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ED23FE" w14:textId="6EB946A3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healthy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8AA862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A7AAB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0950A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6CD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628AB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32FEEC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74B04BE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8FA7443" w14:textId="74C20F61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</w:t>
            </w:r>
            <w:r w:rsidRPr="007716A7">
              <w:rPr>
                <w:rFonts w:ascii="New Roman" w:hAnsi="New Roman" w:hint="eastAsia"/>
              </w:rPr>
              <w:t>ealth</w:t>
            </w:r>
            <w:r w:rsidRPr="007716A7">
              <w:rPr>
                <w:rFonts w:ascii="New Roman" w:hAnsi="New Roman"/>
              </w:rPr>
              <w:t>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B4AEE55" w14:textId="457905C2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1443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5EB00" w14:textId="1B7600C1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53AB5" w14:textId="544861DA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58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A3E9" w14:textId="5449F935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1A3E8C" w14:textId="73870AF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E4007" w14:textId="7938A939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1.8197</w:t>
            </w:r>
          </w:p>
        </w:tc>
      </w:tr>
      <w:tr w:rsidR="007716A7" w:rsidRPr="007716A7" w14:paraId="5826366A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1308CF6" w14:textId="53D4EAAF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D</w:t>
            </w:r>
            <w:r w:rsidRPr="007716A7">
              <w:rPr>
                <w:rFonts w:ascii="New Roman" w:hAnsi="New Roman"/>
              </w:rPr>
              <w:t>isabil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9C7742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7FA2B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504B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743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E4C9A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D9BFE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405CB00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2AF1946" w14:textId="2A3C0B86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2697063" w14:textId="77777777" w:rsidR="007C057E" w:rsidRPr="007716A7" w:rsidRDefault="007C057E" w:rsidP="007C057E">
            <w:pPr>
              <w:ind w:rightChars="200" w:right="4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97DA0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5401C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5BF9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A2536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28CF0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D03FAA0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401A957" w14:textId="0A980589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CA50E9" w14:textId="5DB6AB80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EE078" w14:textId="715A442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65606" w14:textId="254152F6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1D7B" w14:textId="34EA3A8D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F1CE4" w14:textId="45E8F6FD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42248" w14:textId="7D3865E2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3528</w:t>
            </w:r>
          </w:p>
        </w:tc>
      </w:tr>
      <w:tr w:rsidR="007716A7" w:rsidRPr="007716A7" w14:paraId="13A5B282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9322D6E" w14:textId="05191BE9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AD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0593C0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20ED5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FD24E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B46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CCADA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EFB90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00BB462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D6AAB8" w14:textId="2F506388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604F21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8693F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A81EE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84F6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4DB2A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88F3C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7F12292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CB29720" w14:textId="3E762B36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A5CA003" w14:textId="2EC65320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35074" w14:textId="0ADF3865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26947" w14:textId="299FFE80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38DC" w14:textId="18D4F3F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D9B71" w14:textId="706FBBCA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0FEF1" w14:textId="16CDA69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7320</w:t>
            </w:r>
          </w:p>
        </w:tc>
      </w:tr>
      <w:tr w:rsidR="007716A7" w:rsidRPr="007716A7" w14:paraId="54C31DF6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414D79E" w14:textId="56647B40" w:rsidR="007C057E" w:rsidRPr="007716A7" w:rsidRDefault="007C057E" w:rsidP="007C057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IAD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A09B1E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BBC1F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CAC27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4B88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F7873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C97AB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7914502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0CC1614" w14:textId="67D92EC6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77B025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D3BBA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9546E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D9F3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E1EE4" w14:textId="77777777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3BB9D" w14:textId="77777777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02717C5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8C7F0C3" w14:textId="7E11CC80" w:rsidR="007C057E" w:rsidRPr="007716A7" w:rsidRDefault="007C057E" w:rsidP="00DF04C8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6C4BBE" w14:textId="153B4BF2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2AF3C" w14:textId="2CA65534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96A43" w14:textId="2A528663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286B" w14:textId="3C9FFBCF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E6188" w14:textId="308608CB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508C66" w14:textId="1F57B1D4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.3584</w:t>
            </w:r>
          </w:p>
        </w:tc>
      </w:tr>
      <w:tr w:rsidR="007716A7" w:rsidRPr="007716A7" w14:paraId="710E33BC" w14:textId="77777777" w:rsidTr="00FE4F49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</w:tcPr>
          <w:p w14:paraId="17040EFB" w14:textId="0E05A6CD" w:rsidR="007C057E" w:rsidRPr="007716A7" w:rsidRDefault="007C057E" w:rsidP="007C057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esidual variable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BF6B28" w14:textId="77777777" w:rsidR="007C057E" w:rsidRPr="007716A7" w:rsidRDefault="007C057E" w:rsidP="007C057E">
            <w:pPr>
              <w:ind w:rightChars="290" w:right="60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EAB4E" w14:textId="77777777" w:rsidR="007C057E" w:rsidRPr="007716A7" w:rsidRDefault="007C057E" w:rsidP="007C057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EBE01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B8B30" w14:textId="77777777" w:rsidR="007C057E" w:rsidRPr="007716A7" w:rsidRDefault="007C057E" w:rsidP="007C057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C1125" w14:textId="6A774E16" w:rsidR="007C057E" w:rsidRPr="007716A7" w:rsidRDefault="007C057E" w:rsidP="007C057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3A77AF" w14:textId="1B464622" w:rsidR="007C057E" w:rsidRPr="007716A7" w:rsidRDefault="007C057E" w:rsidP="007C057E">
            <w:pPr>
              <w:ind w:rightChars="100" w:right="210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3</w:t>
            </w:r>
            <w:r w:rsidRPr="007716A7">
              <w:rPr>
                <w:rFonts w:ascii="New Roman" w:hAnsi="New Roman" w:hint="eastAsia"/>
              </w:rPr>
              <w:t>.2</w:t>
            </w:r>
            <w:r w:rsidRPr="007716A7">
              <w:rPr>
                <w:rFonts w:ascii="New Roman" w:hAnsi="New Roman"/>
              </w:rPr>
              <w:t>573</w:t>
            </w:r>
          </w:p>
        </w:tc>
      </w:tr>
    </w:tbl>
    <w:p w14:paraId="6AE74CBD" w14:textId="60C6E0DB" w:rsidR="00AD402E" w:rsidRPr="007716A7" w:rsidRDefault="00AD402E" w:rsidP="00AD402E">
      <w:pPr>
        <w:rPr>
          <w:rFonts w:ascii="New Roman" w:hAnsi="New Roman" w:hint="eastAsia"/>
        </w:rPr>
      </w:pPr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* p &lt; 0.05; ** p &lt; 0.01</w:t>
      </w:r>
      <w:r w:rsidRPr="007716A7">
        <w:rPr>
          <w:rFonts w:ascii="New Roman" w:hAnsi="New Roman" w:hint="eastAsia"/>
        </w:rPr>
        <w:t>;</w:t>
      </w:r>
      <w:r w:rsidRPr="007716A7">
        <w:rPr>
          <w:rFonts w:ascii="New Roman" w:hAnsi="New Roman"/>
        </w:rPr>
        <w:t xml:space="preserve"> </w:t>
      </w:r>
      <w:r w:rsidRPr="007716A7">
        <w:rPr>
          <w:rFonts w:ascii="New Roman" w:hAnsi="New Roman"/>
          <w:vertAlign w:val="superscript"/>
        </w:rPr>
        <w:t>1</w:t>
      </w:r>
      <w:r w:rsidRPr="007716A7">
        <w:rPr>
          <w:rFonts w:ascii="New Roman" w:hAnsi="New Roman"/>
        </w:rPr>
        <w:t xml:space="preserve"> Reference group; </w:t>
      </w:r>
      <w:r w:rsidRPr="007716A7">
        <w:rPr>
          <w:rFonts w:ascii="New Roman" w:hAnsi="New Roman"/>
          <w:vertAlign w:val="superscript"/>
        </w:rPr>
        <w:t>2</w:t>
      </w:r>
      <w:r w:rsidRPr="007716A7">
        <w:rPr>
          <w:rFonts w:ascii="New Roman" w:hAnsi="New Roman"/>
        </w:rPr>
        <w:t xml:space="preserve"> Marginal effect;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  <w:vertAlign w:val="superscript"/>
        </w:rPr>
        <w:t xml:space="preserve">3 </w:t>
      </w:r>
      <w:r w:rsidRPr="007716A7">
        <w:rPr>
          <w:rFonts w:ascii="New Roman" w:hAnsi="New Roman"/>
        </w:rPr>
        <w:t xml:space="preserve">Contribution; PCE = logarithm value of the per capita household expenditure; </w:t>
      </w:r>
      <w:r w:rsidRPr="00E6404B">
        <w:rPr>
          <w:rFonts w:ascii="New Roman" w:hAnsi="New Roman"/>
          <w:color w:val="FF0000"/>
        </w:rPr>
        <w:t xml:space="preserve">PADL = </w:t>
      </w:r>
      <w:r w:rsidR="00E6404B" w:rsidRPr="00E6404B">
        <w:rPr>
          <w:rFonts w:ascii="New Roman" w:hAnsi="New Roman"/>
          <w:color w:val="FF0000"/>
        </w:rPr>
        <w:t>P</w:t>
      </w:r>
      <w:r w:rsidRPr="00E6404B">
        <w:rPr>
          <w:rFonts w:ascii="New Roman" w:hAnsi="New Roman"/>
          <w:color w:val="FF0000"/>
        </w:rPr>
        <w:t xml:space="preserve">hysical </w:t>
      </w:r>
      <w:r w:rsidR="00E6404B" w:rsidRPr="00E6404B">
        <w:rPr>
          <w:rFonts w:ascii="New Roman" w:hAnsi="New Roman"/>
          <w:color w:val="FF0000"/>
        </w:rPr>
        <w:t>A</w:t>
      </w:r>
      <w:r w:rsidRPr="00E6404B">
        <w:rPr>
          <w:rFonts w:ascii="New Roman" w:hAnsi="New Roman"/>
          <w:color w:val="FF0000"/>
        </w:rPr>
        <w:t xml:space="preserve">ctivity of </w:t>
      </w:r>
      <w:r w:rsidR="00E6404B" w:rsidRPr="00E6404B">
        <w:rPr>
          <w:rFonts w:ascii="New Roman" w:hAnsi="New Roman"/>
          <w:color w:val="FF0000"/>
        </w:rPr>
        <w:t>D</w:t>
      </w:r>
      <w:r w:rsidRPr="00E6404B">
        <w:rPr>
          <w:rFonts w:ascii="New Roman" w:hAnsi="New Roman"/>
          <w:color w:val="FF0000"/>
        </w:rPr>
        <w:t xml:space="preserve">aily </w:t>
      </w:r>
      <w:r w:rsidR="00E6404B" w:rsidRPr="00E6404B">
        <w:rPr>
          <w:rFonts w:ascii="New Roman" w:hAnsi="New Roman"/>
          <w:color w:val="FF0000"/>
        </w:rPr>
        <w:t>L</w:t>
      </w:r>
      <w:r w:rsidRPr="00E6404B">
        <w:rPr>
          <w:rFonts w:ascii="New Roman" w:hAnsi="New Roman"/>
          <w:color w:val="FF0000"/>
        </w:rPr>
        <w:t xml:space="preserve">iving; IADL = </w:t>
      </w:r>
      <w:r w:rsidR="00E6404B" w:rsidRPr="00E6404B">
        <w:rPr>
          <w:rFonts w:ascii="New Roman" w:hAnsi="New Roman"/>
          <w:color w:val="FF0000"/>
        </w:rPr>
        <w:t>I</w:t>
      </w:r>
      <w:r w:rsidRPr="00E6404B">
        <w:rPr>
          <w:rFonts w:ascii="New Roman" w:hAnsi="New Roman"/>
          <w:color w:val="FF0000"/>
        </w:rPr>
        <w:t xml:space="preserve">nstrumental </w:t>
      </w:r>
      <w:r w:rsidR="00E6404B" w:rsidRPr="00E6404B">
        <w:rPr>
          <w:rFonts w:ascii="New Roman" w:hAnsi="New Roman"/>
          <w:color w:val="FF0000"/>
        </w:rPr>
        <w:t>A</w:t>
      </w:r>
      <w:r w:rsidRPr="00E6404B">
        <w:rPr>
          <w:rFonts w:ascii="New Roman" w:hAnsi="New Roman"/>
          <w:color w:val="FF0000"/>
        </w:rPr>
        <w:t xml:space="preserve">ctivity of </w:t>
      </w:r>
      <w:r w:rsidR="00E6404B" w:rsidRPr="00E6404B">
        <w:rPr>
          <w:rFonts w:ascii="New Roman" w:hAnsi="New Roman"/>
          <w:color w:val="FF0000"/>
        </w:rPr>
        <w:t>D</w:t>
      </w:r>
      <w:r w:rsidRPr="00E6404B">
        <w:rPr>
          <w:rFonts w:ascii="New Roman" w:hAnsi="New Roman"/>
          <w:color w:val="FF0000"/>
        </w:rPr>
        <w:t xml:space="preserve">aily </w:t>
      </w:r>
      <w:r w:rsidR="00E6404B" w:rsidRPr="00E6404B">
        <w:rPr>
          <w:rFonts w:ascii="New Roman" w:hAnsi="New Roman"/>
          <w:color w:val="FF0000"/>
        </w:rPr>
        <w:t>L</w:t>
      </w:r>
      <w:r w:rsidRPr="00E6404B">
        <w:rPr>
          <w:rFonts w:ascii="New Roman" w:hAnsi="New Roman"/>
          <w:color w:val="FF0000"/>
        </w:rPr>
        <w:t>iving;</w:t>
      </w:r>
      <w:r w:rsidRPr="007716A7">
        <w:rPr>
          <w:rFonts w:ascii="New Roman" w:hAnsi="New Roman"/>
        </w:rPr>
        <w:t xml:space="preserve">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p w14:paraId="1D25565D" w14:textId="1CDDE618" w:rsidR="00D74E71" w:rsidRPr="007716A7" w:rsidRDefault="00D74E71" w:rsidP="00D74E71">
      <w:pPr>
        <w:ind w:firstLineChars="200" w:firstLine="560"/>
        <w:rPr>
          <w:rFonts w:ascii="New Roman" w:hAnsi="New Roman" w:hint="eastAsia"/>
          <w:sz w:val="28"/>
          <w:szCs w:val="28"/>
        </w:rPr>
      </w:pPr>
      <w:r w:rsidRPr="007716A7">
        <w:rPr>
          <w:rFonts w:ascii="New Roman" w:hAnsi="New Roman"/>
          <w:b/>
          <w:sz w:val="28"/>
          <w:szCs w:val="28"/>
        </w:rPr>
        <w:lastRenderedPageBreak/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 xml:space="preserve">able </w:t>
      </w:r>
      <w:r w:rsidR="00CC6C0B" w:rsidRPr="007716A7">
        <w:rPr>
          <w:rFonts w:ascii="New Roman" w:hAnsi="New Roman"/>
          <w:b/>
          <w:sz w:val="28"/>
          <w:szCs w:val="28"/>
        </w:rPr>
        <w:t>I</w:t>
      </w:r>
      <w:r w:rsidR="000972C3" w:rsidRPr="007716A7">
        <w:rPr>
          <w:rFonts w:ascii="New Roman" w:hAnsi="New Roman"/>
          <w:b/>
          <w:sz w:val="28"/>
          <w:szCs w:val="28"/>
        </w:rPr>
        <w:t>II</w:t>
      </w:r>
      <w:r w:rsidR="007B11A5" w:rsidRPr="007716A7">
        <w:rPr>
          <w:rFonts w:ascii="New Roman" w:hAnsi="New Roman"/>
          <w:b/>
          <w:sz w:val="28"/>
          <w:szCs w:val="28"/>
        </w:rPr>
        <w:t>.</w:t>
      </w:r>
      <w:r w:rsidRPr="007716A7">
        <w:rPr>
          <w:rFonts w:ascii="New Roman" w:hAnsi="New Roman"/>
          <w:b/>
          <w:sz w:val="28"/>
          <w:szCs w:val="28"/>
        </w:rPr>
        <w:t xml:space="preserve"> </w:t>
      </w:r>
      <w:r w:rsidRPr="007716A7">
        <w:rPr>
          <w:rFonts w:ascii="New Roman" w:hAnsi="New Roman"/>
          <w:sz w:val="28"/>
          <w:szCs w:val="28"/>
        </w:rPr>
        <w:t>Contribution to inequalit</w:t>
      </w:r>
      <w:r w:rsidR="00CE3B97" w:rsidRPr="007716A7">
        <w:rPr>
          <w:rFonts w:ascii="New Roman" w:hAnsi="New Roman"/>
          <w:sz w:val="28"/>
          <w:szCs w:val="28"/>
        </w:rPr>
        <w:t>y</w:t>
      </w:r>
      <w:r w:rsidRPr="007716A7">
        <w:rPr>
          <w:rFonts w:ascii="New Roman" w:hAnsi="New Roman"/>
          <w:sz w:val="28"/>
          <w:szCs w:val="28"/>
        </w:rPr>
        <w:t xml:space="preserve"> in the probability of </w:t>
      </w:r>
      <w:r w:rsidRPr="007716A7">
        <w:rPr>
          <w:rFonts w:ascii="New Roman" w:hAnsi="New Roman" w:hint="eastAsia"/>
          <w:sz w:val="28"/>
          <w:szCs w:val="28"/>
        </w:rPr>
        <w:t>in</w:t>
      </w:r>
      <w:r w:rsidRPr="007716A7">
        <w:rPr>
          <w:rFonts w:ascii="New Roman" w:hAnsi="New Roman"/>
          <w:sz w:val="28"/>
          <w:szCs w:val="28"/>
        </w:rPr>
        <w:t>patient service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 utilization, China, 2015</w:t>
      </w:r>
    </w:p>
    <w:tbl>
      <w:tblPr>
        <w:tblStyle w:val="a7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4"/>
        <w:gridCol w:w="1134"/>
        <w:gridCol w:w="1134"/>
        <w:gridCol w:w="1133"/>
        <w:gridCol w:w="1559"/>
        <w:gridCol w:w="1276"/>
      </w:tblGrid>
      <w:tr w:rsidR="007716A7" w:rsidRPr="007716A7" w14:paraId="0CA07C1D" w14:textId="77777777" w:rsidTr="00702651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C6EF2F2" w14:textId="77777777" w:rsidR="0049435A" w:rsidRPr="007716A7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V</w:t>
            </w:r>
            <w:r w:rsidRPr="007716A7">
              <w:rPr>
                <w:rFonts w:ascii="New Roman" w:hAnsi="New Roman"/>
              </w:rPr>
              <w:t>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6AFA7F" w14:textId="77777777" w:rsidR="0049435A" w:rsidRPr="007716A7" w:rsidRDefault="0049435A" w:rsidP="00A25405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187FAD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E6E9C2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lasticity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E9C6F2" w14:textId="18E56E21" w:rsidR="0049435A" w:rsidRPr="007716A7" w:rsidRDefault="00481F5C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A2B67B" w14:textId="6B13E94B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ontribu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3F6208" w14:textId="77777777" w:rsidR="0049435A" w:rsidRPr="007716A7" w:rsidRDefault="0049435A" w:rsidP="00A25405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ercent</w:t>
            </w:r>
          </w:p>
        </w:tc>
      </w:tr>
      <w:tr w:rsidR="007716A7" w:rsidRPr="007716A7" w14:paraId="173E52C7" w14:textId="77777777" w:rsidTr="00FB0AF1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03C628A6" w14:textId="40BFEB3B" w:rsidR="00702651" w:rsidRPr="007716A7" w:rsidRDefault="00702651" w:rsidP="007026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edisposing 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2200D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471F5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498AB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1725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1E210" w14:textId="248236EA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A6916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3A7CEB8" w14:textId="77777777" w:rsidTr="0070265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44F60AC" w14:textId="1DB01D99" w:rsidR="00702651" w:rsidRPr="007716A7" w:rsidRDefault="00702651" w:rsidP="00414F7F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G</w:t>
            </w:r>
            <w:r w:rsidRPr="007716A7">
              <w:rPr>
                <w:rFonts w:ascii="New Roman" w:hAnsi="New Roman"/>
              </w:rPr>
              <w:t>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3C874A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F15CC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40CE0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B815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8B4C7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C0424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8D8B322" w14:textId="77777777" w:rsidTr="0070265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AB9C0C8" w14:textId="086C2724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Femal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25A81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DBE90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4761A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8A7A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44BA8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71DA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5680F9F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CFA5157" w14:textId="2D4583EB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A0F6786" w14:textId="4D20DE59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34F40" w14:textId="568684DB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446B5" w14:textId="49CDC564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1D0E" w14:textId="6519EF5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5C5B" w14:textId="46EF7F96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</w:t>
            </w:r>
            <w:r w:rsidRPr="007716A7">
              <w:rPr>
                <w:rFonts w:ascii="New Roman" w:hAnsi="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8D74B" w14:textId="02D9026C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3134</w:t>
            </w:r>
          </w:p>
        </w:tc>
      </w:tr>
      <w:tr w:rsidR="007716A7" w:rsidRPr="007716A7" w14:paraId="450C55BB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1A0079E" w14:textId="5EE28DFC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350F8D6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70BAD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7AED5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0A0E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8B7C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CEA10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DDFD279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8BCEF6B" w14:textId="346DDE8E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5~59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39ABBF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E89FE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09350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4D2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FE35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CE13F1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3CC1A67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2C0328" w14:textId="6E310DAF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~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81D872" w14:textId="4B45D4CD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7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948C2" w14:textId="16166D94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90EEB" w14:textId="78AC29B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F42A" w14:textId="2F004449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4268" w14:textId="7FEFF28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6857E" w14:textId="43848D9A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4.8040</w:t>
            </w:r>
          </w:p>
        </w:tc>
      </w:tr>
      <w:tr w:rsidR="007716A7" w:rsidRPr="007716A7" w14:paraId="2855F323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81D9CE9" w14:textId="37A39D8F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5</w:t>
            </w:r>
            <w:r w:rsidRPr="007716A7">
              <w:rPr>
                <w:rFonts w:ascii="New Roman" w:hAnsi="New Roman" w:hint="eastAsia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197906" w14:textId="49311625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7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4C7FB" w14:textId="7753A94F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891C5" w14:textId="6CFE4E19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871A" w14:textId="38487046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1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0523" w14:textId="2BAF3678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AF000" w14:textId="53F9DF6D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4.5028</w:t>
            </w:r>
          </w:p>
        </w:tc>
      </w:tr>
      <w:tr w:rsidR="007716A7" w:rsidRPr="007716A7" w14:paraId="1A20BABE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B4FC85" w14:textId="1AE05330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1485175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9D8DD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14438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D914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D211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DD568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FA2FD22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748845" w14:textId="2AE422EB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I</w:t>
            </w:r>
            <w:r w:rsidRPr="007716A7">
              <w:rPr>
                <w:rFonts w:ascii="New Roman" w:hAnsi="New Roman"/>
              </w:rPr>
              <w:t>lliterat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49C9AB3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7CADA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DD08E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BCBE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80E5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489AF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8FAA97E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5D55F8" w14:textId="13B4A609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rim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B7ACD1" w14:textId="54F89711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D775D" w14:textId="16699612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8EF6C" w14:textId="1E05C721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A18C" w14:textId="4E07F968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C465" w14:textId="78A0AF0A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0</w:t>
            </w:r>
            <w:r w:rsidRPr="007716A7">
              <w:rPr>
                <w:rFonts w:ascii="New Roman" w:hAnsi="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C3F71" w14:textId="2DAA3A4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1903</w:t>
            </w:r>
          </w:p>
        </w:tc>
      </w:tr>
      <w:tr w:rsidR="007716A7" w:rsidRPr="007716A7" w14:paraId="6A1D13B0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3451FA4" w14:textId="3A6F7505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iddle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DDB9A64" w14:textId="2092A6B4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EB091" w14:textId="6629BCA3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88B08" w14:textId="3984B041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18FF" w14:textId="22F7EBA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25F" w14:textId="3C366B71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</w:t>
            </w:r>
            <w:r w:rsidRPr="007716A7">
              <w:rPr>
                <w:rFonts w:ascii="New Roman" w:hAnsi="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40914" w14:textId="6409A358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.6085</w:t>
            </w:r>
          </w:p>
        </w:tc>
      </w:tr>
      <w:tr w:rsidR="007716A7" w:rsidRPr="007716A7" w14:paraId="136998D5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8893574" w14:textId="683AC183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H</w:t>
            </w:r>
            <w:r w:rsidRPr="007716A7">
              <w:rPr>
                <w:rFonts w:ascii="New Roman" w:hAnsi="New Roman"/>
              </w:rPr>
              <w:t>igh school and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D4A045" w14:textId="54CD06DB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55E17" w14:textId="78DCB9EC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78F31" w14:textId="083DC502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82D4" w14:textId="1C18AD48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2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7EF" w14:textId="5BF8145A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</w:t>
            </w:r>
            <w:r w:rsidRPr="007716A7">
              <w:rPr>
                <w:rFonts w:ascii="New Roman" w:hAnsi="New Roman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1F390" w14:textId="5E61C62F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00</w:t>
            </w:r>
          </w:p>
        </w:tc>
      </w:tr>
      <w:tr w:rsidR="007716A7" w:rsidRPr="007716A7" w14:paraId="751DF2CD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C0351FA" w14:textId="311EBCFF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6CC9B9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39940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AD3F7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688C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9714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DC5E6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DD94571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36B465C" w14:textId="03454687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nmarri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5771FA5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5F02E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BFC7D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10D7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E23E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05211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DDDBDAD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518DBB9" w14:textId="46FF08B3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ri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5B238D3" w14:textId="72999DB0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AD0B8" w14:textId="062EE7EB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5E30F" w14:textId="5C57430F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6DA" w14:textId="1AB48E0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837A" w14:textId="2832A6B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</w:t>
            </w:r>
            <w:r w:rsidRPr="007716A7">
              <w:rPr>
                <w:rFonts w:ascii="New Roman" w:hAnsi="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4AEAB" w14:textId="1943D552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66</w:t>
            </w:r>
          </w:p>
        </w:tc>
      </w:tr>
      <w:tr w:rsidR="007716A7" w:rsidRPr="007716A7" w14:paraId="567BE648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1FBC8DA" w14:textId="40FDA593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mployment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554085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8E251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F1984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997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6DFB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33603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137B175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E17CFE8" w14:textId="5DC5DD7B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employ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8FB878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4AE7B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68B2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767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B99C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9567C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FA40362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EC24A60" w14:textId="31E27127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ricultural wor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EAC0503" w14:textId="102435EF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49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93083" w14:textId="20787E43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6E50F" w14:textId="5F87DACD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10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268" w14:textId="48B35DC4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1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57A0" w14:textId="2754DB45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</w:t>
            </w:r>
            <w:r w:rsidRPr="007716A7">
              <w:rPr>
                <w:rFonts w:ascii="New Roman" w:hAnsi="New Roman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4739D" w14:textId="5C12D1C3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0.9609</w:t>
            </w:r>
          </w:p>
        </w:tc>
      </w:tr>
      <w:tr w:rsidR="007716A7" w:rsidRPr="007716A7" w14:paraId="730A1CA6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222AD08" w14:textId="5F6A16AA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orking</w:t>
            </w:r>
            <w:r w:rsidRPr="007716A7">
              <w:rPr>
                <w:rFonts w:ascii="New Roman" w:hAnsi="New Roman"/>
              </w:rPr>
              <w:t xml:space="preserve"> </w:t>
            </w:r>
            <w:r w:rsidRPr="007716A7">
              <w:rPr>
                <w:rFonts w:ascii="New Roman" w:hAnsi="New Roman" w:hint="eastAsia"/>
              </w:rPr>
              <w:t>in</w:t>
            </w:r>
            <w:r w:rsidRPr="007716A7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754CB13" w14:textId="4A95F7CE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58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F5019" w14:textId="1232E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0C8C2" w14:textId="58FD278D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3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0FE1" w14:textId="24210258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846F" w14:textId="3D8AB9FF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F5484" w14:textId="57E27A70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4.2031</w:t>
            </w:r>
          </w:p>
        </w:tc>
      </w:tr>
      <w:tr w:rsidR="007716A7" w:rsidRPr="007716A7" w14:paraId="0E768371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5F9FE32" w14:textId="4F558778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work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99A19A" w14:textId="64571800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52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57D4" w14:textId="57D3AC7D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B336A" w14:textId="1589F415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4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26D3" w14:textId="2163B12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235B" w14:textId="50A81FB8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91639" w14:textId="19C3AE6C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2.4587</w:t>
            </w:r>
          </w:p>
        </w:tc>
      </w:tr>
      <w:tr w:rsidR="007716A7" w:rsidRPr="007716A7" w14:paraId="7F3D5055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39D4DC1" w14:textId="30D4F318" w:rsidR="00702651" w:rsidRPr="007716A7" w:rsidRDefault="00702651" w:rsidP="007026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nabling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4BCDECB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C115A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26A10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E851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B9C69" w14:textId="79B91D6D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C559E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FC7DD2B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9ECFAA4" w14:textId="747E9C42" w:rsidR="00702651" w:rsidRPr="007716A7" w:rsidRDefault="00702651" w:rsidP="00414F7F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ealth insurance schem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58317B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F1598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C6739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CB0D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A874B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50C5A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0B14B9F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5B266E2" w14:textId="383D8730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 health insuranc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8219760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9009A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8D10C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AB4A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B003BC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C1292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3B000FF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E3FC716" w14:textId="38EFF3FC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E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FC57AB9" w14:textId="7C29A1CD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8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1DC0D" w14:textId="792A4189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3DE8D" w14:textId="1DCF8D86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1CAF" w14:textId="22389FA2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3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9C91" w14:textId="7504EF08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</w:t>
            </w:r>
            <w:r w:rsidRPr="007716A7">
              <w:rPr>
                <w:rFonts w:ascii="New Roman" w:hAnsi="New Roma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C3C3E" w14:textId="5454BC09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6.8262</w:t>
            </w:r>
          </w:p>
        </w:tc>
      </w:tr>
      <w:tr w:rsidR="007716A7" w:rsidRPr="007716A7" w14:paraId="58B84D1E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22314D2" w14:textId="2440E22E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R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6E2A27E" w14:textId="30884EE6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08C52" w14:textId="7FC58314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409BE" w14:textId="702FF166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2755" w14:textId="65187550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A3B4" w14:textId="4ED336CF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2F686" w14:textId="1AE41B90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9020</w:t>
            </w:r>
          </w:p>
        </w:tc>
      </w:tr>
      <w:tr w:rsidR="007716A7" w:rsidRPr="007716A7" w14:paraId="56EF5097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1735AF4" w14:textId="558DAD1C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RCM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75216D" w14:textId="151E8175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02*</w:t>
            </w:r>
            <w:r w:rsidRPr="007716A7">
              <w:rPr>
                <w:rFonts w:ascii="New Roman" w:hAnsi="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023D1" w14:textId="7DC360C8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B053C" w14:textId="7E591F52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5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33B1" w14:textId="24BDCB23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8F75" w14:textId="41E19869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</w:t>
            </w:r>
            <w:r w:rsidRPr="007716A7">
              <w:rPr>
                <w:rFonts w:ascii="New Roman" w:hAnsi="New Roman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07258" w14:textId="6F1B0A2E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2.3312</w:t>
            </w:r>
          </w:p>
        </w:tc>
      </w:tr>
      <w:tr w:rsidR="007716A7" w:rsidRPr="007716A7" w14:paraId="200A1488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5F39AA8" w14:textId="4FEB3689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health insura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D80E4CA" w14:textId="2F4651AF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5F758" w14:textId="418DB238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EBC45" w14:textId="2DB2085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3585" w14:textId="051EBCC3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599E" w14:textId="4974C799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7</w:t>
            </w:r>
            <w:r w:rsidRPr="007716A7">
              <w:rPr>
                <w:rFonts w:ascii="New Roman" w:hAnsi="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FBEDD" w14:textId="062C6D63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.2683</w:t>
            </w:r>
          </w:p>
        </w:tc>
      </w:tr>
      <w:tr w:rsidR="007716A7" w:rsidRPr="007716A7" w14:paraId="1E30ECB1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F7DAB95" w14:textId="0D9817E4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Geographic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32C59C8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D21CE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68EA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E2E5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69AC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5B656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97DA656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867274A" w14:textId="1ED92B72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ast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85B27DC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504EE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AE86B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0F0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A983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4D21E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B7CDE09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DC25CA1" w14:textId="04009B59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en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68614E" w14:textId="23B81CB6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9DEDB" w14:textId="76C06BA6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73227" w14:textId="053EDEAA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04A5" w14:textId="44BF2BF0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DDA8" w14:textId="23C578CA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3478E" w14:textId="078E0A28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6032</w:t>
            </w:r>
          </w:p>
        </w:tc>
      </w:tr>
      <w:tr w:rsidR="007716A7" w:rsidRPr="007716A7" w14:paraId="28B009ED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05EFC1A" w14:textId="0C3ED61E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</w:t>
            </w:r>
            <w:r w:rsidRPr="007716A7">
              <w:rPr>
                <w:rFonts w:ascii="New Roman" w:hAnsi="New Roman"/>
              </w:rPr>
              <w:t>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6FA3C99" w14:textId="1013057D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5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39A8B" w14:textId="6BA0175F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C7BA0" w14:textId="16AAD3A0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C36A" w14:textId="32855953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5449" w14:textId="5F7ABA90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</w:t>
            </w:r>
            <w:r w:rsidRPr="007716A7">
              <w:rPr>
                <w:rFonts w:ascii="New Roman" w:hAnsi="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13FFA" w14:textId="760D56AB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5191</w:t>
            </w:r>
          </w:p>
        </w:tc>
      </w:tr>
      <w:tr w:rsidR="007716A7" w:rsidRPr="007716A7" w14:paraId="142F753F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B0D7766" w14:textId="61A8F086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Residency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AA56EE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597E4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0DED8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D638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DC56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8BFB6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6EA93DB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32371F" w14:textId="2920244A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ural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7979A7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CC9E5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A21F1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0CE4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67B5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385A3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4BD330C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79941B" w14:textId="5FFD8DE1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rb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7337C77" w14:textId="5189AA84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AC4F6" w14:textId="00012F89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2E223" w14:textId="2FF6C04D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ACF4" w14:textId="6CCCEC88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5192" w14:textId="660C3998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</w:t>
            </w:r>
            <w:r w:rsidRPr="007716A7">
              <w:rPr>
                <w:rFonts w:ascii="New Roman" w:hAnsi="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84DCC" w14:textId="03866520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.7374</w:t>
            </w:r>
          </w:p>
        </w:tc>
      </w:tr>
      <w:tr w:rsidR="007716A7" w:rsidRPr="007716A7" w14:paraId="6D5893A0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95C2615" w14:textId="295583B2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2DBB7D" w14:textId="645DE0D5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2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E654F" w14:textId="37F4E12F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13255" w14:textId="29E101A2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.69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9336" w14:textId="0C9B0E0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CE47" w14:textId="7A5DD59F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</w:t>
            </w:r>
            <w:r w:rsidRPr="007716A7">
              <w:rPr>
                <w:rFonts w:ascii="New Roman" w:hAnsi="New Roman"/>
              </w:rPr>
              <w:t>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A6D1D" w14:textId="3E504D91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</w:t>
            </w:r>
            <w:r w:rsidRPr="007716A7">
              <w:rPr>
                <w:rFonts w:ascii="New Roman" w:hAnsi="New Roman"/>
              </w:rPr>
              <w:t>02.9577</w:t>
            </w:r>
          </w:p>
        </w:tc>
      </w:tr>
      <w:tr w:rsidR="007716A7" w:rsidRPr="007716A7" w14:paraId="40768832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A1ECDA" w14:textId="2518DF21" w:rsidR="00702651" w:rsidRPr="007716A7" w:rsidRDefault="00702651" w:rsidP="007026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eed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8085EC8" w14:textId="37F1E7C3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8F499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C7889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8A37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8E946" w14:textId="38F56F9C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A0389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2173823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0407BB5" w14:textId="4634BC65" w:rsidR="00702651" w:rsidRPr="007716A7" w:rsidRDefault="00702651" w:rsidP="00414F7F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D6A538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D46B6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872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2D72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33F30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BE6F0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E1CE4B9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59CF0B0" w14:textId="702C4C80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healthy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CA5685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0A34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23738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4060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B8555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6DB6E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99CB648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E53AF72" w14:textId="3431D3F0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lastRenderedPageBreak/>
              <w:t>H</w:t>
            </w:r>
            <w:r w:rsidRPr="007716A7">
              <w:rPr>
                <w:rFonts w:ascii="New Roman" w:hAnsi="New Roman" w:hint="eastAsia"/>
              </w:rPr>
              <w:t>ealth</w:t>
            </w:r>
            <w:r w:rsidRPr="007716A7">
              <w:rPr>
                <w:rFonts w:ascii="New Roman" w:hAnsi="New Roman"/>
              </w:rPr>
              <w:t>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7E749F" w14:textId="5E9145A6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138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CA0D3" w14:textId="29A451AA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286CF" w14:textId="44AD78CE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53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2C89" w14:textId="3375D652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89F7" w14:textId="67D03818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</w:t>
            </w:r>
            <w:r w:rsidRPr="007716A7">
              <w:rPr>
                <w:rFonts w:ascii="New Roman" w:hAnsi="New Roman"/>
              </w:rPr>
              <w:t>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BAF9C" w14:textId="57719215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10.1004</w:t>
            </w:r>
          </w:p>
        </w:tc>
      </w:tr>
      <w:tr w:rsidR="007716A7" w:rsidRPr="007716A7" w14:paraId="065BB522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6C7397" w14:textId="769C60F2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D</w:t>
            </w:r>
            <w:r w:rsidRPr="007716A7">
              <w:rPr>
                <w:rFonts w:ascii="New Roman" w:hAnsi="New Roman"/>
              </w:rPr>
              <w:t>isabi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99B3363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F140A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08A84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BD58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DF8A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693AA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16EDF0C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2FB299A" w14:textId="68401E0C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77CB97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A471B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6BC30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4E0F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805F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A9E12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555B066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C09D45B" w14:textId="2EFB4D07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024659F" w14:textId="7D0340FA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B784D" w14:textId="7FC59BBB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2FF69" w14:textId="5E71D24F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8768" w14:textId="4AABCEF8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2606" w14:textId="3E50C4DB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8ADF0" w14:textId="7EE8E944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2.0088</w:t>
            </w:r>
          </w:p>
        </w:tc>
      </w:tr>
      <w:tr w:rsidR="007716A7" w:rsidRPr="007716A7" w14:paraId="6A86E691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29A6547" w14:textId="79C6D3B1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82C221F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5C41E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B05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630E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D027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82742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EA8E966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6DFAF68" w14:textId="5BB41872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58FAAE" w14:textId="77777777" w:rsidR="00702651" w:rsidRPr="007716A7" w:rsidRDefault="00702651" w:rsidP="007026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5AD25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0264E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4B36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3E64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A721F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B7003A6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35CF53A" w14:textId="48DF08A0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0386013" w14:textId="0217E81A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9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AA6F9" w14:textId="57149F4C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471DB" w14:textId="77EE8701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4364" w14:textId="3C2FEF5D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9867" w14:textId="7942F111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</w:t>
            </w:r>
            <w:r w:rsidRPr="007716A7">
              <w:rPr>
                <w:rFonts w:ascii="New Roman" w:hAnsi="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389F4" w14:textId="51187478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4.4357</w:t>
            </w:r>
          </w:p>
        </w:tc>
      </w:tr>
      <w:tr w:rsidR="007716A7" w:rsidRPr="007716A7" w14:paraId="65879B7E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29B8EE3" w14:textId="2F5AB1ED" w:rsidR="00702651" w:rsidRPr="007716A7" w:rsidRDefault="00702651" w:rsidP="007026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I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C57FC5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37239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1BD6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6026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5BD6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3E5E6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A2F0A7D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5B48AC" w14:textId="456895BB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FFFAA47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43DB0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F3EE3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5BEA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E47D" w14:textId="77777777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0905D" w14:textId="77777777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278DF7B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48BF03" w14:textId="6C6EE440" w:rsidR="00702651" w:rsidRPr="007716A7" w:rsidRDefault="00702651" w:rsidP="00414F7F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D4A96A" w14:textId="496F809E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3FA62" w14:textId="5AA42A90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96841" w14:textId="6E98C834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A07E" w14:textId="15FE9283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599C" w14:textId="30A35D5D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</w:t>
            </w:r>
            <w:r w:rsidRPr="007716A7">
              <w:rPr>
                <w:rFonts w:ascii="New Roman" w:hAnsi="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780E6" w14:textId="33E7758B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2.7749</w:t>
            </w:r>
          </w:p>
        </w:tc>
      </w:tr>
      <w:tr w:rsidR="007716A7" w:rsidRPr="007716A7" w14:paraId="0EAEC4C1" w14:textId="77777777" w:rsidTr="00FB0AF1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0EA29A15" w14:textId="69C05748" w:rsidR="00702651" w:rsidRPr="007716A7" w:rsidRDefault="00702651" w:rsidP="007026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esidual variabl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DDE97" w14:textId="77777777" w:rsidR="00702651" w:rsidRPr="007716A7" w:rsidRDefault="00702651" w:rsidP="007026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0FADB" w14:textId="77777777" w:rsidR="00702651" w:rsidRPr="007716A7" w:rsidRDefault="00702651" w:rsidP="007026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47FA6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61109" w14:textId="77777777" w:rsidR="00702651" w:rsidRPr="007716A7" w:rsidRDefault="00702651" w:rsidP="007026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91BFD8" w14:textId="11FFDCB9" w:rsidR="00702651" w:rsidRPr="007716A7" w:rsidRDefault="00702651" w:rsidP="007026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</w:t>
            </w:r>
            <w:r w:rsidRPr="007716A7">
              <w:rPr>
                <w:rFonts w:ascii="New Roman" w:hAnsi="New Roman"/>
              </w:rPr>
              <w:t>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9B8AE" w14:textId="648DA9C6" w:rsidR="00702651" w:rsidRPr="007716A7" w:rsidRDefault="00702651" w:rsidP="007026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5</w:t>
            </w:r>
            <w:r w:rsidRPr="007716A7">
              <w:rPr>
                <w:rFonts w:ascii="New Roman" w:hAnsi="New Roman"/>
              </w:rPr>
              <w:t>.3115</w:t>
            </w:r>
          </w:p>
        </w:tc>
      </w:tr>
    </w:tbl>
    <w:p w14:paraId="4677D8AF" w14:textId="157D35D1" w:rsidR="00AD402E" w:rsidRPr="007716A7" w:rsidRDefault="00AD402E" w:rsidP="00AD402E">
      <w:pPr>
        <w:rPr>
          <w:rFonts w:ascii="New Roman" w:hAnsi="New Roman" w:hint="eastAsia"/>
        </w:rPr>
      </w:pPr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* p &lt; 0.05; ** p &lt; 0.01</w:t>
      </w:r>
      <w:r w:rsidRPr="007716A7">
        <w:rPr>
          <w:rFonts w:ascii="New Roman" w:hAnsi="New Roman" w:hint="eastAsia"/>
        </w:rPr>
        <w:t>;</w:t>
      </w:r>
      <w:r w:rsidRPr="007716A7">
        <w:rPr>
          <w:rFonts w:ascii="New Roman" w:hAnsi="New Roman"/>
        </w:rPr>
        <w:t xml:space="preserve"> </w:t>
      </w:r>
      <w:r w:rsidRPr="007716A7">
        <w:rPr>
          <w:rFonts w:ascii="New Roman" w:hAnsi="New Roman"/>
          <w:vertAlign w:val="superscript"/>
        </w:rPr>
        <w:t>1</w:t>
      </w:r>
      <w:r w:rsidRPr="007716A7">
        <w:rPr>
          <w:rFonts w:ascii="New Roman" w:hAnsi="New Roman"/>
        </w:rPr>
        <w:t xml:space="preserve"> Reference group; </w:t>
      </w:r>
      <w:r w:rsidRPr="007716A7">
        <w:rPr>
          <w:rFonts w:ascii="New Roman" w:hAnsi="New Roman"/>
          <w:vertAlign w:val="superscript"/>
        </w:rPr>
        <w:t>2</w:t>
      </w:r>
      <w:r w:rsidRPr="007716A7">
        <w:rPr>
          <w:rFonts w:ascii="New Roman" w:hAnsi="New Roman"/>
        </w:rPr>
        <w:t xml:space="preserve"> Marginal effect;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  <w:vertAlign w:val="superscript"/>
        </w:rPr>
        <w:t xml:space="preserve">3 </w:t>
      </w:r>
      <w:r w:rsidRPr="007716A7">
        <w:rPr>
          <w:rFonts w:ascii="New Roman" w:hAnsi="New Roman"/>
        </w:rPr>
        <w:t xml:space="preserve">Contribution; PCE = logarithm value of the per capita household expenditure; </w:t>
      </w:r>
      <w:r w:rsidRPr="00E6404B">
        <w:rPr>
          <w:rFonts w:ascii="New Roman" w:hAnsi="New Roman"/>
          <w:color w:val="FF0000"/>
        </w:rPr>
        <w:t xml:space="preserve">PADL = </w:t>
      </w:r>
      <w:r w:rsidR="00E6404B" w:rsidRPr="00E6404B">
        <w:rPr>
          <w:rFonts w:ascii="New Roman" w:hAnsi="New Roman"/>
          <w:color w:val="FF0000"/>
        </w:rPr>
        <w:t>P</w:t>
      </w:r>
      <w:r w:rsidRPr="00E6404B">
        <w:rPr>
          <w:rFonts w:ascii="New Roman" w:hAnsi="New Roman"/>
          <w:color w:val="FF0000"/>
        </w:rPr>
        <w:t xml:space="preserve">hysical </w:t>
      </w:r>
      <w:r w:rsidR="00E6404B">
        <w:rPr>
          <w:rFonts w:ascii="New Roman" w:hAnsi="New Roman"/>
          <w:color w:val="FF0000"/>
        </w:rPr>
        <w:t>A</w:t>
      </w:r>
      <w:r w:rsidRPr="00E6404B">
        <w:rPr>
          <w:rFonts w:ascii="New Roman" w:hAnsi="New Roman"/>
          <w:color w:val="FF0000"/>
        </w:rPr>
        <w:t xml:space="preserve">ctivity of </w:t>
      </w:r>
      <w:r w:rsidR="00E6404B">
        <w:rPr>
          <w:rFonts w:ascii="New Roman" w:hAnsi="New Roman"/>
          <w:color w:val="FF0000"/>
        </w:rPr>
        <w:t>D</w:t>
      </w:r>
      <w:r w:rsidRPr="00E6404B">
        <w:rPr>
          <w:rFonts w:ascii="New Roman" w:hAnsi="New Roman"/>
          <w:color w:val="FF0000"/>
        </w:rPr>
        <w:t xml:space="preserve">aily </w:t>
      </w:r>
      <w:r w:rsidR="00E6404B">
        <w:rPr>
          <w:rFonts w:ascii="New Roman" w:hAnsi="New Roman"/>
          <w:color w:val="FF0000"/>
        </w:rPr>
        <w:t>L</w:t>
      </w:r>
      <w:r w:rsidRPr="00E6404B">
        <w:rPr>
          <w:rFonts w:ascii="New Roman" w:hAnsi="New Roman"/>
          <w:color w:val="FF0000"/>
        </w:rPr>
        <w:t xml:space="preserve">iving; IADL = </w:t>
      </w:r>
      <w:r w:rsidR="00E6404B">
        <w:rPr>
          <w:rFonts w:ascii="New Roman" w:hAnsi="New Roman"/>
          <w:color w:val="FF0000"/>
        </w:rPr>
        <w:t>I</w:t>
      </w:r>
      <w:r w:rsidRPr="00E6404B">
        <w:rPr>
          <w:rFonts w:ascii="New Roman" w:hAnsi="New Roman"/>
          <w:color w:val="FF0000"/>
        </w:rPr>
        <w:t xml:space="preserve">nstrumental </w:t>
      </w:r>
      <w:r w:rsidR="00E6404B">
        <w:rPr>
          <w:rFonts w:ascii="New Roman" w:hAnsi="New Roman"/>
          <w:color w:val="FF0000"/>
        </w:rPr>
        <w:t>A</w:t>
      </w:r>
      <w:r w:rsidRPr="00E6404B">
        <w:rPr>
          <w:rFonts w:ascii="New Roman" w:hAnsi="New Roman"/>
          <w:color w:val="FF0000"/>
        </w:rPr>
        <w:t xml:space="preserve">ctivity of </w:t>
      </w:r>
      <w:r w:rsidR="00E6404B">
        <w:rPr>
          <w:rFonts w:ascii="New Roman" w:hAnsi="New Roman"/>
          <w:color w:val="FF0000"/>
        </w:rPr>
        <w:t>D</w:t>
      </w:r>
      <w:r w:rsidRPr="00E6404B">
        <w:rPr>
          <w:rFonts w:ascii="New Roman" w:hAnsi="New Roman"/>
          <w:color w:val="FF0000"/>
        </w:rPr>
        <w:t xml:space="preserve">aily </w:t>
      </w:r>
      <w:r w:rsidR="00E6404B">
        <w:rPr>
          <w:rFonts w:ascii="New Roman" w:hAnsi="New Roman"/>
          <w:color w:val="FF0000"/>
        </w:rPr>
        <w:t>L</w:t>
      </w:r>
      <w:r w:rsidRPr="00E6404B">
        <w:rPr>
          <w:rFonts w:ascii="New Roman" w:hAnsi="New Roman"/>
          <w:color w:val="FF0000"/>
        </w:rPr>
        <w:t>iving;</w:t>
      </w:r>
      <w:r w:rsidRPr="007716A7">
        <w:rPr>
          <w:rFonts w:ascii="New Roman" w:hAnsi="New Roman"/>
        </w:rPr>
        <w:t xml:space="preserve">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p w14:paraId="12224921" w14:textId="4D13EC83" w:rsidR="00D74E71" w:rsidRPr="007716A7" w:rsidRDefault="00D74E71" w:rsidP="00D74E71">
      <w:pPr>
        <w:rPr>
          <w:rFonts w:ascii="New Roman" w:hAnsi="New Roman" w:hint="eastAsia"/>
        </w:rPr>
      </w:pPr>
    </w:p>
    <w:p w14:paraId="485C297D" w14:textId="20468FE6" w:rsidR="00D74E71" w:rsidRPr="007716A7" w:rsidRDefault="00D74E71" w:rsidP="00D74E71"/>
    <w:p w14:paraId="4E0B22D3" w14:textId="1AE01A6D" w:rsidR="002F5E46" w:rsidRPr="007716A7" w:rsidRDefault="002F5E46" w:rsidP="00D74E71"/>
    <w:p w14:paraId="226291B4" w14:textId="3A7C7285" w:rsidR="006330CD" w:rsidRPr="007716A7" w:rsidRDefault="006330CD" w:rsidP="00D74E71"/>
    <w:p w14:paraId="534220C5" w14:textId="2AF01835" w:rsidR="006330CD" w:rsidRPr="007716A7" w:rsidRDefault="006330CD" w:rsidP="00D74E71"/>
    <w:p w14:paraId="57DD7FA5" w14:textId="6776C756" w:rsidR="006330CD" w:rsidRPr="007716A7" w:rsidRDefault="006330CD" w:rsidP="00D74E71"/>
    <w:p w14:paraId="52CA2BBF" w14:textId="30FD21BE" w:rsidR="006330CD" w:rsidRPr="007716A7" w:rsidRDefault="006330CD" w:rsidP="00D74E71"/>
    <w:p w14:paraId="7A044A51" w14:textId="11A3EC88" w:rsidR="006330CD" w:rsidRPr="007716A7" w:rsidRDefault="006330CD" w:rsidP="00D74E71"/>
    <w:p w14:paraId="58B5CE7C" w14:textId="51BF43E9" w:rsidR="006330CD" w:rsidRPr="007716A7" w:rsidRDefault="006330CD" w:rsidP="00D74E71"/>
    <w:p w14:paraId="319D2BD2" w14:textId="75A6D986" w:rsidR="006330CD" w:rsidRPr="007716A7" w:rsidRDefault="006330CD" w:rsidP="00D74E71"/>
    <w:p w14:paraId="1CF3D966" w14:textId="51E7F14D" w:rsidR="006330CD" w:rsidRPr="007716A7" w:rsidRDefault="006330CD" w:rsidP="00D74E71"/>
    <w:p w14:paraId="4A20E93E" w14:textId="77777777" w:rsidR="006330CD" w:rsidRPr="007716A7" w:rsidRDefault="006330CD" w:rsidP="00D74E71"/>
    <w:p w14:paraId="657AA46B" w14:textId="35FC0377" w:rsidR="002F5E46" w:rsidRPr="007716A7" w:rsidRDefault="002F5E46" w:rsidP="002F5E46">
      <w:pPr>
        <w:ind w:firstLineChars="200" w:firstLine="560"/>
        <w:rPr>
          <w:rFonts w:ascii="New Roman" w:hAnsi="New Roman" w:hint="eastAsia"/>
          <w:sz w:val="28"/>
          <w:szCs w:val="28"/>
        </w:rPr>
      </w:pPr>
      <w:r w:rsidRPr="007716A7">
        <w:rPr>
          <w:rFonts w:ascii="New Roman" w:hAnsi="New Roman"/>
          <w:b/>
          <w:sz w:val="28"/>
          <w:szCs w:val="28"/>
        </w:rPr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 xml:space="preserve">able </w:t>
      </w:r>
      <w:r w:rsidR="000972C3" w:rsidRPr="007716A7">
        <w:rPr>
          <w:rFonts w:ascii="New Roman" w:hAnsi="New Roman"/>
          <w:b/>
          <w:sz w:val="28"/>
          <w:szCs w:val="28"/>
        </w:rPr>
        <w:t>I</w:t>
      </w:r>
      <w:r w:rsidRPr="007716A7">
        <w:rPr>
          <w:rFonts w:ascii="New Roman" w:hAnsi="New Roman"/>
          <w:b/>
          <w:sz w:val="28"/>
          <w:szCs w:val="28"/>
        </w:rPr>
        <w:t>V</w:t>
      </w:r>
      <w:r w:rsidR="007B11A5" w:rsidRPr="007716A7">
        <w:rPr>
          <w:rFonts w:ascii="New Roman" w:hAnsi="New Roman"/>
          <w:b/>
          <w:sz w:val="28"/>
          <w:szCs w:val="28"/>
        </w:rPr>
        <w:t>.</w:t>
      </w:r>
      <w:r w:rsidRPr="007716A7">
        <w:rPr>
          <w:rFonts w:ascii="New Roman" w:hAnsi="New Roman"/>
          <w:b/>
          <w:sz w:val="28"/>
          <w:szCs w:val="28"/>
        </w:rPr>
        <w:t xml:space="preserve"> </w:t>
      </w:r>
      <w:r w:rsidRPr="007716A7">
        <w:rPr>
          <w:rFonts w:ascii="New Roman" w:hAnsi="New Roman"/>
          <w:sz w:val="28"/>
          <w:szCs w:val="28"/>
        </w:rPr>
        <w:t>Contribution to inequalit</w:t>
      </w:r>
      <w:r w:rsidR="00CE3B97" w:rsidRPr="007716A7">
        <w:rPr>
          <w:rFonts w:ascii="New Roman" w:hAnsi="New Roman"/>
          <w:sz w:val="28"/>
          <w:szCs w:val="28"/>
        </w:rPr>
        <w:t>y</w:t>
      </w:r>
      <w:r w:rsidRPr="007716A7">
        <w:rPr>
          <w:rFonts w:ascii="New Roman" w:hAnsi="New Roman"/>
          <w:sz w:val="28"/>
          <w:szCs w:val="28"/>
        </w:rPr>
        <w:t xml:space="preserve"> in the frequency of </w:t>
      </w:r>
      <w:r w:rsidRPr="007716A7">
        <w:rPr>
          <w:rFonts w:ascii="New Roman" w:hAnsi="New Roman" w:hint="eastAsia"/>
          <w:sz w:val="28"/>
          <w:szCs w:val="28"/>
        </w:rPr>
        <w:t>in</w:t>
      </w:r>
      <w:r w:rsidRPr="007716A7">
        <w:rPr>
          <w:rFonts w:ascii="New Roman" w:hAnsi="New Roman"/>
          <w:sz w:val="28"/>
          <w:szCs w:val="28"/>
        </w:rPr>
        <w:t>patient service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 utilization, China, 2011</w:t>
      </w:r>
    </w:p>
    <w:tbl>
      <w:tblPr>
        <w:tblStyle w:val="a7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4"/>
        <w:gridCol w:w="1134"/>
        <w:gridCol w:w="1134"/>
        <w:gridCol w:w="1133"/>
        <w:gridCol w:w="1559"/>
        <w:gridCol w:w="1134"/>
      </w:tblGrid>
      <w:tr w:rsidR="007716A7" w:rsidRPr="007716A7" w14:paraId="2E03D4DF" w14:textId="22EB4CF8" w:rsidTr="00B93A9E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D0280D4" w14:textId="77777777" w:rsidR="0049435A" w:rsidRPr="007716A7" w:rsidRDefault="0049435A" w:rsidP="00C402EF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V</w:t>
            </w:r>
            <w:r w:rsidRPr="007716A7">
              <w:rPr>
                <w:rFonts w:ascii="New Roman" w:hAnsi="New Roman"/>
              </w:rPr>
              <w:t>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150454" w14:textId="77777777" w:rsidR="0049435A" w:rsidRPr="007716A7" w:rsidRDefault="0049435A" w:rsidP="00C402EF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53F703" w14:textId="77777777" w:rsidR="0049435A" w:rsidRPr="007716A7" w:rsidRDefault="0049435A" w:rsidP="00C402EF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380887" w14:textId="77777777" w:rsidR="0049435A" w:rsidRPr="007716A7" w:rsidRDefault="0049435A" w:rsidP="00C402EF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lasticity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4E5757" w14:textId="502B5495" w:rsidR="0049435A" w:rsidRPr="007716A7" w:rsidRDefault="00A56E9C" w:rsidP="00C402EF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AC061A" w14:textId="52946E0A" w:rsidR="0049435A" w:rsidRPr="007716A7" w:rsidRDefault="0049435A" w:rsidP="00C402EF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F47BE5" w14:textId="239E6230" w:rsidR="0049435A" w:rsidRPr="007716A7" w:rsidRDefault="0049435A" w:rsidP="00C402EF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ercent</w:t>
            </w:r>
          </w:p>
        </w:tc>
      </w:tr>
      <w:tr w:rsidR="007716A7" w:rsidRPr="007716A7" w14:paraId="605C8DB4" w14:textId="3941C3B4" w:rsidTr="00A56E9C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640A44F4" w14:textId="5DAE66A4" w:rsidR="00B93A9E" w:rsidRPr="007716A7" w:rsidRDefault="00B93A9E" w:rsidP="00B93A9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edisposing 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42B97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92FBA" w14:textId="7A5AA0E4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8AD63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5B66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09F5C" w14:textId="0F79790E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D9D1E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A45AE1D" w14:textId="77777777" w:rsidTr="00B93A9E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971DCD" w14:textId="06A481A4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G</w:t>
            </w:r>
            <w:r w:rsidRPr="007716A7">
              <w:rPr>
                <w:rFonts w:ascii="New Roman" w:hAnsi="New Roman"/>
              </w:rPr>
              <w:t>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18EB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BA1E0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D230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3DA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DF34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A110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BBE9928" w14:textId="77777777" w:rsidTr="00B93A9E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06123B6" w14:textId="700E1ECE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Femal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95C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AD9C3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D16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164B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10F7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5C6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384DC5D" w14:textId="5E8161BC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9B524A8" w14:textId="46BE3D85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1AF3" w14:textId="692BDCA4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2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28E8E" w14:textId="589D6E4F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B2DB" w14:textId="0348A80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353B" w14:textId="448DA4A1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4A28" w14:textId="3BD33641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6156" w14:textId="6FC28BC3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8687</w:t>
            </w:r>
          </w:p>
        </w:tc>
      </w:tr>
      <w:tr w:rsidR="007716A7" w:rsidRPr="007716A7" w14:paraId="1BBC2A2A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27B29A8" w14:textId="0B4AF1AF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E0C8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12ED2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2A2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B0F2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1626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684D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CE8E872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3BC2CAC" w14:textId="55267C4C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5~59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A5FE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EBD24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CF1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B60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DA0F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6FDA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A98320F" w14:textId="2B95D345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B06982E" w14:textId="561962CD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~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DFA0" w14:textId="11AB0B55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9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7B877" w14:textId="010A2E28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A809" w14:textId="1562EA4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EB47" w14:textId="08F18A0F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5662" w14:textId="7E67D532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CC4B" w14:textId="1578B546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4788</w:t>
            </w:r>
          </w:p>
        </w:tc>
      </w:tr>
      <w:tr w:rsidR="007716A7" w:rsidRPr="007716A7" w14:paraId="024D45A4" w14:textId="24682500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C54CF3" w14:textId="66D26B61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5</w:t>
            </w:r>
            <w:r w:rsidRPr="007716A7">
              <w:rPr>
                <w:rFonts w:ascii="New Roman" w:hAnsi="New Roman" w:hint="eastAsia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0EDF" w14:textId="4AA7B976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1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5FF2" w14:textId="5C0A3F7D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A612" w14:textId="0EC1DE6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D81B" w14:textId="354A258F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F49A" w14:textId="50D0F668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3CFA" w14:textId="52CEF49A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5417</w:t>
            </w:r>
          </w:p>
        </w:tc>
      </w:tr>
      <w:tr w:rsidR="007716A7" w:rsidRPr="007716A7" w14:paraId="268A6AD4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4233463" w14:textId="316E563C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9D3E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64736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CDD8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882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DC5E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00EE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BFA1E64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FA62E2" w14:textId="70EF0825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I</w:t>
            </w:r>
            <w:r w:rsidRPr="007716A7">
              <w:rPr>
                <w:rFonts w:ascii="New Roman" w:hAnsi="New Roman"/>
              </w:rPr>
              <w:t>lliterat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7E25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44FFE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B89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3EC7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2120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9161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495B268" w14:textId="691023B3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975585A" w14:textId="4EA06CAF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rim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623E" w14:textId="1F82C6DA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4C46E" w14:textId="10327D33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9CFB" w14:textId="3E7D68D6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4A8E" w14:textId="788FBD0E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2E1D" w14:textId="72348C53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84E9" w14:textId="688A9E4C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3151</w:t>
            </w:r>
          </w:p>
        </w:tc>
      </w:tr>
      <w:tr w:rsidR="007716A7" w:rsidRPr="007716A7" w14:paraId="26270C56" w14:textId="6595B449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DE9F8B9" w14:textId="068EF323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lastRenderedPageBreak/>
              <w:t>M</w:t>
            </w:r>
            <w:r w:rsidRPr="007716A7">
              <w:rPr>
                <w:rFonts w:ascii="New Roman" w:hAnsi="New Roman"/>
              </w:rPr>
              <w:t>iddle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D336" w14:textId="77134AA5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E77CA" w14:textId="09C29684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4A91" w14:textId="6C2BB0A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A1D1" w14:textId="3D54C7AF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4969" w14:textId="245113E9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45F6" w14:textId="28E7A818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1594</w:t>
            </w:r>
          </w:p>
        </w:tc>
      </w:tr>
      <w:tr w:rsidR="007716A7" w:rsidRPr="007716A7" w14:paraId="44904B1C" w14:textId="12B2C85C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3111230" w14:textId="191D07F9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H</w:t>
            </w:r>
            <w:r w:rsidRPr="007716A7">
              <w:rPr>
                <w:rFonts w:ascii="New Roman" w:hAnsi="New Roman"/>
              </w:rPr>
              <w:t>igh school and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9834" w14:textId="3A2397A6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2B16C" w14:textId="60D032C8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4E5B" w14:textId="632511D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6157" w14:textId="787D5951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3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E166" w14:textId="1CCDB66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2AAA" w14:textId="5A287C6E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3.8624</w:t>
            </w:r>
          </w:p>
        </w:tc>
      </w:tr>
      <w:tr w:rsidR="007716A7" w:rsidRPr="007716A7" w14:paraId="6B35DD57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1842806" w14:textId="09C79A53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B79" w14:textId="77777777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08AC4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3CEC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FAA9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DF76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A94D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7DFF589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B9915E" w14:textId="497824D7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nmarri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B50A" w14:textId="77777777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01E12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5F6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85A2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51B2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FC33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DB545AC" w14:textId="471AB345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E9E4829" w14:textId="670A5D16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ri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48AD" w14:textId="262E855B" w:rsidR="00B93A9E" w:rsidRPr="007716A7" w:rsidRDefault="00B93A9E" w:rsidP="00B93A9E">
            <w:pPr>
              <w:ind w:rightChars="295" w:right="61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3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7F163" w14:textId="6054BFD3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22F5" w14:textId="202A6C3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AC55" w14:textId="7BD862F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C920" w14:textId="6D320ADD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2D1D" w14:textId="5E3A6E63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.1432</w:t>
            </w:r>
          </w:p>
        </w:tc>
      </w:tr>
      <w:tr w:rsidR="007716A7" w:rsidRPr="007716A7" w14:paraId="5C58234F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89083A6" w14:textId="13A208E9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mployment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606D" w14:textId="77777777" w:rsidR="00B93A9E" w:rsidRPr="007716A7" w:rsidRDefault="00B93A9E" w:rsidP="00B93A9E">
            <w:pPr>
              <w:ind w:rightChars="295" w:right="61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B2FBA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F5C5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6280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C3D5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B78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70F1031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00B83D7" w14:textId="4A3C860C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employ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BC80" w14:textId="77777777" w:rsidR="00B93A9E" w:rsidRPr="007716A7" w:rsidRDefault="00B93A9E" w:rsidP="00B93A9E">
            <w:pPr>
              <w:ind w:rightChars="295" w:right="619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55BD5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D259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5D3F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2D94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4BA0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3A74A82" w14:textId="793BA393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E3E9694" w14:textId="0C395454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ricultural wor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5CFE" w14:textId="737D8E46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63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36314" w14:textId="0140F026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B1D5" w14:textId="1685CD7A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732D" w14:textId="3759CFB0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21BA" w14:textId="73FB1005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29C5" w14:textId="02A9B16C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2.7722</w:t>
            </w:r>
          </w:p>
        </w:tc>
      </w:tr>
      <w:tr w:rsidR="007716A7" w:rsidRPr="007716A7" w14:paraId="3FB5645D" w14:textId="7AF27601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E22D1A" w14:textId="4A736FA3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orking</w:t>
            </w:r>
            <w:r w:rsidRPr="007716A7">
              <w:rPr>
                <w:rFonts w:ascii="New Roman" w:hAnsi="New Roman"/>
              </w:rPr>
              <w:t xml:space="preserve"> </w:t>
            </w:r>
            <w:r w:rsidRPr="007716A7">
              <w:rPr>
                <w:rFonts w:ascii="New Roman" w:hAnsi="New Roman" w:hint="eastAsia"/>
              </w:rPr>
              <w:t>in</w:t>
            </w:r>
            <w:r w:rsidRPr="007716A7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0A0D" w14:textId="49B69338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0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352C4" w14:textId="5749F6FA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EBF8" w14:textId="262878D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D1A3" w14:textId="0B8155B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681" w14:textId="5029336E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05EA" w14:textId="43082D76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6.7503</w:t>
            </w:r>
          </w:p>
        </w:tc>
      </w:tr>
      <w:tr w:rsidR="007716A7" w:rsidRPr="007716A7" w14:paraId="788835BB" w14:textId="763DBE1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CD81A07" w14:textId="7FBB911D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work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5B00" w14:textId="2959C0E0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9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F14C0" w14:textId="677FCD02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C611" w14:textId="79B0C0CB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4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6D55" w14:textId="7BC187CB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5C7B" w14:textId="35C534E1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81A0" w14:textId="2BC4EEAC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3.6078</w:t>
            </w:r>
          </w:p>
        </w:tc>
      </w:tr>
      <w:tr w:rsidR="007716A7" w:rsidRPr="007716A7" w14:paraId="64992F16" w14:textId="1023A7FA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C824677" w14:textId="78AF6032" w:rsidR="00B93A9E" w:rsidRPr="007716A7" w:rsidRDefault="00B93A9E" w:rsidP="00B93A9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nabling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FCB3" w14:textId="77777777" w:rsidR="00B93A9E" w:rsidRPr="007716A7" w:rsidRDefault="00B93A9E" w:rsidP="00B93A9E">
            <w:pPr>
              <w:ind w:rightChars="300" w:right="63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C4514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F93E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A21B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855B" w14:textId="7E914EA9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D4EC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4B8A0CC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D1D221A" w14:textId="7B0A4D34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ealth insurance schem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0235" w14:textId="77777777" w:rsidR="00B93A9E" w:rsidRPr="007716A7" w:rsidRDefault="00B93A9E" w:rsidP="00B93A9E">
            <w:pPr>
              <w:ind w:rightChars="300" w:right="630" w:firstLineChars="100" w:firstLine="22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B7F07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E5D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4393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34A6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7A67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2DA6C55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E5CDF58" w14:textId="5540CB96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 health insuranc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EB9E" w14:textId="77777777" w:rsidR="00B93A9E" w:rsidRPr="007716A7" w:rsidRDefault="00B93A9E" w:rsidP="00B93A9E">
            <w:pPr>
              <w:ind w:rightChars="300" w:right="63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BCC2B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30D7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69D1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5C3B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2417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9E57C5A" w14:textId="05C836EF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B03C47" w14:textId="6FE078A7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E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4F19" w14:textId="7350A684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87416" w14:textId="514E0983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2929" w14:textId="0CE13325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7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2DD0" w14:textId="4A8379CC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4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FA71" w14:textId="7FEEB142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1017" w14:textId="3D050F0E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9.4919</w:t>
            </w:r>
          </w:p>
        </w:tc>
      </w:tr>
      <w:tr w:rsidR="007716A7" w:rsidRPr="007716A7" w14:paraId="043C45CD" w14:textId="50A63512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3E07BB5" w14:textId="323A7F78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R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C811" w14:textId="3EA09B7D" w:rsidR="00B93A9E" w:rsidRPr="007716A7" w:rsidRDefault="00B93A9E" w:rsidP="00B93A9E">
            <w:pPr>
              <w:ind w:rightChars="295" w:right="61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5EAA6" w14:textId="0E5A845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BE2B" w14:textId="3673CE9C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42A8" w14:textId="30E4551C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2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45A0" w14:textId="11D1295B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0FA" w14:textId="061F6C5F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2.9725</w:t>
            </w:r>
          </w:p>
        </w:tc>
      </w:tr>
      <w:tr w:rsidR="007716A7" w:rsidRPr="007716A7" w14:paraId="41A903AE" w14:textId="51B3CDB4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74E82DF" w14:textId="69B96AD4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RCM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5DBC" w14:textId="08504746" w:rsidR="00B93A9E" w:rsidRPr="007716A7" w:rsidRDefault="00B93A9E" w:rsidP="00B93A9E">
            <w:pPr>
              <w:ind w:rightChars="295" w:right="619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7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BBC08" w14:textId="25DF652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445E" w14:textId="13CA0B0B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36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345A" w14:textId="42A1F062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8C3D" w14:textId="5D05F328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45C8" w14:textId="7E8D3BA5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1.3832</w:t>
            </w:r>
          </w:p>
        </w:tc>
      </w:tr>
      <w:tr w:rsidR="007716A7" w:rsidRPr="007716A7" w14:paraId="0FC8BDA9" w14:textId="386D103A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BFF036B" w14:textId="1B8C9F98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health insura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C988" w14:textId="766A196D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A3FF3" w14:textId="07030264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0314" w14:textId="49166CB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22DA" w14:textId="598FB7F1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2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D9C7" w14:textId="7B3B2CF8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639A" w14:textId="0B361F8E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7.4161</w:t>
            </w:r>
          </w:p>
        </w:tc>
      </w:tr>
      <w:tr w:rsidR="007716A7" w:rsidRPr="007716A7" w14:paraId="2B30B8E1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79EB4E3" w14:textId="7CD35CA3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Geographic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4D78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EC8BD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D3D3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255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2C5C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9047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BC350DC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BF085F9" w14:textId="5395D1EC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ast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6F14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2595D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0B72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D2E8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D47E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A0D2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3EE9443" w14:textId="683DDF50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320A7B5" w14:textId="5256C3B0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en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7DC8" w14:textId="067F5C8E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C2FE2" w14:textId="7281F3CC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BCDB" w14:textId="7C5508B5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9372" w14:textId="7990784E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988" w14:textId="32FAC94E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EE22" w14:textId="366552BE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8830</w:t>
            </w:r>
          </w:p>
        </w:tc>
      </w:tr>
      <w:tr w:rsidR="007716A7" w:rsidRPr="007716A7" w14:paraId="5F1FA892" w14:textId="0D3861AD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2BAAAF5" w14:textId="7F7D0B5A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</w:t>
            </w:r>
            <w:r w:rsidRPr="007716A7">
              <w:rPr>
                <w:rFonts w:ascii="New Roman" w:hAnsi="New Roman"/>
              </w:rPr>
              <w:t>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999" w14:textId="57808755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9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BDCF3" w14:textId="0B9B8F48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2300" w14:textId="653C075B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8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C3F9" w14:textId="36644DC9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B733" w14:textId="3C6A5BA6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DCB9" w14:textId="682419CA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3.6405</w:t>
            </w:r>
          </w:p>
        </w:tc>
      </w:tr>
      <w:tr w:rsidR="007716A7" w:rsidRPr="007716A7" w14:paraId="3FBDA118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1895D7C" w14:textId="7B2985C9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Residency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3A48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CCCFF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41C2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7144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039D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6391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90F1A42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0A2150" w14:textId="02FE673C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ural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AD3E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ED952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8AA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2E7D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24E2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EA23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1DE8EDE" w14:textId="13AB8BDD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C92D981" w14:textId="2EFCFB9F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rb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1C5B" w14:textId="78D4AD07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F9784" w14:textId="60F5B853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6F3B" w14:textId="4AF314C9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4178" w14:textId="4108DED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2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00D3" w14:textId="6A4D0B09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4AEB" w14:textId="4BFE4142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.8167</w:t>
            </w:r>
          </w:p>
        </w:tc>
      </w:tr>
      <w:tr w:rsidR="007716A7" w:rsidRPr="007716A7" w14:paraId="583286BF" w14:textId="1343E49A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21B97A4" w14:textId="58319053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42E0" w14:textId="2D5A52AF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6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34C1C" w14:textId="37340B3D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CBF9" w14:textId="6A713DFB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3.18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5C71" w14:textId="0C593772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0EC2" w14:textId="19B57356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A982" w14:textId="741A69E0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10.5308</w:t>
            </w:r>
          </w:p>
        </w:tc>
      </w:tr>
      <w:tr w:rsidR="007716A7" w:rsidRPr="007716A7" w14:paraId="7017FD7F" w14:textId="6A04FE8C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6245AB9" w14:textId="79F3FCA2" w:rsidR="00B93A9E" w:rsidRPr="007716A7" w:rsidRDefault="00B93A9E" w:rsidP="00B93A9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eed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2FEB" w14:textId="77777777" w:rsidR="00B93A9E" w:rsidRPr="007716A7" w:rsidRDefault="00B93A9E" w:rsidP="00B93A9E">
            <w:pPr>
              <w:ind w:rightChars="300" w:right="63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01380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FA21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F234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9BA8" w14:textId="31E54FB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3945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E7A7096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0E6229" w14:textId="202FC81E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8FE4" w14:textId="77777777" w:rsidR="00B93A9E" w:rsidRPr="007716A7" w:rsidRDefault="00B93A9E" w:rsidP="00B93A9E">
            <w:pPr>
              <w:ind w:rightChars="300" w:right="63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5053A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7563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1F6C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3E83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FDFC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7D056FE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EA3BFF" w14:textId="641CF040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healthy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7D74" w14:textId="77777777" w:rsidR="00B93A9E" w:rsidRPr="007716A7" w:rsidRDefault="00B93A9E" w:rsidP="00B93A9E">
            <w:pPr>
              <w:ind w:rightChars="300" w:right="630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5A07C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8A9E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9382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C057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827A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553C834" w14:textId="6FEFE1EE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64DADC" w14:textId="53A5AA52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</w:t>
            </w:r>
            <w:r w:rsidRPr="007716A7">
              <w:rPr>
                <w:rFonts w:ascii="New Roman" w:hAnsi="New Roman" w:hint="eastAsia"/>
              </w:rPr>
              <w:t>ealth</w:t>
            </w:r>
            <w:r w:rsidRPr="007716A7">
              <w:rPr>
                <w:rFonts w:ascii="New Roman" w:hAnsi="New Roman"/>
              </w:rPr>
              <w:t>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0F27" w14:textId="0072820F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53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B0DDA" w14:textId="1B410533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575C" w14:textId="1563B3A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54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8CA5" w14:textId="55B0CE61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454E" w14:textId="5B6B7CBF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6DCE" w14:textId="345C9B9B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9.9804</w:t>
            </w:r>
          </w:p>
        </w:tc>
      </w:tr>
      <w:tr w:rsidR="007716A7" w:rsidRPr="007716A7" w14:paraId="31247EBC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C30FC7A" w14:textId="1583FAB0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D</w:t>
            </w:r>
            <w:r w:rsidRPr="007716A7">
              <w:rPr>
                <w:rFonts w:ascii="New Roman" w:hAnsi="New Roman"/>
              </w:rPr>
              <w:t>isabi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AB8A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B9119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15E4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B34E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8B55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071C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A52F443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46861CE" w14:textId="0334DED3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0449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A464D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D363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4784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88E4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68EC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3759815" w14:textId="11706BE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A343DF8" w14:textId="3B9D88BA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2D15" w14:textId="43F43B89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05E3D" w14:textId="18B9DBC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1B4F" w14:textId="2CEFF5F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EC96" w14:textId="7AEA4164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74AD" w14:textId="482966F0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3E42" w14:textId="5FCA4C11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6654</w:t>
            </w:r>
          </w:p>
        </w:tc>
      </w:tr>
      <w:tr w:rsidR="007716A7" w:rsidRPr="007716A7" w14:paraId="602664E4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C4D0662" w14:textId="25930BD5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D4BC" w14:textId="77777777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0294E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7C9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6C0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DA60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778F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7A2B5E7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CF07A47" w14:textId="1539B011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DB51" w14:textId="77777777" w:rsidR="00B93A9E" w:rsidRPr="007716A7" w:rsidRDefault="00B93A9E" w:rsidP="00B93A9E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DB759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42A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7924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114D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8BCB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E05D121" w14:textId="08A92C71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1581BE6" w14:textId="43D7B041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F7DB" w14:textId="153B27FC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7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B7A54" w14:textId="6E471820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C654" w14:textId="0CBBFEF1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B2A8" w14:textId="07DB9796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47E0" w14:textId="0FA729CF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A2F2" w14:textId="6ED5224E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4540</w:t>
            </w:r>
          </w:p>
        </w:tc>
      </w:tr>
      <w:tr w:rsidR="007716A7" w:rsidRPr="007716A7" w14:paraId="6DFC005B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B7815AA" w14:textId="44918A26" w:rsidR="00B93A9E" w:rsidRPr="007716A7" w:rsidRDefault="00B93A9E" w:rsidP="00B93A9E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I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F711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A3EFD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3466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E147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51C8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628F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4934EB8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853C18F" w14:textId="1E6DBA29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6BE8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97EC5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1D17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C6CE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C9AA" w14:textId="77777777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701F" w14:textId="77777777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9D52FE0" w14:textId="61EA0B15" w:rsidTr="00A56E9C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034A6D8" w14:textId="6A2EC82A" w:rsidR="00B93A9E" w:rsidRPr="007716A7" w:rsidRDefault="00B93A9E" w:rsidP="00B93A9E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8DB9" w14:textId="1D3C10F8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3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6E991" w14:textId="0F2C7F64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4714" w14:textId="233020D8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E417" w14:textId="0E530B85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9738" w14:textId="4501A34F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176B" w14:textId="01920D64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4.4183</w:t>
            </w:r>
          </w:p>
        </w:tc>
      </w:tr>
      <w:tr w:rsidR="007716A7" w:rsidRPr="007716A7" w14:paraId="40AB84CE" w14:textId="77777777" w:rsidTr="00A56E9C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0465707B" w14:textId="6AC8F406" w:rsidR="00B93A9E" w:rsidRPr="007716A7" w:rsidRDefault="00B93A9E" w:rsidP="00B93A9E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esidual variabl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8D89A" w14:textId="77777777" w:rsidR="00B93A9E" w:rsidRPr="007716A7" w:rsidRDefault="00B93A9E" w:rsidP="00B93A9E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BA7571" w14:textId="77777777" w:rsidR="00B93A9E" w:rsidRPr="007716A7" w:rsidRDefault="00B93A9E" w:rsidP="00B93A9E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3866AA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C3341" w14:textId="77777777" w:rsidR="00B93A9E" w:rsidRPr="007716A7" w:rsidRDefault="00B93A9E" w:rsidP="00B93A9E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74FEA" w14:textId="1D5530C2" w:rsidR="00B93A9E" w:rsidRPr="007716A7" w:rsidRDefault="00B93A9E" w:rsidP="00B93A9E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19AC6" w14:textId="34E276DA" w:rsidR="00B93A9E" w:rsidRPr="007716A7" w:rsidRDefault="00B93A9E" w:rsidP="00B93A9E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</w:t>
            </w:r>
            <w:r w:rsidRPr="007716A7">
              <w:rPr>
                <w:rFonts w:ascii="New Roman" w:hAnsi="New Roman" w:hint="eastAsia"/>
              </w:rPr>
              <w:t>.</w:t>
            </w:r>
            <w:r w:rsidRPr="007716A7">
              <w:rPr>
                <w:rFonts w:ascii="New Roman" w:hAnsi="New Roman"/>
              </w:rPr>
              <w:t>2537</w:t>
            </w:r>
          </w:p>
        </w:tc>
      </w:tr>
    </w:tbl>
    <w:p w14:paraId="7EC08C4F" w14:textId="314FC513" w:rsidR="00AD402E" w:rsidRPr="007716A7" w:rsidRDefault="00AD402E" w:rsidP="00AD402E">
      <w:pPr>
        <w:rPr>
          <w:rFonts w:ascii="New Roman" w:hAnsi="New Roman" w:hint="eastAsia"/>
        </w:rPr>
      </w:pPr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* p &lt; 0.05; ** p &lt; 0.01</w:t>
      </w:r>
      <w:r w:rsidRPr="007716A7">
        <w:rPr>
          <w:rFonts w:ascii="New Roman" w:hAnsi="New Roman" w:hint="eastAsia"/>
        </w:rPr>
        <w:t>;</w:t>
      </w:r>
      <w:r w:rsidRPr="007716A7">
        <w:rPr>
          <w:rFonts w:ascii="New Roman" w:hAnsi="New Roman"/>
        </w:rPr>
        <w:t xml:space="preserve"> </w:t>
      </w:r>
      <w:r w:rsidRPr="007716A7">
        <w:rPr>
          <w:rFonts w:ascii="New Roman" w:hAnsi="New Roman"/>
          <w:vertAlign w:val="superscript"/>
        </w:rPr>
        <w:t>1</w:t>
      </w:r>
      <w:r w:rsidRPr="007716A7">
        <w:rPr>
          <w:rFonts w:ascii="New Roman" w:hAnsi="New Roman"/>
        </w:rPr>
        <w:t xml:space="preserve"> Reference group; </w:t>
      </w:r>
      <w:r w:rsidRPr="007716A7">
        <w:rPr>
          <w:rFonts w:ascii="New Roman" w:hAnsi="New Roman"/>
          <w:vertAlign w:val="superscript"/>
        </w:rPr>
        <w:t>2</w:t>
      </w:r>
      <w:r w:rsidRPr="007716A7">
        <w:rPr>
          <w:rFonts w:ascii="New Roman" w:hAnsi="New Roman"/>
        </w:rPr>
        <w:t xml:space="preserve"> Marginal effect;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  <w:vertAlign w:val="superscript"/>
        </w:rPr>
        <w:t xml:space="preserve">3 </w:t>
      </w:r>
      <w:r w:rsidRPr="007716A7">
        <w:rPr>
          <w:rFonts w:ascii="New Roman" w:hAnsi="New Roman"/>
        </w:rPr>
        <w:t xml:space="preserve">Contribution; PCE = logarithm value of the per capita household expenditure; </w:t>
      </w:r>
      <w:r w:rsidRPr="00932CC8">
        <w:rPr>
          <w:rFonts w:ascii="New Roman" w:hAnsi="New Roman"/>
          <w:color w:val="FF0000"/>
        </w:rPr>
        <w:t xml:space="preserve">PADL = </w:t>
      </w:r>
      <w:r w:rsidR="005F0688">
        <w:rPr>
          <w:rFonts w:ascii="New Roman" w:hAnsi="New Roman"/>
          <w:color w:val="FF0000"/>
        </w:rPr>
        <w:t>P</w:t>
      </w:r>
      <w:r w:rsidRPr="00932CC8">
        <w:rPr>
          <w:rFonts w:ascii="New Roman" w:hAnsi="New Roman"/>
          <w:color w:val="FF0000"/>
        </w:rPr>
        <w:t xml:space="preserve">hysical </w:t>
      </w:r>
      <w:r w:rsidR="005F0688">
        <w:rPr>
          <w:rFonts w:ascii="New Roman" w:hAnsi="New Roman"/>
          <w:color w:val="FF0000"/>
        </w:rPr>
        <w:t>A</w:t>
      </w:r>
      <w:r w:rsidRPr="00932CC8">
        <w:rPr>
          <w:rFonts w:ascii="New Roman" w:hAnsi="New Roman"/>
          <w:color w:val="FF0000"/>
        </w:rPr>
        <w:t xml:space="preserve">ctivity of </w:t>
      </w:r>
      <w:r w:rsidR="005F0688">
        <w:rPr>
          <w:rFonts w:ascii="New Roman" w:hAnsi="New Roman"/>
          <w:color w:val="FF0000"/>
        </w:rPr>
        <w:t>D</w:t>
      </w:r>
      <w:r w:rsidRPr="00932CC8">
        <w:rPr>
          <w:rFonts w:ascii="New Roman" w:hAnsi="New Roman"/>
          <w:color w:val="FF0000"/>
        </w:rPr>
        <w:t xml:space="preserve">aily </w:t>
      </w:r>
      <w:r w:rsidR="005F0688">
        <w:rPr>
          <w:rFonts w:ascii="New Roman" w:hAnsi="New Roman"/>
          <w:color w:val="FF0000"/>
        </w:rPr>
        <w:t>L</w:t>
      </w:r>
      <w:r w:rsidRPr="00932CC8">
        <w:rPr>
          <w:rFonts w:ascii="New Roman" w:hAnsi="New Roman"/>
          <w:color w:val="FF0000"/>
        </w:rPr>
        <w:t xml:space="preserve">iving; IADL = </w:t>
      </w:r>
      <w:r w:rsidR="005F0688">
        <w:rPr>
          <w:rFonts w:ascii="New Roman" w:hAnsi="New Roman"/>
          <w:color w:val="FF0000"/>
        </w:rPr>
        <w:t>I</w:t>
      </w:r>
      <w:r w:rsidRPr="00932CC8">
        <w:rPr>
          <w:rFonts w:ascii="New Roman" w:hAnsi="New Roman"/>
          <w:color w:val="FF0000"/>
        </w:rPr>
        <w:t xml:space="preserve">nstrumental </w:t>
      </w:r>
      <w:r w:rsidR="005F0688">
        <w:rPr>
          <w:rFonts w:ascii="New Roman" w:hAnsi="New Roman"/>
          <w:color w:val="FF0000"/>
        </w:rPr>
        <w:t>A</w:t>
      </w:r>
      <w:r w:rsidRPr="00932CC8">
        <w:rPr>
          <w:rFonts w:ascii="New Roman" w:hAnsi="New Roman"/>
          <w:color w:val="FF0000"/>
        </w:rPr>
        <w:t xml:space="preserve">ctivity of </w:t>
      </w:r>
      <w:r w:rsidR="005F0688">
        <w:rPr>
          <w:rFonts w:ascii="New Roman" w:hAnsi="New Roman"/>
          <w:color w:val="FF0000"/>
        </w:rPr>
        <w:t>D</w:t>
      </w:r>
      <w:r w:rsidRPr="00932CC8">
        <w:rPr>
          <w:rFonts w:ascii="New Roman" w:hAnsi="New Roman"/>
          <w:color w:val="FF0000"/>
        </w:rPr>
        <w:t xml:space="preserve">aily </w:t>
      </w:r>
      <w:r w:rsidR="005F0688">
        <w:rPr>
          <w:rFonts w:ascii="New Roman" w:hAnsi="New Roman"/>
          <w:color w:val="FF0000"/>
        </w:rPr>
        <w:t>L</w:t>
      </w:r>
      <w:r w:rsidRPr="00932CC8">
        <w:rPr>
          <w:rFonts w:ascii="New Roman" w:hAnsi="New Roman"/>
          <w:color w:val="FF0000"/>
        </w:rPr>
        <w:t>iving</w:t>
      </w:r>
      <w:r w:rsidRPr="007716A7">
        <w:rPr>
          <w:rFonts w:ascii="New Roman" w:hAnsi="New Roman"/>
        </w:rPr>
        <w:t>;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p w14:paraId="4E3AF723" w14:textId="201DAB19" w:rsidR="00421933" w:rsidRPr="007716A7" w:rsidRDefault="00421933" w:rsidP="00421933">
      <w:pPr>
        <w:ind w:firstLineChars="200" w:firstLine="560"/>
        <w:rPr>
          <w:rFonts w:ascii="New Roman" w:hAnsi="New Roman" w:hint="eastAsia"/>
          <w:sz w:val="28"/>
          <w:szCs w:val="28"/>
        </w:rPr>
      </w:pPr>
      <w:r w:rsidRPr="007716A7">
        <w:rPr>
          <w:rFonts w:ascii="New Roman" w:hAnsi="New Roman"/>
          <w:b/>
          <w:sz w:val="28"/>
          <w:szCs w:val="28"/>
        </w:rPr>
        <w:lastRenderedPageBreak/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>able V</w:t>
      </w:r>
      <w:r w:rsidR="007B11A5" w:rsidRPr="007716A7">
        <w:rPr>
          <w:rFonts w:ascii="New Roman" w:hAnsi="New Roman"/>
          <w:b/>
          <w:sz w:val="28"/>
          <w:szCs w:val="28"/>
        </w:rPr>
        <w:t>.</w:t>
      </w:r>
      <w:r w:rsidRPr="007716A7">
        <w:rPr>
          <w:rFonts w:ascii="New Roman" w:hAnsi="New Roman"/>
          <w:b/>
          <w:sz w:val="28"/>
          <w:szCs w:val="28"/>
        </w:rPr>
        <w:t xml:space="preserve"> </w:t>
      </w:r>
      <w:r w:rsidRPr="007716A7">
        <w:rPr>
          <w:rFonts w:ascii="New Roman" w:hAnsi="New Roman"/>
          <w:sz w:val="28"/>
          <w:szCs w:val="28"/>
        </w:rPr>
        <w:t>Contribution to inequalit</w:t>
      </w:r>
      <w:r w:rsidR="00CE3B97" w:rsidRPr="007716A7">
        <w:rPr>
          <w:rFonts w:ascii="New Roman" w:hAnsi="New Roman"/>
          <w:sz w:val="28"/>
          <w:szCs w:val="28"/>
        </w:rPr>
        <w:t>y</w:t>
      </w:r>
      <w:r w:rsidRPr="007716A7">
        <w:rPr>
          <w:rFonts w:ascii="New Roman" w:hAnsi="New Roman"/>
          <w:sz w:val="28"/>
          <w:szCs w:val="28"/>
        </w:rPr>
        <w:t xml:space="preserve"> in the frequency of </w:t>
      </w:r>
      <w:r w:rsidRPr="007716A7">
        <w:rPr>
          <w:rFonts w:ascii="New Roman" w:hAnsi="New Roman" w:hint="eastAsia"/>
          <w:sz w:val="28"/>
          <w:szCs w:val="28"/>
        </w:rPr>
        <w:t>in</w:t>
      </w:r>
      <w:r w:rsidRPr="007716A7">
        <w:rPr>
          <w:rFonts w:ascii="New Roman" w:hAnsi="New Roman"/>
          <w:sz w:val="28"/>
          <w:szCs w:val="28"/>
        </w:rPr>
        <w:t>patient service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 utilization, China, 2013</w:t>
      </w:r>
    </w:p>
    <w:tbl>
      <w:tblPr>
        <w:tblStyle w:val="a7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4"/>
        <w:gridCol w:w="1134"/>
        <w:gridCol w:w="1134"/>
        <w:gridCol w:w="1133"/>
        <w:gridCol w:w="1559"/>
        <w:gridCol w:w="1134"/>
      </w:tblGrid>
      <w:tr w:rsidR="007716A7" w:rsidRPr="007716A7" w14:paraId="2F190039" w14:textId="77777777" w:rsidTr="001F3251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727EA68" w14:textId="77777777" w:rsidR="0049435A" w:rsidRPr="007716A7" w:rsidRDefault="0049435A" w:rsidP="007C05D4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V</w:t>
            </w:r>
            <w:r w:rsidRPr="007716A7">
              <w:rPr>
                <w:rFonts w:ascii="New Roman" w:hAnsi="New Roman"/>
              </w:rPr>
              <w:t>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5878D0" w14:textId="77777777" w:rsidR="0049435A" w:rsidRPr="007716A7" w:rsidRDefault="0049435A" w:rsidP="007C05D4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1FA605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30DB38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lasticity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638783" w14:textId="65CCC124" w:rsidR="0049435A" w:rsidRPr="007716A7" w:rsidRDefault="00A9581F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56BF2C" w14:textId="062FAF44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F0CDEF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ercent</w:t>
            </w:r>
          </w:p>
        </w:tc>
      </w:tr>
      <w:tr w:rsidR="007716A7" w:rsidRPr="007716A7" w14:paraId="580B0FB9" w14:textId="77777777" w:rsidTr="008054CF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6D2A5F99" w14:textId="740412B2" w:rsidR="001F3251" w:rsidRPr="007716A7" w:rsidRDefault="001F3251" w:rsidP="001F32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edisposing 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26912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58E03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5E4F4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24228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D32A5" w14:textId="7B529530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C9ACA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5F80697" w14:textId="77777777" w:rsidTr="001F325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4C0D466" w14:textId="5B4E2568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G</w:t>
            </w:r>
            <w:r w:rsidRPr="007716A7">
              <w:rPr>
                <w:rFonts w:ascii="New Roman" w:hAnsi="New Roman"/>
              </w:rPr>
              <w:t>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3761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6546A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279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D2A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47D5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26D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19AAC5D" w14:textId="77777777" w:rsidTr="001F3251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125178B" w14:textId="5FFDF29A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Femal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164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5438A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EE7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CD5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12BF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F871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D6FAB9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B670BF7" w14:textId="36A3927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E1D0" w14:textId="7443075B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8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DD5A8" w14:textId="136196CA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79DB" w14:textId="75687CD3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0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6391" w14:textId="1D246B68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88A6" w14:textId="6520CBC6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03BA" w14:textId="56E69B7B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.2137</w:t>
            </w:r>
          </w:p>
        </w:tc>
      </w:tr>
      <w:tr w:rsidR="007716A7" w:rsidRPr="007716A7" w14:paraId="5F339829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055F600" w14:textId="3C37075F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2E1A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45596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59E5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9071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0842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9136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66AC4DB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315538A" w14:textId="26229211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5~59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9ABE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73B0D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14E6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97B7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315A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3CC9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3DC03E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017BD51" w14:textId="1C2E4CD8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~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9C00" w14:textId="636E8CC8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8217" w14:textId="0C685D18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A13E" w14:textId="4489A17D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FD9D" w14:textId="19392963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AF26" w14:textId="5F967615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26AA" w14:textId="08AF1365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3.3739</w:t>
            </w:r>
          </w:p>
        </w:tc>
      </w:tr>
      <w:tr w:rsidR="007716A7" w:rsidRPr="007716A7" w14:paraId="12D419B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8F6F77" w14:textId="31999FE7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5</w:t>
            </w:r>
            <w:r w:rsidRPr="007716A7">
              <w:rPr>
                <w:rFonts w:ascii="New Roman" w:hAnsi="New Roman" w:hint="eastAsia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164C" w14:textId="794CA0EF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07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85B5D" w14:textId="1FFE4591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056E" w14:textId="6F05158B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7B30" w14:textId="40F5673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368A" w14:textId="00DA3ECA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FD0F" w14:textId="3F87C6E8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4277</w:t>
            </w:r>
          </w:p>
        </w:tc>
      </w:tr>
      <w:tr w:rsidR="007716A7" w:rsidRPr="007716A7" w14:paraId="7CB08901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66F5F52" w14:textId="6D981C69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911F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44547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87BD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3A6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1622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C21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5987681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F290C4" w14:textId="7F86CA86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I</w:t>
            </w:r>
            <w:r w:rsidRPr="007716A7">
              <w:rPr>
                <w:rFonts w:ascii="New Roman" w:hAnsi="New Roman"/>
              </w:rPr>
              <w:t>lliterat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B45A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BB1FE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3A30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FE8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3129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CF7A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4754F26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DEC5A13" w14:textId="363BEF37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rim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72C1" w14:textId="6684EC3D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726A9" w14:textId="2DCB9B19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0559" w14:textId="31186D3C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5A6E" w14:textId="21855334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0D03" w14:textId="672DB5EE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F238" w14:textId="67E7986B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95</w:t>
            </w:r>
          </w:p>
        </w:tc>
      </w:tr>
      <w:tr w:rsidR="007716A7" w:rsidRPr="007716A7" w14:paraId="105EFA95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36A2192" w14:textId="381A9376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iddle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C3CA" w14:textId="1467CCE2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20FDA" w14:textId="6845ED70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CE27" w14:textId="112354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7480" w14:textId="12D5C61D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6B3B" w14:textId="7EFF082C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B810" w14:textId="3ACF3FCD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7343</w:t>
            </w:r>
          </w:p>
        </w:tc>
      </w:tr>
      <w:tr w:rsidR="007716A7" w:rsidRPr="007716A7" w14:paraId="58C790F1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BFE585" w14:textId="5715B5F1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H</w:t>
            </w:r>
            <w:r w:rsidRPr="007716A7">
              <w:rPr>
                <w:rFonts w:ascii="New Roman" w:hAnsi="New Roman"/>
              </w:rPr>
              <w:t>igh school and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C6B" w14:textId="67FFE366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E9B30" w14:textId="6EDAD6B2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3DF" w14:textId="136C1F84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FB7E" w14:textId="2E1E004E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16EA" w14:textId="4F27175C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CBA0" w14:textId="3BCF69C6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8.7309</w:t>
            </w:r>
          </w:p>
        </w:tc>
      </w:tr>
      <w:tr w:rsidR="007716A7" w:rsidRPr="007716A7" w14:paraId="15ACA552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FFDA4AC" w14:textId="76F1B6E3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1D79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E6D44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C064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8B61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D3EA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A362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3ADD870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2D9FC8A" w14:textId="32022896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nmarri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D900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6CEEA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9F6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102F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B104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CD67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5C3E67B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1042E4" w14:textId="696F713D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ri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20C3" w14:textId="42E7D352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C9D19" w14:textId="4E35EDA3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B421" w14:textId="3601CCF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5887" w14:textId="4FFE8BE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2CFA" w14:textId="1237C6CD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6E9A" w14:textId="1F19A3A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33</w:t>
            </w:r>
          </w:p>
        </w:tc>
      </w:tr>
      <w:tr w:rsidR="007716A7" w:rsidRPr="007716A7" w14:paraId="00A080F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AC9268" w14:textId="735814BD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mployment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6E15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0EE59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BA8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947B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03AF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119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32B1FF9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37B0700" w14:textId="15207FDD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employ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4CF1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C6708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8190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3B1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C484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D4E4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8479F2B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76DE30A" w14:textId="1D3E2CF6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ricultural wor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AEC1" w14:textId="1163D2D3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8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BFDD2" w14:textId="7432613E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6E15" w14:textId="7E20FA8A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6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B7BE" w14:textId="7349CF0B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DACA" w14:textId="209AF369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7C4F" w14:textId="35A80586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0.7847</w:t>
            </w:r>
          </w:p>
        </w:tc>
      </w:tr>
      <w:tr w:rsidR="007716A7" w:rsidRPr="007716A7" w14:paraId="0A0070F3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EB1FE80" w14:textId="0BE01DD8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orking</w:t>
            </w:r>
            <w:r w:rsidRPr="007716A7">
              <w:rPr>
                <w:rFonts w:ascii="New Roman" w:hAnsi="New Roman"/>
              </w:rPr>
              <w:t xml:space="preserve"> </w:t>
            </w:r>
            <w:r w:rsidRPr="007716A7">
              <w:rPr>
                <w:rFonts w:ascii="New Roman" w:hAnsi="New Roman" w:hint="eastAsia"/>
              </w:rPr>
              <w:t>in</w:t>
            </w:r>
            <w:r w:rsidRPr="007716A7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5215" w14:textId="03AFCB5D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19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2EAD0" w14:textId="6DDFDA28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F8B8" w14:textId="5238860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5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C355" w14:textId="7198C6B0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656F" w14:textId="792DECFE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552C" w14:textId="09E8C6F1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3.1564</w:t>
            </w:r>
          </w:p>
        </w:tc>
      </w:tr>
      <w:tr w:rsidR="007716A7" w:rsidRPr="007716A7" w14:paraId="17149D63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DF9C656" w14:textId="1983E46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work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A398" w14:textId="4562B5D6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8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2A33C" w14:textId="682D9CCB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044C" w14:textId="5D7AAB29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2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93F3" w14:textId="0D0B4B25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BDBC" w14:textId="2FF785D9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C53D" w14:textId="4224B62F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3602</w:t>
            </w:r>
          </w:p>
        </w:tc>
      </w:tr>
      <w:tr w:rsidR="007716A7" w:rsidRPr="007716A7" w14:paraId="628299A4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CE6ABD8" w14:textId="3541897B" w:rsidR="001F3251" w:rsidRPr="007716A7" w:rsidRDefault="001F3251" w:rsidP="001F32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nabling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3EE3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82D88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948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6B60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860A" w14:textId="53F69B02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1CE7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70F33A7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87DFCBC" w14:textId="2E4400A3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ealth insurance schem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78E4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B65F8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BC33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D9F5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2EFE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FCF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5D8E2E3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22BD60F" w14:textId="01D9359A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 health insuranc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D1A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B6D42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322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C0D6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BF70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0287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03899E8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74D0C9B" w14:textId="1E3E4C5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E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82F4" w14:textId="02ABC790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72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1B305" w14:textId="1B259F71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7B58" w14:textId="46051DF5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7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A797" w14:textId="054E9200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3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9F1B" w14:textId="03151EF1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B3B" w14:textId="156E107A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8.3869</w:t>
            </w:r>
          </w:p>
        </w:tc>
      </w:tr>
      <w:tr w:rsidR="007716A7" w:rsidRPr="007716A7" w14:paraId="4163569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751A18" w14:textId="421C0A7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R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E921" w14:textId="72E77F65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A6BBB" w14:textId="3E2C38EE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CF7B" w14:textId="4D5B2695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4DE5" w14:textId="3243CF62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86E9" w14:textId="1D3A33DC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81B3" w14:textId="3A7AE546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.1801</w:t>
            </w:r>
          </w:p>
        </w:tc>
      </w:tr>
      <w:tr w:rsidR="007716A7" w:rsidRPr="007716A7" w14:paraId="3066337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AFEB3C9" w14:textId="220B7627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RCM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DBF8" w14:textId="71BC5800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4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A8A8B" w14:textId="7D95FDC8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BAFC" w14:textId="3CE3EF28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41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3AD5" w14:textId="6E77C415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09C6" w14:textId="3D8D3544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BB90" w14:textId="17BA76D0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2.7286</w:t>
            </w:r>
          </w:p>
        </w:tc>
      </w:tr>
      <w:tr w:rsidR="007716A7" w:rsidRPr="007716A7" w14:paraId="3589495C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BD23ABE" w14:textId="6DB88411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health insura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804A" w14:textId="5F0B502F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62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A54A0" w14:textId="6A067E8C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4B60" w14:textId="0F5AA0E2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3E77" w14:textId="03AA3F89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8621" w14:textId="7A7AE201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7B2D" w14:textId="676CCEDE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6.4703</w:t>
            </w:r>
          </w:p>
        </w:tc>
      </w:tr>
      <w:tr w:rsidR="007716A7" w:rsidRPr="007716A7" w14:paraId="50BB12FB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B2D987" w14:textId="5AAF6FD1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Geographic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1BC9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6BEB8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645F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6DF2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CA3D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3A29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66BD37C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C8FA670" w14:textId="176197A5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ast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E86F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1CAAE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65D5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5014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F5D7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2C7E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DBFEDA2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ED02A5B" w14:textId="17851C78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en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E064" w14:textId="129A7F7F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7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E3591" w14:textId="2C611633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E254" w14:textId="22DABF4B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96A6" w14:textId="35541F72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84A9" w14:textId="6392500B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2090" w14:textId="54491B86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0429</w:t>
            </w:r>
          </w:p>
        </w:tc>
      </w:tr>
      <w:tr w:rsidR="007716A7" w:rsidRPr="007716A7" w14:paraId="10FC36FB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70C37F7" w14:textId="2404F73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</w:t>
            </w:r>
            <w:r w:rsidRPr="007716A7">
              <w:rPr>
                <w:rFonts w:ascii="New Roman" w:hAnsi="New Roman"/>
              </w:rPr>
              <w:t>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EFF3" w14:textId="1A04C19C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3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1025C" w14:textId="6DF5D546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6F65" w14:textId="3CE954C5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9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1E06" w14:textId="7747267C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45B7" w14:textId="7A416AA4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5706" w14:textId="13B1CDB5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4549</w:t>
            </w:r>
          </w:p>
        </w:tc>
      </w:tr>
      <w:tr w:rsidR="007716A7" w:rsidRPr="007716A7" w14:paraId="2A67E3AF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4CB0CE7" w14:textId="6D8D0565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Residency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B42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E9570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C7F3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7C16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246B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0133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BD506DC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04D23B" w14:textId="5614DCAA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ural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1C8B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DC4AE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2C4A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EE13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048D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7129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65C927AC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D5FEB2" w14:textId="4BF1C270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rb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BF64" w14:textId="32FD67C6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3392A" w14:textId="489C2656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F84A" w14:textId="5E65F011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AEC0" w14:textId="7F9C6D9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2EA4" w14:textId="6B7D9D2D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F183" w14:textId="272D4D0E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4.5123</w:t>
            </w:r>
          </w:p>
        </w:tc>
      </w:tr>
      <w:tr w:rsidR="007716A7" w:rsidRPr="007716A7" w14:paraId="63D50BF8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103DFB4" w14:textId="39381378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DDA6" w14:textId="4612BA4A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1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8FA73" w14:textId="6B18EB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031D" w14:textId="07B7A89A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2.87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69C6" w14:textId="2F250E2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5A9C" w14:textId="2153C8B4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DBE0" w14:textId="0FF1E3B0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21.3475</w:t>
            </w:r>
          </w:p>
        </w:tc>
      </w:tr>
      <w:tr w:rsidR="007716A7" w:rsidRPr="007716A7" w14:paraId="52D5CE13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63E3EFA" w14:textId="09477CA3" w:rsidR="001F3251" w:rsidRPr="007716A7" w:rsidRDefault="001F3251" w:rsidP="001F32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eed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DEFA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0F4B6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C66F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7CA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3B69" w14:textId="1CB1963E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EFA1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9F825FD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D76AFD0" w14:textId="16853430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BA7E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66CA2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5C3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84C0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8581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71D7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5F6431F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F5A0824" w14:textId="0F2FC70B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healthy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3D19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FB0C2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0A05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5248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86A5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56C4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31489E6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F4F9FE4" w14:textId="3D63B756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lastRenderedPageBreak/>
              <w:t>H</w:t>
            </w:r>
            <w:r w:rsidRPr="007716A7">
              <w:rPr>
                <w:rFonts w:ascii="New Roman" w:hAnsi="New Roman" w:hint="eastAsia"/>
              </w:rPr>
              <w:t>ealth</w:t>
            </w:r>
            <w:r w:rsidRPr="007716A7">
              <w:rPr>
                <w:rFonts w:ascii="New Roman" w:hAnsi="New Roman"/>
              </w:rPr>
              <w:t>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ABB" w14:textId="1E61264E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231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B0058" w14:textId="5213BC19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05D6" w14:textId="2BCBC90E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60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A1E4" w14:textId="3B9CAEFB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C2BA" w14:textId="4304BC82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2732" w14:textId="4DB882FF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0.8013</w:t>
            </w:r>
          </w:p>
        </w:tc>
      </w:tr>
      <w:tr w:rsidR="007716A7" w:rsidRPr="007716A7" w14:paraId="18626D61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F4408FC" w14:textId="357D231A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D</w:t>
            </w:r>
            <w:r w:rsidRPr="007716A7">
              <w:rPr>
                <w:rFonts w:ascii="New Roman" w:hAnsi="New Roman"/>
              </w:rPr>
              <w:t>isabi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9A85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9943F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E3A4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F19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97C9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B0A4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E35A48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F73AB90" w14:textId="1CB87384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7F4B" w14:textId="77777777" w:rsidR="001F3251" w:rsidRPr="007716A7" w:rsidRDefault="001F3251" w:rsidP="001F325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51AC4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A5BA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7FDA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9945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EC6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2342029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5FB0323" w14:textId="4F47033C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3399" w14:textId="75E4BBEC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C6547" w14:textId="6BFE36CD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0F76" w14:textId="43ECDEE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1D06" w14:textId="04F1B199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0454" w14:textId="240F796D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B1B3" w14:textId="3A8642FC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4741</w:t>
            </w:r>
          </w:p>
        </w:tc>
      </w:tr>
      <w:tr w:rsidR="007716A7" w:rsidRPr="007716A7" w14:paraId="148BDC1A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165B7CD" w14:textId="7253FB85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249D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E7F83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B4AE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6D3A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00C5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4FF8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74A3340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737FFA7" w14:textId="1AE51EA5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9B30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946A5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095A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7A45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61DE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28F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4C20A7F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4C2693D" w14:textId="2FE4DF67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004F" w14:textId="3E12E4EA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4BB8D" w14:textId="2605EAEC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FCCC" w14:textId="712FFBF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E5A4" w14:textId="4736E8F6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D93B" w14:textId="4C101B2A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6BF8" w14:textId="4BC488ED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3354</w:t>
            </w:r>
          </w:p>
        </w:tc>
      </w:tr>
      <w:tr w:rsidR="007716A7" w:rsidRPr="007716A7" w14:paraId="4E36D341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0E59C3F" w14:textId="7A5B3E04" w:rsidR="001F3251" w:rsidRPr="007716A7" w:rsidRDefault="001F3251" w:rsidP="001F325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I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FFDE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FBF77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0D93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95F9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3591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D9C9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4FC20A8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56B474" w14:textId="19672A39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BB2D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AA30F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5E12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E0C1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5503" w14:textId="77777777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022C" w14:textId="77777777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CC8F390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197849" w14:textId="0D4BC25E" w:rsidR="001F3251" w:rsidRPr="007716A7" w:rsidRDefault="001F3251" w:rsidP="001F3251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73AA" w14:textId="3E82E188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A3739" w14:textId="3090C90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3FDA" w14:textId="58E20779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A0D2" w14:textId="20940FEB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663D" w14:textId="07EC792E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F60B" w14:textId="4DC5BB99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1469</w:t>
            </w:r>
          </w:p>
        </w:tc>
      </w:tr>
      <w:tr w:rsidR="007716A7" w:rsidRPr="007716A7" w14:paraId="454E228E" w14:textId="77777777" w:rsidTr="008054CF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6904FD45" w14:textId="0AD85DE3" w:rsidR="001F3251" w:rsidRPr="007716A7" w:rsidRDefault="001F3251" w:rsidP="001F325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esidual variabl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53FE4" w14:textId="77777777" w:rsidR="001F3251" w:rsidRPr="007716A7" w:rsidRDefault="001F3251" w:rsidP="001F3251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210962" w14:textId="77777777" w:rsidR="001F3251" w:rsidRPr="007716A7" w:rsidRDefault="001F3251" w:rsidP="001F3251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1E2AC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936EB" w14:textId="77777777" w:rsidR="001F3251" w:rsidRPr="007716A7" w:rsidRDefault="001F3251" w:rsidP="001F3251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1B3CF" w14:textId="71B35A39" w:rsidR="001F3251" w:rsidRPr="007716A7" w:rsidRDefault="001F3251" w:rsidP="001F3251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2BBF13" w14:textId="7A012404" w:rsidR="001F3251" w:rsidRPr="007716A7" w:rsidRDefault="001F3251" w:rsidP="001F3251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2.1567</w:t>
            </w:r>
          </w:p>
        </w:tc>
      </w:tr>
    </w:tbl>
    <w:p w14:paraId="3BD3B1A1" w14:textId="292AB352" w:rsidR="00AD402E" w:rsidRPr="007716A7" w:rsidRDefault="00AD402E" w:rsidP="00AD402E">
      <w:pPr>
        <w:rPr>
          <w:rFonts w:ascii="New Roman" w:hAnsi="New Roman" w:hint="eastAsia"/>
        </w:rPr>
      </w:pPr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* p &lt; 0.05; ** p &lt; 0.01</w:t>
      </w:r>
      <w:r w:rsidRPr="007716A7">
        <w:rPr>
          <w:rFonts w:ascii="New Roman" w:hAnsi="New Roman" w:hint="eastAsia"/>
        </w:rPr>
        <w:t>;</w:t>
      </w:r>
      <w:r w:rsidRPr="007716A7">
        <w:rPr>
          <w:rFonts w:ascii="New Roman" w:hAnsi="New Roman"/>
        </w:rPr>
        <w:t xml:space="preserve"> </w:t>
      </w:r>
      <w:r w:rsidRPr="007716A7">
        <w:rPr>
          <w:rFonts w:ascii="New Roman" w:hAnsi="New Roman"/>
          <w:vertAlign w:val="superscript"/>
        </w:rPr>
        <w:t>1</w:t>
      </w:r>
      <w:r w:rsidRPr="007716A7">
        <w:rPr>
          <w:rFonts w:ascii="New Roman" w:hAnsi="New Roman"/>
        </w:rPr>
        <w:t xml:space="preserve"> Reference group; </w:t>
      </w:r>
      <w:r w:rsidRPr="007716A7">
        <w:rPr>
          <w:rFonts w:ascii="New Roman" w:hAnsi="New Roman"/>
          <w:vertAlign w:val="superscript"/>
        </w:rPr>
        <w:t>2</w:t>
      </w:r>
      <w:r w:rsidRPr="007716A7">
        <w:rPr>
          <w:rFonts w:ascii="New Roman" w:hAnsi="New Roman"/>
        </w:rPr>
        <w:t xml:space="preserve"> Marginal effect;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  <w:vertAlign w:val="superscript"/>
        </w:rPr>
        <w:t xml:space="preserve">3 </w:t>
      </w:r>
      <w:r w:rsidRPr="007716A7">
        <w:rPr>
          <w:rFonts w:ascii="New Roman" w:hAnsi="New Roman"/>
        </w:rPr>
        <w:t xml:space="preserve">Contribution; PCE = logarithm value of the per capita household expenditure; </w:t>
      </w:r>
      <w:r w:rsidRPr="00AB2EF8">
        <w:rPr>
          <w:rFonts w:ascii="New Roman" w:hAnsi="New Roman"/>
          <w:color w:val="FF0000"/>
        </w:rPr>
        <w:t xml:space="preserve">PADL = </w:t>
      </w:r>
      <w:r w:rsidR="00AB2EF8">
        <w:rPr>
          <w:rFonts w:ascii="New Roman" w:hAnsi="New Roman"/>
          <w:color w:val="FF0000"/>
        </w:rPr>
        <w:t>P</w:t>
      </w:r>
      <w:r w:rsidRPr="00AB2EF8">
        <w:rPr>
          <w:rFonts w:ascii="New Roman" w:hAnsi="New Roman"/>
          <w:color w:val="FF0000"/>
        </w:rPr>
        <w:t xml:space="preserve">hysical </w:t>
      </w:r>
      <w:r w:rsidR="00AB2EF8">
        <w:rPr>
          <w:rFonts w:ascii="New Roman" w:hAnsi="New Roman"/>
          <w:color w:val="FF0000"/>
        </w:rPr>
        <w:t>A</w:t>
      </w:r>
      <w:r w:rsidRPr="00AB2EF8">
        <w:rPr>
          <w:rFonts w:ascii="New Roman" w:hAnsi="New Roman"/>
          <w:color w:val="FF0000"/>
        </w:rPr>
        <w:t xml:space="preserve">ctivity of </w:t>
      </w:r>
      <w:r w:rsidR="00AB2EF8">
        <w:rPr>
          <w:rFonts w:ascii="New Roman" w:hAnsi="New Roman"/>
          <w:color w:val="FF0000"/>
        </w:rPr>
        <w:t>D</w:t>
      </w:r>
      <w:r w:rsidRPr="00AB2EF8">
        <w:rPr>
          <w:rFonts w:ascii="New Roman" w:hAnsi="New Roman"/>
          <w:color w:val="FF0000"/>
        </w:rPr>
        <w:t xml:space="preserve">aily </w:t>
      </w:r>
      <w:r w:rsidR="00AB2EF8">
        <w:rPr>
          <w:rFonts w:ascii="New Roman" w:hAnsi="New Roman"/>
          <w:color w:val="FF0000"/>
        </w:rPr>
        <w:t>L</w:t>
      </w:r>
      <w:r w:rsidRPr="00AB2EF8">
        <w:rPr>
          <w:rFonts w:ascii="New Roman" w:hAnsi="New Roman"/>
          <w:color w:val="FF0000"/>
        </w:rPr>
        <w:t xml:space="preserve">iving; IADL = </w:t>
      </w:r>
      <w:r w:rsidR="00AB2EF8">
        <w:rPr>
          <w:rFonts w:ascii="New Roman" w:hAnsi="New Roman"/>
          <w:color w:val="FF0000"/>
        </w:rPr>
        <w:t>I</w:t>
      </w:r>
      <w:r w:rsidRPr="00AB2EF8">
        <w:rPr>
          <w:rFonts w:ascii="New Roman" w:hAnsi="New Roman"/>
          <w:color w:val="FF0000"/>
        </w:rPr>
        <w:t xml:space="preserve">nstrumental </w:t>
      </w:r>
      <w:r w:rsidR="00AB2EF8">
        <w:rPr>
          <w:rFonts w:ascii="New Roman" w:hAnsi="New Roman"/>
          <w:color w:val="FF0000"/>
        </w:rPr>
        <w:t>A</w:t>
      </w:r>
      <w:r w:rsidRPr="00AB2EF8">
        <w:rPr>
          <w:rFonts w:ascii="New Roman" w:hAnsi="New Roman"/>
          <w:color w:val="FF0000"/>
        </w:rPr>
        <w:t xml:space="preserve">ctivity of </w:t>
      </w:r>
      <w:r w:rsidR="00AB2EF8">
        <w:rPr>
          <w:rFonts w:ascii="New Roman" w:hAnsi="New Roman"/>
          <w:color w:val="FF0000"/>
        </w:rPr>
        <w:t>D</w:t>
      </w:r>
      <w:r w:rsidRPr="00AB2EF8">
        <w:rPr>
          <w:rFonts w:ascii="New Roman" w:hAnsi="New Roman"/>
          <w:color w:val="FF0000"/>
        </w:rPr>
        <w:t xml:space="preserve">aily </w:t>
      </w:r>
      <w:r w:rsidR="00AB2EF8">
        <w:rPr>
          <w:rFonts w:ascii="New Roman" w:hAnsi="New Roman"/>
          <w:color w:val="FF0000"/>
        </w:rPr>
        <w:t>L</w:t>
      </w:r>
      <w:r w:rsidRPr="00AB2EF8">
        <w:rPr>
          <w:rFonts w:ascii="New Roman" w:hAnsi="New Roman"/>
          <w:color w:val="FF0000"/>
        </w:rPr>
        <w:t>iving;</w:t>
      </w:r>
      <w:r w:rsidRPr="007716A7">
        <w:rPr>
          <w:rFonts w:ascii="New Roman" w:hAnsi="New Roman"/>
        </w:rPr>
        <w:t xml:space="preserve">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p w14:paraId="17BFAC31" w14:textId="77777777" w:rsidR="00421933" w:rsidRPr="007716A7" w:rsidRDefault="00421933" w:rsidP="00421933"/>
    <w:p w14:paraId="2F3D9B95" w14:textId="77777777" w:rsidR="00421933" w:rsidRPr="007716A7" w:rsidRDefault="00421933" w:rsidP="00421933"/>
    <w:p w14:paraId="69867D6A" w14:textId="77777777" w:rsidR="00421933" w:rsidRPr="007716A7" w:rsidRDefault="00421933" w:rsidP="00421933"/>
    <w:p w14:paraId="0C0C4836" w14:textId="662D2961" w:rsidR="00421933" w:rsidRPr="007716A7" w:rsidRDefault="00421933"/>
    <w:p w14:paraId="6D995809" w14:textId="2ED33D64" w:rsidR="00421933" w:rsidRPr="007716A7" w:rsidRDefault="00421933"/>
    <w:p w14:paraId="78E7035C" w14:textId="5178DF0D" w:rsidR="00421933" w:rsidRPr="007716A7" w:rsidRDefault="00421933"/>
    <w:p w14:paraId="78D79AD4" w14:textId="2E2A0B3A" w:rsidR="00421933" w:rsidRPr="007716A7" w:rsidRDefault="00421933"/>
    <w:p w14:paraId="1DFD723C" w14:textId="6BA0DA4B" w:rsidR="005779E6" w:rsidRPr="007716A7" w:rsidRDefault="005779E6"/>
    <w:p w14:paraId="14E3693B" w14:textId="7348CB2E" w:rsidR="006330CD" w:rsidRPr="007716A7" w:rsidRDefault="006330CD"/>
    <w:p w14:paraId="4AA7A03E" w14:textId="77777777" w:rsidR="006330CD" w:rsidRPr="007716A7" w:rsidRDefault="006330CD"/>
    <w:p w14:paraId="302222CA" w14:textId="2A2433B8" w:rsidR="005A7336" w:rsidRPr="007716A7" w:rsidRDefault="005A7336"/>
    <w:p w14:paraId="49E0F2B5" w14:textId="77777777" w:rsidR="005A7336" w:rsidRPr="007716A7" w:rsidRDefault="005A7336"/>
    <w:p w14:paraId="5DFBB0FC" w14:textId="2D39A0C5" w:rsidR="00421933" w:rsidRPr="007716A7" w:rsidRDefault="00421933" w:rsidP="00421933">
      <w:pPr>
        <w:ind w:firstLineChars="200" w:firstLine="560"/>
        <w:rPr>
          <w:rFonts w:ascii="New Roman" w:hAnsi="New Roman" w:hint="eastAsia"/>
          <w:sz w:val="28"/>
          <w:szCs w:val="28"/>
        </w:rPr>
      </w:pPr>
      <w:bookmarkStart w:id="4" w:name="_Hlk24219688"/>
      <w:r w:rsidRPr="007716A7">
        <w:rPr>
          <w:rFonts w:ascii="New Roman" w:hAnsi="New Roman"/>
          <w:b/>
          <w:sz w:val="28"/>
          <w:szCs w:val="28"/>
        </w:rPr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>able VI</w:t>
      </w:r>
      <w:r w:rsidR="007B11A5" w:rsidRPr="007716A7">
        <w:rPr>
          <w:rFonts w:ascii="New Roman" w:hAnsi="New Roman"/>
          <w:b/>
          <w:sz w:val="28"/>
          <w:szCs w:val="28"/>
        </w:rPr>
        <w:t>.</w:t>
      </w:r>
      <w:bookmarkEnd w:id="4"/>
      <w:r w:rsidRPr="007716A7">
        <w:rPr>
          <w:rFonts w:ascii="New Roman" w:hAnsi="New Roman"/>
          <w:b/>
          <w:sz w:val="28"/>
          <w:szCs w:val="28"/>
        </w:rPr>
        <w:t xml:space="preserve"> </w:t>
      </w:r>
      <w:r w:rsidRPr="007716A7">
        <w:rPr>
          <w:rFonts w:ascii="New Roman" w:hAnsi="New Roman"/>
          <w:sz w:val="28"/>
          <w:szCs w:val="28"/>
        </w:rPr>
        <w:t>Contribution to inequalit</w:t>
      </w:r>
      <w:r w:rsidR="00CE3B97" w:rsidRPr="007716A7">
        <w:rPr>
          <w:rFonts w:ascii="New Roman" w:hAnsi="New Roman"/>
          <w:sz w:val="28"/>
          <w:szCs w:val="28"/>
        </w:rPr>
        <w:t>y</w:t>
      </w:r>
      <w:r w:rsidRPr="007716A7">
        <w:rPr>
          <w:rFonts w:ascii="New Roman" w:hAnsi="New Roman"/>
          <w:sz w:val="28"/>
          <w:szCs w:val="28"/>
        </w:rPr>
        <w:t xml:space="preserve"> in the frequency of </w:t>
      </w:r>
      <w:r w:rsidRPr="007716A7">
        <w:rPr>
          <w:rFonts w:ascii="New Roman" w:hAnsi="New Roman" w:hint="eastAsia"/>
          <w:sz w:val="28"/>
          <w:szCs w:val="28"/>
        </w:rPr>
        <w:t>in</w:t>
      </w:r>
      <w:r w:rsidRPr="007716A7">
        <w:rPr>
          <w:rFonts w:ascii="New Roman" w:hAnsi="New Roman"/>
          <w:sz w:val="28"/>
          <w:szCs w:val="28"/>
        </w:rPr>
        <w:t>patient service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 utilization, China, 201</w:t>
      </w:r>
      <w:r w:rsidR="0035096D" w:rsidRPr="007716A7">
        <w:rPr>
          <w:rFonts w:ascii="New Roman" w:hAnsi="New Roman"/>
          <w:sz w:val="28"/>
          <w:szCs w:val="28"/>
        </w:rPr>
        <w:t>5</w:t>
      </w:r>
    </w:p>
    <w:tbl>
      <w:tblPr>
        <w:tblStyle w:val="a7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4"/>
        <w:gridCol w:w="1134"/>
        <w:gridCol w:w="1134"/>
        <w:gridCol w:w="1133"/>
        <w:gridCol w:w="1559"/>
        <w:gridCol w:w="1134"/>
      </w:tblGrid>
      <w:tr w:rsidR="007716A7" w:rsidRPr="007716A7" w14:paraId="2C1E0EED" w14:textId="77777777" w:rsidTr="0059230B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BC19C00" w14:textId="77777777" w:rsidR="0049435A" w:rsidRPr="007716A7" w:rsidRDefault="0049435A" w:rsidP="007C05D4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V</w:t>
            </w:r>
            <w:r w:rsidRPr="007716A7">
              <w:rPr>
                <w:rFonts w:ascii="New Roman" w:hAnsi="New Roman"/>
              </w:rPr>
              <w:t>ariabl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8A676A" w14:textId="77777777" w:rsidR="0049435A" w:rsidRPr="007716A7" w:rsidRDefault="0049435A" w:rsidP="007C05D4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Margin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AE4F48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246E13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lasticity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D721F5" w14:textId="3561B484" w:rsidR="0049435A" w:rsidRPr="007716A7" w:rsidRDefault="000B35DB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9F9E8D" w14:textId="2E8B3759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926449" w14:textId="77777777" w:rsidR="0049435A" w:rsidRPr="007716A7" w:rsidRDefault="0049435A" w:rsidP="007C05D4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ercent</w:t>
            </w:r>
          </w:p>
        </w:tc>
      </w:tr>
      <w:tr w:rsidR="007716A7" w:rsidRPr="007716A7" w14:paraId="4DC28933" w14:textId="77777777" w:rsidTr="000B35DB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182F5BBD" w14:textId="53620F78" w:rsidR="0059230B" w:rsidRPr="007716A7" w:rsidRDefault="0059230B" w:rsidP="0059230B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edisposing 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F19A1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729A0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4CDF3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40DDF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D8932" w14:textId="313E7891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4F331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57BBF7F2" w14:textId="77777777" w:rsidTr="0059230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4B6F3CC" w14:textId="73F84A14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G</w:t>
            </w:r>
            <w:r w:rsidRPr="007716A7">
              <w:rPr>
                <w:rFonts w:ascii="New Roman" w:hAnsi="New Roman"/>
              </w:rPr>
              <w:t>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D4E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B0B5D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D523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7E33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463E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789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221560B" w14:textId="77777777" w:rsidTr="0059230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7C921F5" w14:textId="173ED927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Femal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B92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3DE78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5838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1FC7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169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D77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0A6F6DE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B1640AB" w14:textId="42A9423B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C379" w14:textId="3AE13FF8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5</w:t>
            </w:r>
            <w:r w:rsidRPr="007716A7">
              <w:rPr>
                <w:rFonts w:ascii="New Roman" w:hAnsi="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6F39D" w14:textId="612907B0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B523" w14:textId="707D4BCA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C73D" w14:textId="659A2483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D728" w14:textId="3E7C43B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F265" w14:textId="5B7546E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599</w:t>
            </w:r>
          </w:p>
        </w:tc>
      </w:tr>
      <w:tr w:rsidR="007716A7" w:rsidRPr="007716A7" w14:paraId="59AABA94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EC294DD" w14:textId="725E9C6F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A665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D4ECE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EDB5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0D6D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BD0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D3C3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0437FB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F6E409E" w14:textId="32A447B6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5~59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DFBE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1368A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470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3A19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9C2A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AAE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01E4FCE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05964E3" w14:textId="6D813BD1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~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21D2" w14:textId="5EF9BA42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64</w:t>
            </w:r>
            <w:r w:rsidRPr="007716A7">
              <w:rPr>
                <w:rFonts w:ascii="New Roman" w:hAnsi="New Roman"/>
              </w:rPr>
              <w:t>3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E4876" w14:textId="70A94670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A22B" w14:textId="11D169C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AC8B" w14:textId="36EE7ED3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3A85" w14:textId="403EA03E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AD32" w14:textId="3D2D7823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4.4753</w:t>
            </w:r>
          </w:p>
        </w:tc>
      </w:tr>
      <w:tr w:rsidR="007716A7" w:rsidRPr="007716A7" w14:paraId="47FF280A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5E83009" w14:textId="75442D68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75</w:t>
            </w:r>
            <w:r w:rsidRPr="007716A7">
              <w:rPr>
                <w:rFonts w:ascii="New Roman" w:hAnsi="New Roman" w:hint="eastAsia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8477" w14:textId="0AD60019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31</w:t>
            </w:r>
            <w:r w:rsidRPr="007716A7">
              <w:rPr>
                <w:rFonts w:ascii="New Roman" w:hAnsi="New Roman"/>
              </w:rPr>
              <w:t>6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19E21" w14:textId="62C295F6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03BF" w14:textId="29D32E8A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A1F6" w14:textId="47675B96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1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9339" w14:textId="3D963F6B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CD92" w14:textId="1466B25B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4.7626</w:t>
            </w:r>
          </w:p>
        </w:tc>
      </w:tr>
      <w:tr w:rsidR="007716A7" w:rsidRPr="007716A7" w14:paraId="17BA3AA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47ADE30" w14:textId="538EE35E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ducation leve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8BAA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CC362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838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E433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76D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04B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1F98CA6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2ED206E" w14:textId="2BB57F44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I</w:t>
            </w:r>
            <w:r w:rsidRPr="007716A7">
              <w:rPr>
                <w:rFonts w:ascii="New Roman" w:hAnsi="New Roman"/>
              </w:rPr>
              <w:t>lliterat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E457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1C947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836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113C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DAFB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7ACB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8B53B04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2AFE4D9" w14:textId="6D2C3717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rim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0ACF" w14:textId="1786C12C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</w:t>
            </w:r>
            <w:r w:rsidRPr="007716A7">
              <w:rPr>
                <w:rFonts w:ascii="New Roman" w:hAnsi="New Roman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A86F5" w14:textId="6DD042B9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4418" w14:textId="25AD2FAA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0034" w14:textId="7AC1EE45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ED17" w14:textId="480BBDFE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50D1" w14:textId="42D5062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517</w:t>
            </w:r>
          </w:p>
        </w:tc>
      </w:tr>
      <w:tr w:rsidR="007716A7" w:rsidRPr="007716A7" w14:paraId="75A2CF40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BA5E12B" w14:textId="4590A1C0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lastRenderedPageBreak/>
              <w:t>M</w:t>
            </w:r>
            <w:r w:rsidRPr="007716A7">
              <w:rPr>
                <w:rFonts w:ascii="New Roman" w:hAnsi="New Roman"/>
              </w:rPr>
              <w:t>iddle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0ADC" w14:textId="3C70352B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</w:t>
            </w:r>
            <w:r w:rsidRPr="007716A7">
              <w:rPr>
                <w:rFonts w:ascii="New Roman" w:hAnsi="New Roma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96467" w14:textId="2471DD0F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8C06" w14:textId="000A43D6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0F5A" w14:textId="0875F8D6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9C65" w14:textId="0584961D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9CD7" w14:textId="0159EFBF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.2758</w:t>
            </w:r>
          </w:p>
        </w:tc>
      </w:tr>
      <w:tr w:rsidR="007716A7" w:rsidRPr="007716A7" w14:paraId="6BF9CA8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1F5C0B7" w14:textId="297E9318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H</w:t>
            </w:r>
            <w:r w:rsidRPr="007716A7">
              <w:rPr>
                <w:rFonts w:ascii="New Roman" w:hAnsi="New Roman"/>
              </w:rPr>
              <w:t>igh school and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E6B3" w14:textId="53439A9F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</w:t>
            </w:r>
            <w:r w:rsidRPr="007716A7">
              <w:rPr>
                <w:rFonts w:ascii="New Roman" w:hAnsi="New Roman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5400A" w14:textId="1179C2D5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9666" w14:textId="24D90943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755E" w14:textId="65FDAB9D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2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ADEF" w14:textId="4A7F8C09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6C70" w14:textId="724F233D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1.9960</w:t>
            </w:r>
          </w:p>
        </w:tc>
      </w:tr>
      <w:tr w:rsidR="007716A7" w:rsidRPr="007716A7" w14:paraId="107F778E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848E09F" w14:textId="77DDB5D0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EC42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D782A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DB7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6561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0039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573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5E725A9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1D7A17F" w14:textId="0F94F250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nmarri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6CE9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E1683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80C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F5F5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A387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3E9F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0EE69D0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8DB353E" w14:textId="5F28A28B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M</w:t>
            </w:r>
            <w:r w:rsidRPr="007716A7">
              <w:rPr>
                <w:rFonts w:ascii="New Roman" w:hAnsi="New Roman"/>
              </w:rPr>
              <w:t>arri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7F23" w14:textId="17DF2923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8</w:t>
            </w:r>
            <w:r w:rsidRPr="007716A7">
              <w:rPr>
                <w:rFonts w:ascii="New Roman" w:hAnsi="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845F7" w14:textId="7F8927B9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1649" w14:textId="354522BD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35FD" w14:textId="53174C1C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A43E" w14:textId="1A2C0346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C16F" w14:textId="6107C57C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3508</w:t>
            </w:r>
          </w:p>
        </w:tc>
      </w:tr>
      <w:tr w:rsidR="007716A7" w:rsidRPr="007716A7" w14:paraId="4084EDAB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FDF4226" w14:textId="34F09453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Employment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5432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FB1F8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4C98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1100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062A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58F1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FF89BB8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D79CA74" w14:textId="0C77083A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employed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991C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6A042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030E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0C52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96A2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8D75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5B4A3D2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55E03A9" w14:textId="3FF735B9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Agricultural wor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65F4" w14:textId="21BA176C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0</w:t>
            </w:r>
            <w:r w:rsidRPr="007716A7">
              <w:rPr>
                <w:rFonts w:ascii="New Roman" w:hAnsi="New Roman"/>
              </w:rPr>
              <w:t>35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70958" w14:textId="4EB658AB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6EA7" w14:textId="15EFDBFE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4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A2C3" w14:textId="1BA415D1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1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D5E9" w14:textId="25864B4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0BEE" w14:textId="023001D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2.3430</w:t>
            </w:r>
          </w:p>
        </w:tc>
      </w:tr>
      <w:tr w:rsidR="007716A7" w:rsidRPr="007716A7" w14:paraId="2D6B9E81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DFD7A97" w14:textId="448725A7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orking</w:t>
            </w:r>
            <w:r w:rsidRPr="007716A7">
              <w:rPr>
                <w:rFonts w:ascii="New Roman" w:hAnsi="New Roman"/>
              </w:rPr>
              <w:t xml:space="preserve"> </w:t>
            </w:r>
            <w:r w:rsidRPr="007716A7">
              <w:rPr>
                <w:rFonts w:ascii="New Roman" w:hAnsi="New Roman" w:hint="eastAsia"/>
              </w:rPr>
              <w:t>in</w:t>
            </w:r>
            <w:r w:rsidRPr="007716A7">
              <w:rPr>
                <w:rFonts w:ascii="New Roman" w:hAnsi="New Roman"/>
              </w:rPr>
              <w:t xml:space="preserve"> uni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E1C0" w14:textId="3A081D15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</w:t>
            </w:r>
            <w:r w:rsidRPr="007716A7">
              <w:rPr>
                <w:rFonts w:ascii="New Roman" w:hAnsi="New Roman"/>
              </w:rPr>
              <w:t>717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555FF" w14:textId="7F682295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E9E9" w14:textId="2DD76EA0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5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50F0" w14:textId="0818ED78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540E" w14:textId="2C02BB23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70B5" w14:textId="06C335C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6.6213</w:t>
            </w:r>
          </w:p>
        </w:tc>
      </w:tr>
      <w:tr w:rsidR="007716A7" w:rsidRPr="007716A7" w14:paraId="0C10C613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4AC9109" w14:textId="4689FA28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work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B566" w14:textId="551A54AA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11</w:t>
            </w:r>
            <w:r w:rsidRPr="007716A7">
              <w:rPr>
                <w:rFonts w:ascii="New Roman" w:hAnsi="New Roman"/>
              </w:rPr>
              <w:t>89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FED8F" w14:textId="2EA45D80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692D" w14:textId="3CBBB150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6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F9C5" w14:textId="191073D6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891" w14:textId="7FD1E71B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0162" w14:textId="09F2CE4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9994</w:t>
            </w:r>
          </w:p>
        </w:tc>
      </w:tr>
      <w:tr w:rsidR="007716A7" w:rsidRPr="007716A7" w14:paraId="3C1CFC44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8B8697" w14:textId="0415C2BD" w:rsidR="0059230B" w:rsidRPr="007716A7" w:rsidRDefault="0059230B" w:rsidP="0059230B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nabling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37D4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5AC49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586B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4F99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C9EE" w14:textId="006DE498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6C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826E5A0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5E73A9" w14:textId="51DC7918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ealth insurance schem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E638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7EBA6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426F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4B02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456C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14D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B08CBCC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10D0D0A" w14:textId="121E5C8C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 health insurance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1970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ED19B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AC8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22B1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B9B2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8987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13FE576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0683BC" w14:textId="3E6AA139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E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A4A0" w14:textId="7E5382C1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1115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08C75" w14:textId="21EAF0DD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2193" w14:textId="078E24F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C2D2" w14:textId="403FA851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3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B94D" w14:textId="329BFC42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A1F5" w14:textId="42DFCF4D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1.9059</w:t>
            </w:r>
          </w:p>
        </w:tc>
      </w:tr>
      <w:tr w:rsidR="007716A7" w:rsidRPr="007716A7" w14:paraId="5F1FE7E8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B528EDA" w14:textId="79D5B833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U</w:t>
            </w:r>
            <w:r w:rsidRPr="007716A7">
              <w:rPr>
                <w:rFonts w:ascii="New Roman" w:hAnsi="New Roman"/>
              </w:rPr>
              <w:t>RBM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F066" w14:textId="345F216E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</w:t>
            </w:r>
            <w:r w:rsidRPr="007716A7">
              <w:rPr>
                <w:rFonts w:ascii="New Roman" w:hAnsi="New Roman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96F07" w14:textId="4FA66362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4C6A" w14:textId="732C64C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3299" w14:textId="715737E6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7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5581" w14:textId="252936C9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E4EB" w14:textId="1F2087EE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7986</w:t>
            </w:r>
          </w:p>
        </w:tc>
      </w:tr>
      <w:tr w:rsidR="007716A7" w:rsidRPr="007716A7" w14:paraId="5DE4CDD9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610A118" w14:textId="394FFE95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RCM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128D" w14:textId="351EA47D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</w:t>
            </w:r>
            <w:r w:rsidRPr="007716A7">
              <w:rPr>
                <w:rFonts w:ascii="New Roman" w:hAnsi="New Roman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17639" w14:textId="2658B4EA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6217" w14:textId="092312B8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1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A4E0" w14:textId="6FB47EFB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F015" w14:textId="39278972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4CC5" w14:textId="3E0B88EE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7.8450</w:t>
            </w:r>
          </w:p>
        </w:tc>
      </w:tr>
      <w:tr w:rsidR="007716A7" w:rsidRPr="007716A7" w14:paraId="4E1333B1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DB9E516" w14:textId="3D3002F8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O</w:t>
            </w:r>
            <w:r w:rsidRPr="007716A7">
              <w:rPr>
                <w:rFonts w:ascii="New Roman" w:hAnsi="New Roman"/>
              </w:rPr>
              <w:t>ther health insuran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3C02" w14:textId="51890B84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</w:t>
            </w:r>
            <w:r w:rsidRPr="007716A7">
              <w:rPr>
                <w:rFonts w:ascii="New Roman" w:hAnsi="New Roman"/>
              </w:rPr>
              <w:t>1076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8E959" w14:textId="65ED28FB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E642" w14:textId="2191CA0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5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64E3" w14:textId="72FD7329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2D2B" w14:textId="3CD0BEBE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B77F" w14:textId="5B90F9A3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6.5155</w:t>
            </w:r>
          </w:p>
        </w:tc>
      </w:tr>
      <w:tr w:rsidR="007716A7" w:rsidRPr="007716A7" w14:paraId="4AA470C1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03C67D" w14:textId="75EEB3D1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Geographic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8771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2F8AE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0427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16F1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2666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BA7F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CCC3EA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4C1B882" w14:textId="61753CF4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E</w:t>
            </w:r>
            <w:r w:rsidRPr="007716A7">
              <w:rPr>
                <w:rFonts w:ascii="New Roman" w:hAnsi="New Roman"/>
              </w:rPr>
              <w:t>ast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492A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3A680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58F7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B4BF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0C5B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DA65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37DA328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1B2DBC0" w14:textId="2AFB3DC4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C</w:t>
            </w:r>
            <w:r w:rsidRPr="007716A7">
              <w:rPr>
                <w:rFonts w:ascii="New Roman" w:hAnsi="New Roman"/>
              </w:rPr>
              <w:t>ent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3568" w14:textId="56F0BD85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</w:t>
            </w:r>
            <w:r w:rsidRPr="007716A7">
              <w:rPr>
                <w:rFonts w:ascii="New Roman" w:hAnsi="New Roman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EBCC2" w14:textId="55C00583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407B" w14:textId="71003652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0317" w14:textId="7B9A5623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9F01" w14:textId="2F32612E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A7A1" w14:textId="63C5C09F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6301</w:t>
            </w:r>
          </w:p>
        </w:tc>
      </w:tr>
      <w:tr w:rsidR="007716A7" w:rsidRPr="007716A7" w14:paraId="767D1286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5E8FCEF" w14:textId="7BAE5719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W</w:t>
            </w:r>
            <w:r w:rsidRPr="007716A7">
              <w:rPr>
                <w:rFonts w:ascii="New Roman" w:hAnsi="New Roman"/>
              </w:rPr>
              <w:t>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6100" w14:textId="1992B5CB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1</w:t>
            </w:r>
            <w:r w:rsidRPr="007716A7">
              <w:rPr>
                <w:rFonts w:ascii="New Roman" w:hAnsi="New Roman"/>
              </w:rPr>
              <w:t>7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2005C" w14:textId="32E5C6B2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AE94" w14:textId="3030E871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A4FD" w14:textId="4D2349C4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1F7C" w14:textId="3AC6F99A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A8F9" w14:textId="347B8EDF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5135</w:t>
            </w:r>
          </w:p>
        </w:tc>
      </w:tr>
      <w:tr w:rsidR="007716A7" w:rsidRPr="007716A7" w14:paraId="44698278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D6779BD" w14:textId="6A50471A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Residency lo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1C08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E269C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285C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044D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BE42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E45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26E1DE1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1A20B59" w14:textId="24C49560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ural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0D4D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D371D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1BD7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EBCF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42D5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F0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590E00F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73C961E" w14:textId="28693D03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rba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C50E" w14:textId="4FA936B0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</w:t>
            </w:r>
            <w:r w:rsidRPr="007716A7">
              <w:rPr>
                <w:rFonts w:ascii="New Roman" w:hAnsi="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F80DB" w14:textId="7D437320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1213" w14:textId="5F520C3E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27F6" w14:textId="53323522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1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2571" w14:textId="7E626541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1EEA" w14:textId="0324C533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957</w:t>
            </w:r>
          </w:p>
        </w:tc>
      </w:tr>
      <w:tr w:rsidR="007716A7" w:rsidRPr="007716A7" w14:paraId="72326598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1F06C40" w14:textId="530915E8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B40E" w14:textId="60ABCD6D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6</w:t>
            </w:r>
            <w:r w:rsidRPr="007716A7">
              <w:rPr>
                <w:rFonts w:ascii="New Roman" w:hAnsi="New Roman"/>
              </w:rPr>
              <w:t>05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97100" w14:textId="7A1CA049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E6C3" w14:textId="69AC948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2.09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3E67" w14:textId="087C3734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B7E9" w14:textId="1FD3666D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1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1CCB" w14:textId="34ADF43E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104.9972</w:t>
            </w:r>
          </w:p>
        </w:tc>
      </w:tr>
      <w:tr w:rsidR="007716A7" w:rsidRPr="007716A7" w14:paraId="764AA39F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26E684A" w14:textId="1F4BF03D" w:rsidR="0059230B" w:rsidRPr="007716A7" w:rsidRDefault="0059230B" w:rsidP="0059230B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eed variabl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A205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B6A11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D64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BE4E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71C7" w14:textId="6CDEE7D5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A3EE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C0C15F4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5F6EB3B" w14:textId="3F4C0504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Self-assessed health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27E1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59683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0D2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C0C6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233A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43DB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9956EEF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362B020" w14:textId="62692E69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Unhealthy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C319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85924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A9B9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EA68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8D92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E232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1425C4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873F383" w14:textId="748AC2AF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</w:t>
            </w:r>
            <w:r w:rsidRPr="007716A7">
              <w:rPr>
                <w:rFonts w:ascii="New Roman" w:hAnsi="New Roman" w:hint="eastAsia"/>
              </w:rPr>
              <w:t>ealth</w:t>
            </w:r>
            <w:r w:rsidRPr="007716A7">
              <w:rPr>
                <w:rFonts w:ascii="New Roman" w:hAnsi="New Roman"/>
              </w:rPr>
              <w:t>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C009" w14:textId="1158BD1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25</w:t>
            </w:r>
            <w:r w:rsidRPr="007716A7">
              <w:rPr>
                <w:rFonts w:ascii="New Roman" w:hAnsi="New Roman"/>
              </w:rPr>
              <w:t>33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0CBC5" w14:textId="7A9834BB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2EBE" w14:textId="1CCA7EAC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63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E429" w14:textId="60F03903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0843" w14:textId="566F7A36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D8FE" w14:textId="107FC9A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9.9860</w:t>
            </w:r>
          </w:p>
        </w:tc>
      </w:tr>
      <w:tr w:rsidR="007716A7" w:rsidRPr="007716A7" w14:paraId="07C86C15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D210BDB" w14:textId="0A5BADF0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D</w:t>
            </w:r>
            <w:r w:rsidRPr="007716A7">
              <w:rPr>
                <w:rFonts w:ascii="New Roman" w:hAnsi="New Roman"/>
              </w:rPr>
              <w:t>isabilit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9AD0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FF7A1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9BB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156B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7938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40E4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E3CFCA9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83B9C3E" w14:textId="7A2C7520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B6D0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31D8F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C22E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2046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F4CD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0801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05627CC9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9DA8E4C" w14:textId="1C763090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BB2C" w14:textId="61E6768F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2</w:t>
            </w:r>
            <w:r w:rsidRPr="007716A7">
              <w:rPr>
                <w:rFonts w:ascii="New Roman" w:hAnsi="New Roman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65E5A" w14:textId="3443173D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7498" w14:textId="1F6A437C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3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2DFE" w14:textId="6854BE3B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B327" w14:textId="0DB04628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A109" w14:textId="11675E44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2237</w:t>
            </w:r>
          </w:p>
        </w:tc>
      </w:tr>
      <w:tr w:rsidR="007716A7" w:rsidRPr="007716A7" w14:paraId="49A9F7AE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5F5C09E" w14:textId="7D31D695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P</w:t>
            </w:r>
            <w:r w:rsidRPr="007716A7">
              <w:rPr>
                <w:rFonts w:ascii="New Roman" w:hAnsi="New Roman"/>
              </w:rPr>
              <w:t>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5BD8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F3D45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44B3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6F8D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5CF9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93BF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E11BC0E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F1E9EB" w14:textId="7C01FCE6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AEF0" w14:textId="77777777" w:rsidR="0059230B" w:rsidRPr="007716A7" w:rsidRDefault="0059230B" w:rsidP="0059230B">
            <w:pPr>
              <w:ind w:rightChars="340" w:right="714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F33D5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5BF5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76DC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99E1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434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706F8F60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E59EC6F" w14:textId="5EC145D4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27C1" w14:textId="60001010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9</w:t>
            </w:r>
            <w:r w:rsidRPr="007716A7">
              <w:rPr>
                <w:rFonts w:ascii="New Roman" w:hAnsi="New Roman"/>
              </w:rPr>
              <w:t>33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1F141" w14:textId="33F2213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11CC" w14:textId="4AABABF6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8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1DA9" w14:textId="6AC81F2A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8803" w14:textId="3E802C85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D12D" w14:textId="45980755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4.5154</w:t>
            </w:r>
          </w:p>
        </w:tc>
      </w:tr>
      <w:tr w:rsidR="007716A7" w:rsidRPr="007716A7" w14:paraId="6F9601FB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A193AFB" w14:textId="37A0AF1B" w:rsidR="0059230B" w:rsidRPr="007716A7" w:rsidRDefault="0059230B" w:rsidP="0059230B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IAD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7204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B048D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943A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4A6B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9A13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B55F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47077466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AD66F5C" w14:textId="2A6A7786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N</w:t>
            </w: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/>
                <w:vertAlign w:val="superscript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15BA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D83B1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18B6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B7D1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7B29" w14:textId="7777777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8A25" w14:textId="77777777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AD47BF3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2DC4286" w14:textId="0A39A0DA" w:rsidR="0059230B" w:rsidRPr="007716A7" w:rsidRDefault="0059230B" w:rsidP="0059230B">
            <w:pPr>
              <w:ind w:firstLineChars="200" w:firstLine="44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D0D7" w14:textId="1327BA54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9</w:t>
            </w:r>
            <w:r w:rsidRPr="007716A7">
              <w:rPr>
                <w:rFonts w:ascii="New Roman" w:hAnsi="New Roman"/>
              </w:rPr>
              <w:t>9</w:t>
            </w:r>
            <w:r w:rsidRPr="007716A7">
              <w:rPr>
                <w:rFonts w:ascii="New Roman" w:hAnsi="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8B0DB" w14:textId="59FA9D28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AFDA" w14:textId="36F0D3E2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.04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4690" w14:textId="0163835D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-0.0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266C" w14:textId="5638C8CD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0.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CA1C" w14:textId="745E1D4B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2.4581</w:t>
            </w:r>
          </w:p>
        </w:tc>
      </w:tr>
      <w:tr w:rsidR="007716A7" w:rsidRPr="007716A7" w14:paraId="46764AFD" w14:textId="77777777" w:rsidTr="000B35DB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5AC072B5" w14:textId="2C1EF9B0" w:rsidR="0059230B" w:rsidRPr="007716A7" w:rsidRDefault="0059230B" w:rsidP="0059230B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R</w:t>
            </w:r>
            <w:r w:rsidRPr="007716A7">
              <w:rPr>
                <w:rFonts w:ascii="New Roman" w:hAnsi="New Roman"/>
              </w:rPr>
              <w:t>esidual variabl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D75CD" w14:textId="77777777" w:rsidR="0059230B" w:rsidRPr="007716A7" w:rsidRDefault="0059230B" w:rsidP="0059230B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D1077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D7AA7" w14:textId="77777777" w:rsidR="0059230B" w:rsidRPr="007716A7" w:rsidRDefault="0059230B" w:rsidP="0059230B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1E371" w14:textId="77777777" w:rsidR="0059230B" w:rsidRPr="007716A7" w:rsidRDefault="0059230B" w:rsidP="0059230B">
            <w:pPr>
              <w:ind w:rightChars="50" w:right="10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A70ED7" w14:textId="5F8D07D7" w:rsidR="0059230B" w:rsidRPr="007716A7" w:rsidRDefault="0059230B" w:rsidP="0059230B">
            <w:pPr>
              <w:ind w:rightChars="150" w:right="31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F13475" w14:textId="5996C925" w:rsidR="0059230B" w:rsidRPr="007716A7" w:rsidRDefault="0059230B" w:rsidP="0059230B">
            <w:pPr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9.5087</w:t>
            </w:r>
          </w:p>
        </w:tc>
      </w:tr>
    </w:tbl>
    <w:p w14:paraId="43523BF0" w14:textId="47696458" w:rsidR="00AD402E" w:rsidRPr="007716A7" w:rsidRDefault="00AD402E" w:rsidP="00AD402E">
      <w:pPr>
        <w:rPr>
          <w:rFonts w:ascii="New Roman" w:hAnsi="New Roman" w:hint="eastAsia"/>
        </w:rPr>
      </w:pPr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* p &lt; 0.05; ** p &lt; 0.01</w:t>
      </w:r>
      <w:r w:rsidRPr="007716A7">
        <w:rPr>
          <w:rFonts w:ascii="New Roman" w:hAnsi="New Roman" w:hint="eastAsia"/>
        </w:rPr>
        <w:t>;</w:t>
      </w:r>
      <w:r w:rsidRPr="007716A7">
        <w:rPr>
          <w:rFonts w:ascii="New Roman" w:hAnsi="New Roman"/>
        </w:rPr>
        <w:t xml:space="preserve"> </w:t>
      </w:r>
      <w:r w:rsidRPr="007716A7">
        <w:rPr>
          <w:rFonts w:ascii="New Roman" w:hAnsi="New Roman"/>
          <w:vertAlign w:val="superscript"/>
        </w:rPr>
        <w:t>1</w:t>
      </w:r>
      <w:r w:rsidRPr="007716A7">
        <w:rPr>
          <w:rFonts w:ascii="New Roman" w:hAnsi="New Roman"/>
        </w:rPr>
        <w:t xml:space="preserve"> Reference group; </w:t>
      </w:r>
      <w:r w:rsidRPr="007716A7">
        <w:rPr>
          <w:rFonts w:ascii="New Roman" w:hAnsi="New Roman"/>
          <w:vertAlign w:val="superscript"/>
        </w:rPr>
        <w:t>2</w:t>
      </w:r>
      <w:r w:rsidRPr="007716A7">
        <w:rPr>
          <w:rFonts w:ascii="New Roman" w:hAnsi="New Roman"/>
        </w:rPr>
        <w:t xml:space="preserve"> Marginal effect;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  <w:vertAlign w:val="superscript"/>
        </w:rPr>
        <w:t xml:space="preserve">3 </w:t>
      </w:r>
      <w:r w:rsidRPr="007716A7">
        <w:rPr>
          <w:rFonts w:ascii="New Roman" w:hAnsi="New Roman"/>
        </w:rPr>
        <w:t xml:space="preserve">Contribution; PCE = logarithm value of the per capita household expenditure; </w:t>
      </w:r>
      <w:r w:rsidRPr="00FB2A55">
        <w:rPr>
          <w:rFonts w:ascii="New Roman" w:hAnsi="New Roman"/>
          <w:color w:val="FF0000"/>
        </w:rPr>
        <w:t xml:space="preserve">PADL = </w:t>
      </w:r>
      <w:r w:rsidR="007705A2">
        <w:rPr>
          <w:rFonts w:ascii="New Roman" w:hAnsi="New Roman"/>
          <w:color w:val="FF0000"/>
        </w:rPr>
        <w:t>P</w:t>
      </w:r>
      <w:r w:rsidRPr="00FB2A55">
        <w:rPr>
          <w:rFonts w:ascii="New Roman" w:hAnsi="New Roman"/>
          <w:color w:val="FF0000"/>
        </w:rPr>
        <w:t xml:space="preserve">hysical </w:t>
      </w:r>
      <w:r w:rsidR="007705A2">
        <w:rPr>
          <w:rFonts w:ascii="New Roman" w:hAnsi="New Roman"/>
          <w:color w:val="FF0000"/>
        </w:rPr>
        <w:t>A</w:t>
      </w:r>
      <w:r w:rsidRPr="00FB2A55">
        <w:rPr>
          <w:rFonts w:ascii="New Roman" w:hAnsi="New Roman"/>
          <w:color w:val="FF0000"/>
        </w:rPr>
        <w:t xml:space="preserve">ctivity of </w:t>
      </w:r>
      <w:r w:rsidR="007705A2">
        <w:rPr>
          <w:rFonts w:ascii="New Roman" w:hAnsi="New Roman"/>
          <w:color w:val="FF0000"/>
        </w:rPr>
        <w:t>D</w:t>
      </w:r>
      <w:r w:rsidRPr="00FB2A55">
        <w:rPr>
          <w:rFonts w:ascii="New Roman" w:hAnsi="New Roman"/>
          <w:color w:val="FF0000"/>
        </w:rPr>
        <w:t xml:space="preserve">aily </w:t>
      </w:r>
      <w:r w:rsidR="007705A2">
        <w:rPr>
          <w:rFonts w:ascii="New Roman" w:hAnsi="New Roman"/>
          <w:color w:val="FF0000"/>
        </w:rPr>
        <w:t>L</w:t>
      </w:r>
      <w:r w:rsidRPr="00FB2A55">
        <w:rPr>
          <w:rFonts w:ascii="New Roman" w:hAnsi="New Roman"/>
          <w:color w:val="FF0000"/>
        </w:rPr>
        <w:t xml:space="preserve">iving; IADL = </w:t>
      </w:r>
      <w:r w:rsidR="007705A2">
        <w:rPr>
          <w:rFonts w:ascii="New Roman" w:hAnsi="New Roman"/>
          <w:color w:val="FF0000"/>
        </w:rPr>
        <w:t>I</w:t>
      </w:r>
      <w:r w:rsidRPr="00FB2A55">
        <w:rPr>
          <w:rFonts w:ascii="New Roman" w:hAnsi="New Roman"/>
          <w:color w:val="FF0000"/>
        </w:rPr>
        <w:t xml:space="preserve">nstrumental </w:t>
      </w:r>
      <w:r w:rsidR="007705A2">
        <w:rPr>
          <w:rFonts w:ascii="New Roman" w:hAnsi="New Roman"/>
          <w:color w:val="FF0000"/>
        </w:rPr>
        <w:t>A</w:t>
      </w:r>
      <w:r w:rsidRPr="00FB2A55">
        <w:rPr>
          <w:rFonts w:ascii="New Roman" w:hAnsi="New Roman"/>
          <w:color w:val="FF0000"/>
        </w:rPr>
        <w:t xml:space="preserve">ctivity of </w:t>
      </w:r>
      <w:r w:rsidR="007705A2">
        <w:rPr>
          <w:rFonts w:ascii="New Roman" w:hAnsi="New Roman"/>
          <w:color w:val="FF0000"/>
        </w:rPr>
        <w:t>D</w:t>
      </w:r>
      <w:r w:rsidRPr="00FB2A55">
        <w:rPr>
          <w:rFonts w:ascii="New Roman" w:hAnsi="New Roman"/>
          <w:color w:val="FF0000"/>
        </w:rPr>
        <w:t xml:space="preserve">aily </w:t>
      </w:r>
      <w:r w:rsidR="007705A2">
        <w:rPr>
          <w:rFonts w:ascii="New Roman" w:hAnsi="New Roman"/>
          <w:color w:val="FF0000"/>
        </w:rPr>
        <w:t>L</w:t>
      </w:r>
      <w:bookmarkStart w:id="5" w:name="_GoBack"/>
      <w:bookmarkEnd w:id="5"/>
      <w:r w:rsidRPr="00FB2A55">
        <w:rPr>
          <w:rFonts w:ascii="New Roman" w:hAnsi="New Roman"/>
          <w:color w:val="FF0000"/>
        </w:rPr>
        <w:t>iving;</w:t>
      </w:r>
      <w:r w:rsidRPr="007716A7">
        <w:rPr>
          <w:rFonts w:ascii="New Roman" w:hAnsi="New Roman"/>
        </w:rPr>
        <w:t xml:space="preserve">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p w14:paraId="6F07405A" w14:textId="28B51537" w:rsidR="002D10B1" w:rsidRPr="007716A7" w:rsidRDefault="002D10B1" w:rsidP="002D10B1">
      <w:pPr>
        <w:ind w:firstLineChars="200" w:firstLine="560"/>
        <w:jc w:val="left"/>
        <w:rPr>
          <w:rFonts w:ascii="New Roman" w:hAnsi="New Roman" w:hint="eastAsia"/>
          <w:sz w:val="28"/>
          <w:szCs w:val="28"/>
        </w:rPr>
      </w:pPr>
      <w:bookmarkStart w:id="6" w:name="OLE_LINK1"/>
      <w:bookmarkStart w:id="7" w:name="OLE_LINK2"/>
      <w:bookmarkStart w:id="8" w:name="_Hlk19308779"/>
      <w:r w:rsidRPr="007716A7">
        <w:rPr>
          <w:rFonts w:ascii="New Roman" w:hAnsi="New Roman"/>
          <w:b/>
          <w:sz w:val="28"/>
          <w:szCs w:val="28"/>
        </w:rPr>
        <w:lastRenderedPageBreak/>
        <w:t>Supplemental</w:t>
      </w:r>
      <w:r w:rsidRPr="007716A7">
        <w:rPr>
          <w:b/>
          <w:bCs/>
          <w:sz w:val="23"/>
          <w:szCs w:val="23"/>
        </w:rPr>
        <w:t xml:space="preserve"> </w:t>
      </w:r>
      <w:r w:rsidRPr="007716A7">
        <w:rPr>
          <w:rFonts w:ascii="New Roman" w:hAnsi="New Roman" w:hint="eastAsia"/>
          <w:b/>
          <w:sz w:val="28"/>
          <w:szCs w:val="28"/>
        </w:rPr>
        <w:t>T</w:t>
      </w:r>
      <w:r w:rsidRPr="007716A7">
        <w:rPr>
          <w:rFonts w:ascii="New Roman" w:hAnsi="New Roman"/>
          <w:b/>
          <w:sz w:val="28"/>
          <w:szCs w:val="28"/>
        </w:rPr>
        <w:t>able VI</w:t>
      </w:r>
      <w:bookmarkEnd w:id="6"/>
      <w:bookmarkEnd w:id="7"/>
      <w:r w:rsidR="001C0B48" w:rsidRPr="007716A7">
        <w:rPr>
          <w:rFonts w:ascii="New Roman" w:hAnsi="New Roman"/>
          <w:b/>
          <w:sz w:val="28"/>
          <w:szCs w:val="28"/>
        </w:rPr>
        <w:t>I</w:t>
      </w:r>
      <w:bookmarkEnd w:id="8"/>
      <w:r w:rsidRPr="007716A7">
        <w:rPr>
          <w:rFonts w:ascii="New Roman" w:hAnsi="New Roman"/>
          <w:b/>
          <w:sz w:val="28"/>
          <w:szCs w:val="28"/>
        </w:rPr>
        <w:t xml:space="preserve">. </w:t>
      </w:r>
      <w:r w:rsidRPr="007716A7">
        <w:rPr>
          <w:rFonts w:ascii="New Roman" w:hAnsi="New Roman"/>
          <w:sz w:val="28"/>
          <w:szCs w:val="28"/>
        </w:rPr>
        <w:t xml:space="preserve">Main </w:t>
      </w:r>
      <w:r w:rsidR="003321A8" w:rsidRPr="007716A7">
        <w:rPr>
          <w:rFonts w:ascii="New Roman" w:hAnsi="New Roman"/>
          <w:sz w:val="28"/>
          <w:szCs w:val="28"/>
        </w:rPr>
        <w:t>r</w:t>
      </w:r>
      <w:r w:rsidRPr="007716A7">
        <w:rPr>
          <w:rFonts w:ascii="New Roman" w:hAnsi="New Roman"/>
          <w:sz w:val="28"/>
          <w:szCs w:val="28"/>
        </w:rPr>
        <w:t xml:space="preserve">eason for </w:t>
      </w:r>
      <w:r w:rsidR="003321A8" w:rsidRPr="007716A7">
        <w:rPr>
          <w:rFonts w:ascii="New Roman" w:hAnsi="New Roman"/>
          <w:sz w:val="28"/>
          <w:szCs w:val="28"/>
        </w:rPr>
        <w:t>n</w:t>
      </w:r>
      <w:r w:rsidRPr="007716A7">
        <w:rPr>
          <w:rFonts w:ascii="New Roman" w:hAnsi="New Roman"/>
          <w:sz w:val="28"/>
          <w:szCs w:val="28"/>
        </w:rPr>
        <w:t xml:space="preserve">ot 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 xml:space="preserve">eeking </w:t>
      </w:r>
      <w:r w:rsidR="003321A8" w:rsidRPr="007716A7">
        <w:rPr>
          <w:rFonts w:ascii="New Roman" w:hAnsi="New Roman"/>
          <w:sz w:val="28"/>
          <w:szCs w:val="28"/>
        </w:rPr>
        <w:t>i</w:t>
      </w:r>
      <w:r w:rsidRPr="007716A7">
        <w:rPr>
          <w:rFonts w:ascii="New Roman" w:hAnsi="New Roman"/>
          <w:sz w:val="28"/>
          <w:szCs w:val="28"/>
        </w:rPr>
        <w:t xml:space="preserve">npatient </w:t>
      </w:r>
      <w:r w:rsidR="003321A8" w:rsidRPr="007716A7">
        <w:rPr>
          <w:rFonts w:ascii="New Roman" w:hAnsi="New Roman"/>
          <w:sz w:val="28"/>
          <w:szCs w:val="28"/>
        </w:rPr>
        <w:t>s</w:t>
      </w:r>
      <w:r w:rsidRPr="007716A7">
        <w:rPr>
          <w:rFonts w:ascii="New Roman" w:hAnsi="New Roman"/>
          <w:sz w:val="28"/>
          <w:szCs w:val="28"/>
        </w:rPr>
        <w:t>ervices, China</w:t>
      </w:r>
      <w:r w:rsidR="00B56D38" w:rsidRPr="007716A7">
        <w:rPr>
          <w:rFonts w:ascii="New Roman" w:hAnsi="New Roman"/>
          <w:sz w:val="28"/>
          <w:szCs w:val="28"/>
        </w:rPr>
        <w:t>, 2011-2015</w:t>
      </w:r>
      <w:r w:rsidRPr="007716A7">
        <w:rPr>
          <w:rFonts w:ascii="New Roman" w:hAnsi="New Roman"/>
          <w:sz w:val="28"/>
          <w:szCs w:val="28"/>
        </w:rPr>
        <w:t>.</w:t>
      </w:r>
    </w:p>
    <w:tbl>
      <w:tblPr>
        <w:tblStyle w:val="a7"/>
        <w:tblW w:w="663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1688"/>
        <w:gridCol w:w="1688"/>
        <w:gridCol w:w="1686"/>
      </w:tblGrid>
      <w:tr w:rsidR="007716A7" w:rsidRPr="007716A7" w14:paraId="5187EDB3" w14:textId="77777777" w:rsidTr="00C47114">
        <w:trPr>
          <w:jc w:val="center"/>
        </w:trPr>
        <w:tc>
          <w:tcPr>
            <w:tcW w:w="27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3CBA6E" w14:textId="77777777" w:rsidR="002D10B1" w:rsidRPr="007716A7" w:rsidRDefault="002D10B1">
            <w:pPr>
              <w:rPr>
                <w:rFonts w:ascii="New Roman" w:hAnsi="New Roman" w:hint="eastAsia"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8B9A5" w14:textId="77777777" w:rsidR="002D10B1" w:rsidRPr="007716A7" w:rsidRDefault="002D10B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011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6C4CF" w14:textId="77777777" w:rsidR="002D10B1" w:rsidRPr="007716A7" w:rsidRDefault="002D10B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013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9192F" w14:textId="77777777" w:rsidR="002D10B1" w:rsidRPr="007716A7" w:rsidRDefault="002D10B1">
            <w:pPr>
              <w:jc w:val="center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015</w:t>
            </w:r>
          </w:p>
        </w:tc>
      </w:tr>
      <w:tr w:rsidR="007716A7" w:rsidRPr="007716A7" w14:paraId="61B590E3" w14:textId="77777777" w:rsidTr="00C47114">
        <w:trPr>
          <w:jc w:val="center"/>
        </w:trPr>
        <w:tc>
          <w:tcPr>
            <w:tcW w:w="27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6CCC2" w14:textId="77777777" w:rsidR="002D10B1" w:rsidRPr="007716A7" w:rsidRDefault="002D10B1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The main reasons for not seeking hospitalization(%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A1B6D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ADC20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B5B97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12E03DD1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436ED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t enough mone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BC923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2.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00F8B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55.9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1A71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60.00</w:t>
            </w:r>
          </w:p>
        </w:tc>
      </w:tr>
      <w:tr w:rsidR="007716A7" w:rsidRPr="007716A7" w14:paraId="74BE1B6E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02975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t willing to go to the hospita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3FA0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0.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B9F7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1.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6EE3A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0.00</w:t>
            </w:r>
          </w:p>
        </w:tc>
      </w:tr>
      <w:tr w:rsidR="007716A7" w:rsidRPr="007716A7" w14:paraId="68A19529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F4E9C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ospital quality poo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7960D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.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479B1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.8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56A3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.21</w:t>
            </w:r>
          </w:p>
        </w:tc>
      </w:tr>
      <w:tr w:rsidR="007716A7" w:rsidRPr="007716A7" w14:paraId="24009BDA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3FF5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oblem too seri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6495B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.7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92078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4.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F7177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2.11</w:t>
            </w:r>
          </w:p>
        </w:tc>
      </w:tr>
      <w:tr w:rsidR="007716A7" w:rsidRPr="007716A7" w14:paraId="069EE7FA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C7D2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 ward availab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9A406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0.6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640C2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.4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56B9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.05</w:t>
            </w:r>
          </w:p>
        </w:tc>
      </w:tr>
      <w:tr w:rsidR="007716A7" w:rsidRPr="007716A7" w14:paraId="4C4C467C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62376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Ot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B1DD7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1.7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8EE1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3.9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A3C69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12.63</w:t>
            </w:r>
          </w:p>
        </w:tc>
      </w:tr>
      <w:tr w:rsidR="007716A7" w:rsidRPr="007716A7" w14:paraId="59300BCD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7B8E30E7" w14:textId="131D1C6C" w:rsidR="00E633D6" w:rsidRPr="007716A7" w:rsidRDefault="00E633D6" w:rsidP="00E633D6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The</w:t>
            </w:r>
            <w:r w:rsidR="00B54596" w:rsidRPr="007716A7">
              <w:rPr>
                <w:rFonts w:ascii="New Roman" w:hAnsi="New Roman"/>
              </w:rPr>
              <w:t xml:space="preserve"> concentration index</w:t>
            </w:r>
            <w:r w:rsidRPr="007716A7">
              <w:rPr>
                <w:rFonts w:ascii="New Roman" w:hAnsi="New Roman"/>
              </w:rPr>
              <w:t xml:space="preserve"> of the main reasons for not seeking hospitaliz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8F710F8" w14:textId="77777777" w:rsidR="00E633D6" w:rsidRPr="007716A7" w:rsidRDefault="00E633D6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952C818" w14:textId="77777777" w:rsidR="00E633D6" w:rsidRPr="007716A7" w:rsidRDefault="00E633D6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7D31DEE" w14:textId="77777777" w:rsidR="00E633D6" w:rsidRPr="007716A7" w:rsidRDefault="00E633D6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22455BBA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180CBFDF" w14:textId="2282AFF0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t enough mone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C299964" w14:textId="47A8B02B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75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2EE60D4" w14:textId="7B54B32D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5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2E057424" w14:textId="5472020F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717</w:t>
            </w:r>
          </w:p>
        </w:tc>
      </w:tr>
      <w:tr w:rsidR="007716A7" w:rsidRPr="007716A7" w14:paraId="30F5D296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2C95D959" w14:textId="0AA449F4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t willing to go to the hospita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BBFF849" w14:textId="0B40EF90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5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EA4D0E6" w14:textId="666208DB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3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3EEF339" w14:textId="2E6CBF81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-</w:t>
            </w:r>
            <w:r w:rsidRPr="007716A7">
              <w:rPr>
                <w:rFonts w:ascii="New Roman" w:hAnsi="New Roman"/>
              </w:rPr>
              <w:t>0.0097</w:t>
            </w:r>
          </w:p>
        </w:tc>
      </w:tr>
      <w:tr w:rsidR="007716A7" w:rsidRPr="007716A7" w14:paraId="10711942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24714874" w14:textId="5BB5DF38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Hospital quality poo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8F54CFA" w14:textId="6280BF27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2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596ED8E" w14:textId="1556BC18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8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A245F83" w14:textId="309A8C8B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3086</w:t>
            </w:r>
          </w:p>
        </w:tc>
      </w:tr>
      <w:tr w:rsidR="007716A7" w:rsidRPr="007716A7" w14:paraId="56D612AB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3F3BED81" w14:textId="6B414F6B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roblem too seri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91347ED" w14:textId="690F936C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21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3BB35AC" w14:textId="15DF2CD0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67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006FAF2" w14:textId="5ADF4306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3144</w:t>
            </w:r>
          </w:p>
        </w:tc>
      </w:tr>
      <w:tr w:rsidR="007716A7" w:rsidRPr="007716A7" w14:paraId="56BC2ED7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1B2D46B5" w14:textId="4390A12D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No ward availab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2FE4906" w14:textId="5A45371F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41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04438A7" w14:textId="53FCE336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9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343E57D4" w14:textId="3404502C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023</w:t>
            </w:r>
          </w:p>
        </w:tc>
      </w:tr>
      <w:tr w:rsidR="007716A7" w:rsidRPr="007716A7" w14:paraId="2CFE6923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27F5973D" w14:textId="1E840501" w:rsidR="00E633D6" w:rsidRPr="007716A7" w:rsidRDefault="00E633D6" w:rsidP="00E633D6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Ot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3B7C18D" w14:textId="365E9108" w:rsidR="00E633D6" w:rsidRPr="007716A7" w:rsidRDefault="00E6474A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5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B88EF28" w14:textId="597A522E" w:rsidR="00E633D6" w:rsidRPr="007716A7" w:rsidRDefault="00B00293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08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F4B7619" w14:textId="203EB68B" w:rsidR="00E633D6" w:rsidRPr="007716A7" w:rsidRDefault="00F4395B" w:rsidP="00E633D6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0</w:t>
            </w:r>
            <w:r w:rsidRPr="007716A7">
              <w:rPr>
                <w:rFonts w:ascii="New Roman" w:hAnsi="New Roman"/>
              </w:rPr>
              <w:t>.1231</w:t>
            </w:r>
          </w:p>
        </w:tc>
      </w:tr>
      <w:tr w:rsidR="007716A7" w:rsidRPr="007716A7" w14:paraId="62B5D0A3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8E1AF" w14:textId="5BB46A34" w:rsidR="002D10B1" w:rsidRPr="007716A7" w:rsidRDefault="00927FB6">
            <w:pPr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O</w:t>
            </w:r>
            <w:r w:rsidRPr="007716A7">
              <w:rPr>
                <w:rFonts w:ascii="New Roman" w:hAnsi="New Roman" w:hint="eastAsia"/>
              </w:rPr>
              <w:t>ut</w:t>
            </w:r>
            <w:r w:rsidRPr="007716A7">
              <w:rPr>
                <w:rFonts w:ascii="New Roman" w:hAnsi="New Roman"/>
              </w:rPr>
              <w:t>-of-pocket inpatient expenditure as a percentage of total inpatient expenditure</w:t>
            </w:r>
            <w:r w:rsidR="002D10B1" w:rsidRPr="007716A7">
              <w:rPr>
                <w:rFonts w:ascii="New Roman" w:hAnsi="New Roman"/>
              </w:rPr>
              <w:t xml:space="preserve">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236B9DD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8850B1B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0307F104" w14:textId="77777777" w:rsidR="002D10B1" w:rsidRPr="007716A7" w:rsidRDefault="002D10B1">
            <w:pPr>
              <w:ind w:rightChars="250" w:right="525"/>
              <w:jc w:val="right"/>
              <w:rPr>
                <w:rFonts w:ascii="New Roman" w:hAnsi="New Roman" w:hint="eastAsia"/>
              </w:rPr>
            </w:pPr>
          </w:p>
        </w:tc>
      </w:tr>
      <w:tr w:rsidR="007716A7" w:rsidRPr="007716A7" w14:paraId="3C842410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1E12B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bookmarkStart w:id="9" w:name="_Hlk15514422"/>
            <w:r w:rsidRPr="007716A7">
              <w:rPr>
                <w:rFonts w:ascii="New Roman" w:hAnsi="New Roman"/>
              </w:rPr>
              <w:t>Patients enrolled in UEBM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82B4D" w14:textId="4C5B00CD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2</w:t>
            </w:r>
            <w:r w:rsidRPr="007716A7">
              <w:rPr>
                <w:rFonts w:ascii="New Roman" w:hAnsi="New Roman"/>
              </w:rPr>
              <w:t>8.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0C68" w14:textId="5DE78D83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3</w:t>
            </w:r>
            <w:r w:rsidRPr="007716A7">
              <w:rPr>
                <w:rFonts w:ascii="New Roman" w:hAnsi="New Roman"/>
              </w:rPr>
              <w:t>4.9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A6C1" w14:textId="1E97B154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3</w:t>
            </w:r>
            <w:r w:rsidRPr="007716A7">
              <w:rPr>
                <w:rFonts w:ascii="New Roman" w:hAnsi="New Roman"/>
              </w:rPr>
              <w:t>0.95</w:t>
            </w:r>
          </w:p>
        </w:tc>
      </w:tr>
      <w:tr w:rsidR="007716A7" w:rsidRPr="007716A7" w14:paraId="41457D85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4DA9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atients enrolled in URBM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09B0" w14:textId="37461C1A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6</w:t>
            </w:r>
            <w:r w:rsidRPr="007716A7">
              <w:rPr>
                <w:rFonts w:ascii="New Roman" w:hAnsi="New Roman"/>
              </w:rPr>
              <w:t>1.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6EBE" w14:textId="11F1A1AE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4</w:t>
            </w:r>
            <w:r w:rsidRPr="007716A7">
              <w:rPr>
                <w:rFonts w:ascii="New Roman" w:hAnsi="New Roman"/>
              </w:rPr>
              <w:t>0.9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45A5" w14:textId="43B5BC35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5</w:t>
            </w:r>
            <w:r w:rsidRPr="007716A7">
              <w:rPr>
                <w:rFonts w:ascii="New Roman" w:hAnsi="New Roman"/>
              </w:rPr>
              <w:t>0.91</w:t>
            </w:r>
          </w:p>
        </w:tc>
      </w:tr>
      <w:tr w:rsidR="007716A7" w:rsidRPr="007716A7" w14:paraId="06776F44" w14:textId="77777777" w:rsidTr="00C47114">
        <w:trPr>
          <w:jc w:val="center"/>
        </w:trPr>
        <w:tc>
          <w:tcPr>
            <w:tcW w:w="270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ED2219" w14:textId="77777777" w:rsidR="002D10B1" w:rsidRPr="007716A7" w:rsidRDefault="002D10B1">
            <w:pPr>
              <w:ind w:firstLineChars="100" w:firstLine="220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/>
              </w:rPr>
              <w:t>Patients enrolled in NRCM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41D733" w14:textId="67A612E0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7</w:t>
            </w:r>
            <w:r w:rsidRPr="007716A7">
              <w:rPr>
                <w:rFonts w:ascii="New Roman" w:hAnsi="New Roman"/>
              </w:rPr>
              <w:t>2.7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E98941" w14:textId="634BE93E" w:rsidR="002D10B1" w:rsidRPr="007716A7" w:rsidRDefault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5</w:t>
            </w:r>
            <w:r w:rsidRPr="007716A7">
              <w:rPr>
                <w:rFonts w:ascii="New Roman" w:hAnsi="New Roman"/>
              </w:rPr>
              <w:t>7.3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4378A1" w14:textId="6F0BCDF1" w:rsidR="002D10B1" w:rsidRPr="007716A7" w:rsidRDefault="00D0154E" w:rsidP="00D0154E">
            <w:pPr>
              <w:ind w:rightChars="250" w:right="525"/>
              <w:jc w:val="right"/>
              <w:rPr>
                <w:rFonts w:ascii="New Roman" w:hAnsi="New Roman" w:hint="eastAsia"/>
              </w:rPr>
            </w:pPr>
            <w:r w:rsidRPr="007716A7">
              <w:rPr>
                <w:rFonts w:ascii="New Roman" w:hAnsi="New Roman" w:hint="eastAsia"/>
              </w:rPr>
              <w:t>6</w:t>
            </w:r>
            <w:r w:rsidRPr="007716A7">
              <w:rPr>
                <w:rFonts w:ascii="New Roman" w:hAnsi="New Roman"/>
              </w:rPr>
              <w:t>5.77</w:t>
            </w:r>
          </w:p>
        </w:tc>
        <w:bookmarkEnd w:id="9"/>
      </w:tr>
    </w:tbl>
    <w:p w14:paraId="55535D09" w14:textId="77777777" w:rsidR="00C47114" w:rsidRPr="007716A7" w:rsidRDefault="00C47114" w:rsidP="00C47114">
      <w:pPr>
        <w:rPr>
          <w:rFonts w:ascii="New Roman" w:hAnsi="New Roman" w:hint="eastAsia"/>
        </w:rPr>
      </w:pPr>
      <w:bookmarkStart w:id="10" w:name="_Hlk24889069"/>
      <w:r w:rsidRPr="007716A7">
        <w:rPr>
          <w:rFonts w:ascii="New Roman" w:hAnsi="New Roman" w:hint="eastAsia"/>
        </w:rPr>
        <w:t>N</w:t>
      </w:r>
      <w:r w:rsidRPr="007716A7">
        <w:rPr>
          <w:rFonts w:ascii="New Roman" w:hAnsi="New Roman"/>
        </w:rPr>
        <w:t>ote: UEBMI = Urban Employee Basic Medical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Insurance; NRCMS = New Rural Cooperative Medical Scheme; URBMI = Urban Residents Basic</w:t>
      </w:r>
      <w:r w:rsidRPr="007716A7">
        <w:rPr>
          <w:rFonts w:ascii="New Roman" w:hAnsi="New Roman" w:hint="eastAsia"/>
        </w:rPr>
        <w:t xml:space="preserve"> </w:t>
      </w:r>
      <w:r w:rsidRPr="007716A7">
        <w:rPr>
          <w:rFonts w:ascii="New Roman" w:hAnsi="New Roman"/>
        </w:rPr>
        <w:t>Medical Insurance.</w:t>
      </w:r>
    </w:p>
    <w:bookmarkEnd w:id="10"/>
    <w:p w14:paraId="68DD79A1" w14:textId="7A250971" w:rsidR="002D10B1" w:rsidRPr="007716A7" w:rsidRDefault="002D10B1"/>
    <w:sectPr w:rsidR="002D10B1" w:rsidRPr="00771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98360" w14:textId="77777777" w:rsidR="00CC3FFC" w:rsidRDefault="00CC3FFC" w:rsidP="00055838">
      <w:r>
        <w:separator/>
      </w:r>
    </w:p>
  </w:endnote>
  <w:endnote w:type="continuationSeparator" w:id="0">
    <w:p w14:paraId="0704F49E" w14:textId="77777777" w:rsidR="00CC3FFC" w:rsidRDefault="00CC3FFC" w:rsidP="00055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4A440" w14:textId="77777777" w:rsidR="00CC3FFC" w:rsidRDefault="00CC3FFC" w:rsidP="00055838">
      <w:r>
        <w:separator/>
      </w:r>
    </w:p>
  </w:footnote>
  <w:footnote w:type="continuationSeparator" w:id="0">
    <w:p w14:paraId="3ED55C96" w14:textId="77777777" w:rsidR="00CC3FFC" w:rsidRDefault="00CC3FFC" w:rsidP="00055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27650E"/>
    <w:multiLevelType w:val="multilevel"/>
    <w:tmpl w:val="425E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E62"/>
    <w:rsid w:val="00001FAB"/>
    <w:rsid w:val="000070A5"/>
    <w:rsid w:val="00007AD7"/>
    <w:rsid w:val="00012647"/>
    <w:rsid w:val="000150D9"/>
    <w:rsid w:val="000365D5"/>
    <w:rsid w:val="00041502"/>
    <w:rsid w:val="00045ECB"/>
    <w:rsid w:val="000527D4"/>
    <w:rsid w:val="00055838"/>
    <w:rsid w:val="0006032B"/>
    <w:rsid w:val="000643E9"/>
    <w:rsid w:val="00065418"/>
    <w:rsid w:val="00071CE3"/>
    <w:rsid w:val="00071E9F"/>
    <w:rsid w:val="00082100"/>
    <w:rsid w:val="00083CE3"/>
    <w:rsid w:val="000972C3"/>
    <w:rsid w:val="000A052B"/>
    <w:rsid w:val="000A37E5"/>
    <w:rsid w:val="000B35DB"/>
    <w:rsid w:val="000C0A1F"/>
    <w:rsid w:val="000D7091"/>
    <w:rsid w:val="000E0188"/>
    <w:rsid w:val="000E1BC7"/>
    <w:rsid w:val="000F3D17"/>
    <w:rsid w:val="000F58A3"/>
    <w:rsid w:val="000F5F53"/>
    <w:rsid w:val="001078E2"/>
    <w:rsid w:val="00116278"/>
    <w:rsid w:val="00116741"/>
    <w:rsid w:val="00120D18"/>
    <w:rsid w:val="00123667"/>
    <w:rsid w:val="00127A7B"/>
    <w:rsid w:val="001336C5"/>
    <w:rsid w:val="00135E59"/>
    <w:rsid w:val="00137539"/>
    <w:rsid w:val="00137E7E"/>
    <w:rsid w:val="00147C01"/>
    <w:rsid w:val="00153866"/>
    <w:rsid w:val="001557A0"/>
    <w:rsid w:val="00177BA8"/>
    <w:rsid w:val="001938F3"/>
    <w:rsid w:val="001A1E9B"/>
    <w:rsid w:val="001A7D8E"/>
    <w:rsid w:val="001B0DEA"/>
    <w:rsid w:val="001B11D5"/>
    <w:rsid w:val="001B1940"/>
    <w:rsid w:val="001C0B48"/>
    <w:rsid w:val="001C3AF3"/>
    <w:rsid w:val="001D3F7E"/>
    <w:rsid w:val="001E1704"/>
    <w:rsid w:val="001E4ECB"/>
    <w:rsid w:val="001F3251"/>
    <w:rsid w:val="001F479E"/>
    <w:rsid w:val="0023531B"/>
    <w:rsid w:val="0023631D"/>
    <w:rsid w:val="00242251"/>
    <w:rsid w:val="00242EAC"/>
    <w:rsid w:val="0024394F"/>
    <w:rsid w:val="0024719C"/>
    <w:rsid w:val="00254252"/>
    <w:rsid w:val="00255B0A"/>
    <w:rsid w:val="00264623"/>
    <w:rsid w:val="0027791F"/>
    <w:rsid w:val="002A4EF7"/>
    <w:rsid w:val="002A5972"/>
    <w:rsid w:val="002B0C11"/>
    <w:rsid w:val="002B5F6C"/>
    <w:rsid w:val="002C1FD0"/>
    <w:rsid w:val="002C2EFC"/>
    <w:rsid w:val="002D0588"/>
    <w:rsid w:val="002D08E6"/>
    <w:rsid w:val="002D10B1"/>
    <w:rsid w:val="002D4457"/>
    <w:rsid w:val="002D5E28"/>
    <w:rsid w:val="002E0C4C"/>
    <w:rsid w:val="002E2781"/>
    <w:rsid w:val="002E36CA"/>
    <w:rsid w:val="002F2BA6"/>
    <w:rsid w:val="002F3A8B"/>
    <w:rsid w:val="002F5B6E"/>
    <w:rsid w:val="002F5E46"/>
    <w:rsid w:val="002F69E5"/>
    <w:rsid w:val="003321A8"/>
    <w:rsid w:val="0035096D"/>
    <w:rsid w:val="00352C19"/>
    <w:rsid w:val="00354026"/>
    <w:rsid w:val="00360872"/>
    <w:rsid w:val="00362408"/>
    <w:rsid w:val="00366775"/>
    <w:rsid w:val="0036697A"/>
    <w:rsid w:val="003745CA"/>
    <w:rsid w:val="00375E64"/>
    <w:rsid w:val="00386E01"/>
    <w:rsid w:val="003906FA"/>
    <w:rsid w:val="003A38D1"/>
    <w:rsid w:val="003C175B"/>
    <w:rsid w:val="003C3CE9"/>
    <w:rsid w:val="003C68F4"/>
    <w:rsid w:val="003D1DBF"/>
    <w:rsid w:val="003D40DE"/>
    <w:rsid w:val="003D7ABD"/>
    <w:rsid w:val="003E011C"/>
    <w:rsid w:val="003E0572"/>
    <w:rsid w:val="00406C32"/>
    <w:rsid w:val="0040773C"/>
    <w:rsid w:val="004121C2"/>
    <w:rsid w:val="00413413"/>
    <w:rsid w:val="00413CA2"/>
    <w:rsid w:val="004147E5"/>
    <w:rsid w:val="00414F7F"/>
    <w:rsid w:val="004166F8"/>
    <w:rsid w:val="00421933"/>
    <w:rsid w:val="00430236"/>
    <w:rsid w:val="00433742"/>
    <w:rsid w:val="00433EAC"/>
    <w:rsid w:val="00451BEE"/>
    <w:rsid w:val="004523F5"/>
    <w:rsid w:val="00453694"/>
    <w:rsid w:val="004740C6"/>
    <w:rsid w:val="00480BD7"/>
    <w:rsid w:val="00480C2C"/>
    <w:rsid w:val="00481F5C"/>
    <w:rsid w:val="004869B0"/>
    <w:rsid w:val="0049136C"/>
    <w:rsid w:val="0049435A"/>
    <w:rsid w:val="0049495F"/>
    <w:rsid w:val="004A2453"/>
    <w:rsid w:val="004A5E3E"/>
    <w:rsid w:val="004B3EB0"/>
    <w:rsid w:val="004B4AA3"/>
    <w:rsid w:val="004C2261"/>
    <w:rsid w:val="004C7F2F"/>
    <w:rsid w:val="004F474E"/>
    <w:rsid w:val="00504CED"/>
    <w:rsid w:val="005054BA"/>
    <w:rsid w:val="005064D5"/>
    <w:rsid w:val="00510451"/>
    <w:rsid w:val="005123A3"/>
    <w:rsid w:val="00512778"/>
    <w:rsid w:val="005162B1"/>
    <w:rsid w:val="00516F01"/>
    <w:rsid w:val="00517A88"/>
    <w:rsid w:val="00517EA9"/>
    <w:rsid w:val="00545E9F"/>
    <w:rsid w:val="0054625C"/>
    <w:rsid w:val="005621B1"/>
    <w:rsid w:val="00573D8B"/>
    <w:rsid w:val="005779E6"/>
    <w:rsid w:val="005838B4"/>
    <w:rsid w:val="005852EA"/>
    <w:rsid w:val="00585536"/>
    <w:rsid w:val="0059230B"/>
    <w:rsid w:val="00592B40"/>
    <w:rsid w:val="005A3E2B"/>
    <w:rsid w:val="005A61E0"/>
    <w:rsid w:val="005A7336"/>
    <w:rsid w:val="005B0ECF"/>
    <w:rsid w:val="005B4B5A"/>
    <w:rsid w:val="005C5FAD"/>
    <w:rsid w:val="005D08D9"/>
    <w:rsid w:val="005D15BD"/>
    <w:rsid w:val="005D18C9"/>
    <w:rsid w:val="005F0688"/>
    <w:rsid w:val="005F3AFD"/>
    <w:rsid w:val="005F524D"/>
    <w:rsid w:val="006061D6"/>
    <w:rsid w:val="00611CA2"/>
    <w:rsid w:val="00615B73"/>
    <w:rsid w:val="00617354"/>
    <w:rsid w:val="00617C5D"/>
    <w:rsid w:val="006330CD"/>
    <w:rsid w:val="0065115C"/>
    <w:rsid w:val="00651600"/>
    <w:rsid w:val="00660316"/>
    <w:rsid w:val="00667161"/>
    <w:rsid w:val="00672A61"/>
    <w:rsid w:val="006838C9"/>
    <w:rsid w:val="00686426"/>
    <w:rsid w:val="006B45A6"/>
    <w:rsid w:val="006B54C0"/>
    <w:rsid w:val="006B7552"/>
    <w:rsid w:val="006C2CEB"/>
    <w:rsid w:val="006C5EA3"/>
    <w:rsid w:val="006D1DED"/>
    <w:rsid w:val="006D51EC"/>
    <w:rsid w:val="006F1F63"/>
    <w:rsid w:val="006F76CB"/>
    <w:rsid w:val="00702636"/>
    <w:rsid w:val="00702651"/>
    <w:rsid w:val="00720547"/>
    <w:rsid w:val="00720883"/>
    <w:rsid w:val="0072244A"/>
    <w:rsid w:val="00730854"/>
    <w:rsid w:val="00730F61"/>
    <w:rsid w:val="007664AB"/>
    <w:rsid w:val="007670F3"/>
    <w:rsid w:val="007705A2"/>
    <w:rsid w:val="007716A7"/>
    <w:rsid w:val="00773C6F"/>
    <w:rsid w:val="007760B0"/>
    <w:rsid w:val="00776E8F"/>
    <w:rsid w:val="007872DC"/>
    <w:rsid w:val="00787AAF"/>
    <w:rsid w:val="0079268C"/>
    <w:rsid w:val="007942E0"/>
    <w:rsid w:val="00796CE8"/>
    <w:rsid w:val="007A6D43"/>
    <w:rsid w:val="007B11A5"/>
    <w:rsid w:val="007B167B"/>
    <w:rsid w:val="007B459D"/>
    <w:rsid w:val="007C057E"/>
    <w:rsid w:val="007C05D4"/>
    <w:rsid w:val="007C64A9"/>
    <w:rsid w:val="007C6E62"/>
    <w:rsid w:val="007C794C"/>
    <w:rsid w:val="007E6090"/>
    <w:rsid w:val="007E6818"/>
    <w:rsid w:val="007F0E6A"/>
    <w:rsid w:val="007F5DED"/>
    <w:rsid w:val="007F6F30"/>
    <w:rsid w:val="007F74C9"/>
    <w:rsid w:val="00804355"/>
    <w:rsid w:val="008054CF"/>
    <w:rsid w:val="0082722C"/>
    <w:rsid w:val="008348A3"/>
    <w:rsid w:val="0084047C"/>
    <w:rsid w:val="00842651"/>
    <w:rsid w:val="0084265B"/>
    <w:rsid w:val="00847E93"/>
    <w:rsid w:val="00855CD3"/>
    <w:rsid w:val="0085700C"/>
    <w:rsid w:val="00857C41"/>
    <w:rsid w:val="00863FE1"/>
    <w:rsid w:val="00875A14"/>
    <w:rsid w:val="00877C74"/>
    <w:rsid w:val="008815E0"/>
    <w:rsid w:val="00887E3A"/>
    <w:rsid w:val="0089717A"/>
    <w:rsid w:val="008A244A"/>
    <w:rsid w:val="008A27A4"/>
    <w:rsid w:val="008B7176"/>
    <w:rsid w:val="008C1112"/>
    <w:rsid w:val="008D1AFA"/>
    <w:rsid w:val="008D7890"/>
    <w:rsid w:val="008D7A07"/>
    <w:rsid w:val="008E1EA8"/>
    <w:rsid w:val="008E7356"/>
    <w:rsid w:val="008F3A20"/>
    <w:rsid w:val="008F5C5C"/>
    <w:rsid w:val="008F6243"/>
    <w:rsid w:val="00904C6A"/>
    <w:rsid w:val="00911A23"/>
    <w:rsid w:val="00913509"/>
    <w:rsid w:val="009223D5"/>
    <w:rsid w:val="00926936"/>
    <w:rsid w:val="00927FB6"/>
    <w:rsid w:val="00932CC8"/>
    <w:rsid w:val="00936E2A"/>
    <w:rsid w:val="0095016D"/>
    <w:rsid w:val="00954124"/>
    <w:rsid w:val="00955013"/>
    <w:rsid w:val="00964AE1"/>
    <w:rsid w:val="00964DC9"/>
    <w:rsid w:val="00965DA7"/>
    <w:rsid w:val="00982EB4"/>
    <w:rsid w:val="00984AEB"/>
    <w:rsid w:val="00987592"/>
    <w:rsid w:val="00997B3F"/>
    <w:rsid w:val="009A3F56"/>
    <w:rsid w:val="009B4B4B"/>
    <w:rsid w:val="009B574D"/>
    <w:rsid w:val="009C17F2"/>
    <w:rsid w:val="009C7189"/>
    <w:rsid w:val="009D2D2B"/>
    <w:rsid w:val="009E64EA"/>
    <w:rsid w:val="00A04A81"/>
    <w:rsid w:val="00A06AF2"/>
    <w:rsid w:val="00A06C6B"/>
    <w:rsid w:val="00A15054"/>
    <w:rsid w:val="00A202A0"/>
    <w:rsid w:val="00A22F7A"/>
    <w:rsid w:val="00A25405"/>
    <w:rsid w:val="00A371B9"/>
    <w:rsid w:val="00A405F6"/>
    <w:rsid w:val="00A4759B"/>
    <w:rsid w:val="00A54D70"/>
    <w:rsid w:val="00A56E9C"/>
    <w:rsid w:val="00A77815"/>
    <w:rsid w:val="00A808C9"/>
    <w:rsid w:val="00A81AAB"/>
    <w:rsid w:val="00A84E5A"/>
    <w:rsid w:val="00A93093"/>
    <w:rsid w:val="00A9581F"/>
    <w:rsid w:val="00AA271E"/>
    <w:rsid w:val="00AA3C5B"/>
    <w:rsid w:val="00AA641A"/>
    <w:rsid w:val="00AB2EF8"/>
    <w:rsid w:val="00AB4BA5"/>
    <w:rsid w:val="00AC3C0B"/>
    <w:rsid w:val="00AC7BC4"/>
    <w:rsid w:val="00AD02A0"/>
    <w:rsid w:val="00AD2124"/>
    <w:rsid w:val="00AD402E"/>
    <w:rsid w:val="00AE116F"/>
    <w:rsid w:val="00AE5E0C"/>
    <w:rsid w:val="00AF3D3A"/>
    <w:rsid w:val="00AF3F32"/>
    <w:rsid w:val="00B00293"/>
    <w:rsid w:val="00B00B8D"/>
    <w:rsid w:val="00B0441D"/>
    <w:rsid w:val="00B07840"/>
    <w:rsid w:val="00B267AA"/>
    <w:rsid w:val="00B5236D"/>
    <w:rsid w:val="00B54596"/>
    <w:rsid w:val="00B56D38"/>
    <w:rsid w:val="00B65B70"/>
    <w:rsid w:val="00B728FC"/>
    <w:rsid w:val="00B74DF5"/>
    <w:rsid w:val="00B76E80"/>
    <w:rsid w:val="00B84B41"/>
    <w:rsid w:val="00B85B4E"/>
    <w:rsid w:val="00B93A9E"/>
    <w:rsid w:val="00BA28D1"/>
    <w:rsid w:val="00BB3C10"/>
    <w:rsid w:val="00BC22CB"/>
    <w:rsid w:val="00BD259B"/>
    <w:rsid w:val="00BE0311"/>
    <w:rsid w:val="00BE7024"/>
    <w:rsid w:val="00BF59C3"/>
    <w:rsid w:val="00BF5A07"/>
    <w:rsid w:val="00BF5ABA"/>
    <w:rsid w:val="00C13518"/>
    <w:rsid w:val="00C17C6A"/>
    <w:rsid w:val="00C23804"/>
    <w:rsid w:val="00C3092A"/>
    <w:rsid w:val="00C33923"/>
    <w:rsid w:val="00C347C5"/>
    <w:rsid w:val="00C402EF"/>
    <w:rsid w:val="00C42B75"/>
    <w:rsid w:val="00C47114"/>
    <w:rsid w:val="00C4746E"/>
    <w:rsid w:val="00C478E1"/>
    <w:rsid w:val="00C64E8C"/>
    <w:rsid w:val="00C67019"/>
    <w:rsid w:val="00C7299A"/>
    <w:rsid w:val="00C73A4D"/>
    <w:rsid w:val="00C7708A"/>
    <w:rsid w:val="00CA2BF1"/>
    <w:rsid w:val="00CA3286"/>
    <w:rsid w:val="00CB0020"/>
    <w:rsid w:val="00CB07EA"/>
    <w:rsid w:val="00CB535F"/>
    <w:rsid w:val="00CC029C"/>
    <w:rsid w:val="00CC0B65"/>
    <w:rsid w:val="00CC3FFC"/>
    <w:rsid w:val="00CC6C0B"/>
    <w:rsid w:val="00CD0892"/>
    <w:rsid w:val="00CE3B97"/>
    <w:rsid w:val="00CE3CE2"/>
    <w:rsid w:val="00CE5E77"/>
    <w:rsid w:val="00CF014A"/>
    <w:rsid w:val="00CF0B64"/>
    <w:rsid w:val="00CF7527"/>
    <w:rsid w:val="00D0102C"/>
    <w:rsid w:val="00D0154E"/>
    <w:rsid w:val="00D10019"/>
    <w:rsid w:val="00D20C93"/>
    <w:rsid w:val="00D34829"/>
    <w:rsid w:val="00D366B2"/>
    <w:rsid w:val="00D40E05"/>
    <w:rsid w:val="00D41FB4"/>
    <w:rsid w:val="00D42F2D"/>
    <w:rsid w:val="00D47379"/>
    <w:rsid w:val="00D52CD5"/>
    <w:rsid w:val="00D71AB6"/>
    <w:rsid w:val="00D72178"/>
    <w:rsid w:val="00D749AC"/>
    <w:rsid w:val="00D74E71"/>
    <w:rsid w:val="00D75E91"/>
    <w:rsid w:val="00D84F3E"/>
    <w:rsid w:val="00DB0FB1"/>
    <w:rsid w:val="00DB5D2D"/>
    <w:rsid w:val="00DD4B4D"/>
    <w:rsid w:val="00DD4C9E"/>
    <w:rsid w:val="00DE04D7"/>
    <w:rsid w:val="00DE1EC3"/>
    <w:rsid w:val="00DE2F79"/>
    <w:rsid w:val="00DF04C8"/>
    <w:rsid w:val="00E0682B"/>
    <w:rsid w:val="00E06B7B"/>
    <w:rsid w:val="00E11368"/>
    <w:rsid w:val="00E11586"/>
    <w:rsid w:val="00E11BBD"/>
    <w:rsid w:val="00E20624"/>
    <w:rsid w:val="00E22140"/>
    <w:rsid w:val="00E22E1B"/>
    <w:rsid w:val="00E33DA7"/>
    <w:rsid w:val="00E41E49"/>
    <w:rsid w:val="00E4480A"/>
    <w:rsid w:val="00E52193"/>
    <w:rsid w:val="00E53B61"/>
    <w:rsid w:val="00E55A62"/>
    <w:rsid w:val="00E55EFC"/>
    <w:rsid w:val="00E61177"/>
    <w:rsid w:val="00E63389"/>
    <w:rsid w:val="00E633D6"/>
    <w:rsid w:val="00E6404B"/>
    <w:rsid w:val="00E6474A"/>
    <w:rsid w:val="00E72382"/>
    <w:rsid w:val="00E723D9"/>
    <w:rsid w:val="00E7702A"/>
    <w:rsid w:val="00E909F2"/>
    <w:rsid w:val="00EA483B"/>
    <w:rsid w:val="00EB2398"/>
    <w:rsid w:val="00EC5BFE"/>
    <w:rsid w:val="00EE15F8"/>
    <w:rsid w:val="00EE24FE"/>
    <w:rsid w:val="00EE505D"/>
    <w:rsid w:val="00EE6306"/>
    <w:rsid w:val="00EE7631"/>
    <w:rsid w:val="00EF2CC7"/>
    <w:rsid w:val="00EF39B8"/>
    <w:rsid w:val="00F00E57"/>
    <w:rsid w:val="00F00F24"/>
    <w:rsid w:val="00F07763"/>
    <w:rsid w:val="00F13A16"/>
    <w:rsid w:val="00F4395B"/>
    <w:rsid w:val="00F44065"/>
    <w:rsid w:val="00F514A6"/>
    <w:rsid w:val="00F52B59"/>
    <w:rsid w:val="00F573F0"/>
    <w:rsid w:val="00F6483F"/>
    <w:rsid w:val="00FA2DC4"/>
    <w:rsid w:val="00FB0AF1"/>
    <w:rsid w:val="00FB2A55"/>
    <w:rsid w:val="00FC0242"/>
    <w:rsid w:val="00FD27BD"/>
    <w:rsid w:val="00FD7818"/>
    <w:rsid w:val="00FE4F49"/>
    <w:rsid w:val="00FE5338"/>
    <w:rsid w:val="00FF5336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4E7B8"/>
  <w15:chartTrackingRefBased/>
  <w15:docId w15:val="{27D857AD-B7A8-4AC1-84D8-5C7706E6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83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C68F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838"/>
    <w:rPr>
      <w:sz w:val="18"/>
      <w:szCs w:val="18"/>
    </w:rPr>
  </w:style>
  <w:style w:type="table" w:styleId="a7">
    <w:name w:val="Table Grid"/>
    <w:basedOn w:val="a1"/>
    <w:uiPriority w:val="59"/>
    <w:unhideWhenUsed/>
    <w:rsid w:val="00055838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7872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C68F4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855CD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2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6A00F-158A-44C8-847F-020C871EF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5</TotalTime>
  <Pages>10</Pages>
  <Words>2284</Words>
  <Characters>13021</Characters>
  <Application>Microsoft Office Word</Application>
  <DocSecurity>0</DocSecurity>
  <Lines>108</Lines>
  <Paragraphs>30</Paragraphs>
  <ScaleCrop>false</ScaleCrop>
  <Company/>
  <LinksUpToDate>false</LinksUpToDate>
  <CharactersWithSpaces>1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zhi fu</dc:creator>
  <cp:keywords/>
  <dc:description/>
  <cp:lastModifiedBy>fu xianzhi</cp:lastModifiedBy>
  <cp:revision>966</cp:revision>
  <dcterms:created xsi:type="dcterms:W3CDTF">2019-08-02T08:17:00Z</dcterms:created>
  <dcterms:modified xsi:type="dcterms:W3CDTF">2019-12-09T09:22:00Z</dcterms:modified>
</cp:coreProperties>
</file>